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303E2B" w14:textId="66480A30" w:rsidR="00B26A9F" w:rsidRDefault="004E6842" w:rsidP="00E54277">
      <w:pPr>
        <w:jc w:val="both"/>
      </w:pPr>
      <w:r>
        <w:rPr>
          <w:b/>
        </w:rPr>
        <w:t xml:space="preserve">Supplementary </w:t>
      </w:r>
      <w:r w:rsidR="00E54277" w:rsidRPr="00414FB1">
        <w:rPr>
          <w:b/>
        </w:rPr>
        <w:t xml:space="preserve">Table </w:t>
      </w:r>
      <w:r w:rsidR="002C6041">
        <w:rPr>
          <w:b/>
        </w:rPr>
        <w:t>3</w:t>
      </w:r>
      <w:r w:rsidR="0080372F">
        <w:rPr>
          <w:b/>
        </w:rPr>
        <w:t xml:space="preserve"> </w:t>
      </w:r>
      <w:r w:rsidR="00E54277" w:rsidRPr="00414FB1">
        <w:t xml:space="preserve">– </w:t>
      </w:r>
      <w:r w:rsidR="006457CD">
        <w:t>Markers of peripheral inflammation</w:t>
      </w:r>
      <w:r w:rsidR="00257B26">
        <w:t xml:space="preserve"> in patients</w:t>
      </w:r>
      <w:r w:rsidR="00110237">
        <w:t>’</w:t>
      </w:r>
      <w:r w:rsidR="00257B26">
        <w:t xml:space="preserve"> </w:t>
      </w:r>
      <w:r w:rsidR="00991CE3">
        <w:t>subgroups</w:t>
      </w:r>
      <w:r w:rsidR="00257B26">
        <w:t xml:space="preserve"> and controls</w:t>
      </w:r>
      <w:r w:rsidR="000F4EB2">
        <w:t xml:space="preserve"> </w:t>
      </w:r>
    </w:p>
    <w:p w14:paraId="21339ADC" w14:textId="77777777" w:rsidR="00B26A9F" w:rsidRPr="00B26A9F" w:rsidRDefault="00B26A9F" w:rsidP="00E54277">
      <w:pPr>
        <w:jc w:val="both"/>
        <w:rPr>
          <w:sz w:val="12"/>
          <w:szCs w:val="12"/>
        </w:rPr>
      </w:pPr>
    </w:p>
    <w:tbl>
      <w:tblPr>
        <w:tblStyle w:val="TabelacomGrelha"/>
        <w:tblW w:w="150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3"/>
        <w:gridCol w:w="2309"/>
        <w:gridCol w:w="1473"/>
        <w:gridCol w:w="1417"/>
        <w:gridCol w:w="1144"/>
        <w:gridCol w:w="1345"/>
        <w:gridCol w:w="1345"/>
        <w:gridCol w:w="1345"/>
        <w:gridCol w:w="1345"/>
        <w:gridCol w:w="1345"/>
        <w:gridCol w:w="1345"/>
      </w:tblGrid>
      <w:tr w:rsidR="00193EBE" w:rsidRPr="00E54277" w14:paraId="208A2687" w14:textId="5BD78106" w:rsidTr="001D30E2">
        <w:tc>
          <w:tcPr>
            <w:tcW w:w="613" w:type="dxa"/>
            <w:tcBorders>
              <w:top w:val="nil"/>
              <w:bottom w:val="single" w:sz="4" w:space="0" w:color="auto"/>
              <w:right w:val="nil"/>
            </w:tcBorders>
          </w:tcPr>
          <w:p w14:paraId="64311DA2" w14:textId="77777777" w:rsidR="00193EBE" w:rsidRPr="00E54277" w:rsidRDefault="00193EBE" w:rsidP="00193EB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309" w:type="dxa"/>
            <w:tcBorders>
              <w:top w:val="nil"/>
              <w:left w:val="nil"/>
              <w:right w:val="double" w:sz="4" w:space="0" w:color="auto"/>
            </w:tcBorders>
            <w:vAlign w:val="center"/>
          </w:tcPr>
          <w:p w14:paraId="0E4C1A06" w14:textId="69B51D47" w:rsidR="00193EBE" w:rsidRPr="00E54277" w:rsidRDefault="00193EBE" w:rsidP="00193EB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47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B3D88CE" w14:textId="7F9BD5C5" w:rsidR="00193EBE" w:rsidRPr="00110237" w:rsidRDefault="00193EBE" w:rsidP="00193EBE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110237">
              <w:rPr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417" w:type="dxa"/>
            <w:tcBorders>
              <w:left w:val="double" w:sz="4" w:space="0" w:color="auto"/>
            </w:tcBorders>
            <w:vAlign w:val="center"/>
          </w:tcPr>
          <w:p w14:paraId="188F17B9" w14:textId="769D7625" w:rsidR="00193EBE" w:rsidRPr="00110237" w:rsidRDefault="00193EBE" w:rsidP="00193EBE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110237">
              <w:rPr>
                <w:b/>
                <w:bCs/>
                <w:sz w:val="20"/>
                <w:szCs w:val="20"/>
              </w:rPr>
              <w:t>Patients with EO-OCD</w:t>
            </w:r>
          </w:p>
        </w:tc>
        <w:tc>
          <w:tcPr>
            <w:tcW w:w="1144" w:type="dxa"/>
            <w:tcBorders>
              <w:right w:val="single" w:sz="4" w:space="0" w:color="auto"/>
            </w:tcBorders>
            <w:vAlign w:val="center"/>
          </w:tcPr>
          <w:p w14:paraId="448DC8E2" w14:textId="2F0C8369" w:rsidR="00193EBE" w:rsidRPr="00110237" w:rsidRDefault="00193EBE" w:rsidP="00193EBE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0B301138" w14:textId="4F331212" w:rsidR="00193EBE" w:rsidRPr="00110237" w:rsidRDefault="00193EBE" w:rsidP="00193EBE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110237">
              <w:rPr>
                <w:b/>
                <w:bCs/>
                <w:sz w:val="20"/>
                <w:szCs w:val="20"/>
              </w:rPr>
              <w:t>Patients with LO-OCD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14:paraId="5CBBD6BE" w14:textId="417BB660" w:rsidR="00193EBE" w:rsidRPr="00110237" w:rsidRDefault="00193EBE" w:rsidP="00193EBE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0E60542E" w14:textId="2E151D97" w:rsidR="00193EBE" w:rsidRPr="00110237" w:rsidRDefault="00193EBE" w:rsidP="00193EBE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110237">
              <w:rPr>
                <w:b/>
                <w:bCs/>
                <w:sz w:val="20"/>
                <w:szCs w:val="20"/>
              </w:rPr>
              <w:t>Patients without depression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14:paraId="3E62CE33" w14:textId="05DFCDE7" w:rsidR="00193EBE" w:rsidRPr="00110237" w:rsidRDefault="00193EBE" w:rsidP="00193EBE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2AAC7603" w14:textId="418572DC" w:rsidR="00193EBE" w:rsidRPr="00110237" w:rsidRDefault="00193EBE" w:rsidP="00193EBE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110237">
              <w:rPr>
                <w:b/>
                <w:bCs/>
                <w:sz w:val="20"/>
                <w:szCs w:val="20"/>
              </w:rPr>
              <w:t>Medication-naïve patients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14:paraId="490D78A4" w14:textId="49A2EA8A" w:rsidR="00193EBE" w:rsidRPr="00110237" w:rsidRDefault="00193EBE" w:rsidP="00193EBE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193EBE" w:rsidRPr="00E54277" w14:paraId="0A831719" w14:textId="6F3CD7A4" w:rsidTr="001D30E2">
        <w:tc>
          <w:tcPr>
            <w:tcW w:w="613" w:type="dxa"/>
            <w:vMerge w:val="restart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0D875882" w14:textId="460C6387" w:rsidR="00193EBE" w:rsidRDefault="00193EBE" w:rsidP="00193EBE">
            <w:pPr>
              <w:spacing w:line="360" w:lineRule="auto"/>
              <w:ind w:left="113" w:right="113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2"/>
                <w:szCs w:val="22"/>
              </w:rPr>
              <w:t>BLOOD CONCENTRATION</w:t>
            </w:r>
          </w:p>
        </w:tc>
        <w:tc>
          <w:tcPr>
            <w:tcW w:w="2309" w:type="dxa"/>
            <w:tcBorders>
              <w:right w:val="double" w:sz="4" w:space="0" w:color="auto"/>
            </w:tcBorders>
            <w:vAlign w:val="center"/>
          </w:tcPr>
          <w:p w14:paraId="7C14BC5D" w14:textId="4B4ABED2" w:rsidR="00193EBE" w:rsidRPr="003E6CB9" w:rsidRDefault="00193EBE" w:rsidP="00193EB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hsCRP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(mg/l)</w:t>
            </w:r>
          </w:p>
          <w:p w14:paraId="428B2476" w14:textId="60282A6B" w:rsidR="00193EBE" w:rsidRPr="003E6CB9" w:rsidRDefault="00193EBE" w:rsidP="00193EBE">
            <w:pPr>
              <w:spacing w:line="360" w:lineRule="auto"/>
              <w:rPr>
                <w:sz w:val="18"/>
                <w:szCs w:val="18"/>
              </w:rPr>
            </w:pPr>
            <w:r w:rsidRPr="003E6CB9">
              <w:rPr>
                <w:sz w:val="18"/>
                <w:szCs w:val="18"/>
              </w:rPr>
              <w:t xml:space="preserve">    </w:t>
            </w:r>
            <w:r w:rsidRPr="00CF391F">
              <w:rPr>
                <w:sz w:val="18"/>
                <w:szCs w:val="18"/>
                <w:lang w:val="en-US"/>
              </w:rPr>
              <w:t>Champ</w:t>
            </w:r>
            <w:r>
              <w:rPr>
                <w:sz w:val="18"/>
                <w:szCs w:val="18"/>
                <w:lang w:val="en-US"/>
              </w:rPr>
              <w:t>.</w:t>
            </w:r>
            <w:r w:rsidRPr="00CF391F">
              <w:rPr>
                <w:sz w:val="18"/>
                <w:szCs w:val="18"/>
                <w:lang w:val="en-US"/>
              </w:rPr>
              <w:t xml:space="preserve"> Foundation</w:t>
            </w:r>
          </w:p>
          <w:p w14:paraId="6F029343" w14:textId="40137D1D" w:rsidR="00193EBE" w:rsidRPr="003E6CB9" w:rsidRDefault="00193EBE" w:rsidP="00193EBE">
            <w:pPr>
              <w:spacing w:line="360" w:lineRule="auto"/>
              <w:rPr>
                <w:sz w:val="18"/>
                <w:szCs w:val="18"/>
              </w:rPr>
            </w:pPr>
            <w:r w:rsidRPr="003E6CB9">
              <w:rPr>
                <w:sz w:val="18"/>
                <w:szCs w:val="18"/>
              </w:rPr>
              <w:t xml:space="preserve">    University of Minho</w:t>
            </w:r>
          </w:p>
          <w:p w14:paraId="526C0D1E" w14:textId="50D86DB8" w:rsidR="00193EBE" w:rsidRPr="003E6CB9" w:rsidRDefault="00193EBE" w:rsidP="00193EBE">
            <w:pPr>
              <w:spacing w:line="360" w:lineRule="auto"/>
              <w:rPr>
                <w:sz w:val="18"/>
                <w:szCs w:val="18"/>
              </w:rPr>
            </w:pPr>
            <w:r w:rsidRPr="003E6CB9">
              <w:rPr>
                <w:sz w:val="18"/>
                <w:szCs w:val="18"/>
              </w:rPr>
              <w:t xml:space="preserve">    Both samples</w:t>
            </w:r>
          </w:p>
        </w:tc>
        <w:tc>
          <w:tcPr>
            <w:tcW w:w="147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864F143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73885334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3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03±6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7</w:t>
            </w:r>
          </w:p>
          <w:p w14:paraId="4FECF71D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4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23±5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43</w:t>
            </w:r>
          </w:p>
          <w:p w14:paraId="3B02D8B7" w14:textId="50D0EBE0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3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36±6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1417" w:type="dxa"/>
            <w:tcBorders>
              <w:left w:val="double" w:sz="4" w:space="0" w:color="auto"/>
            </w:tcBorders>
            <w:vAlign w:val="center"/>
          </w:tcPr>
          <w:p w14:paraId="305D1E67" w14:textId="1DF308BA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5E07CA55" w14:textId="11DB6D1E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3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23±5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28</w:t>
            </w:r>
          </w:p>
          <w:p w14:paraId="5B4A4B24" w14:textId="0A2F9F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6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18±12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51</w:t>
            </w:r>
          </w:p>
          <w:p w14:paraId="16402778" w14:textId="5DD7AFFA" w:rsidR="00193EBE" w:rsidRPr="006717D6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4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2±8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43</w:t>
            </w:r>
          </w:p>
        </w:tc>
        <w:tc>
          <w:tcPr>
            <w:tcW w:w="1144" w:type="dxa"/>
            <w:tcBorders>
              <w:right w:val="single" w:sz="4" w:space="0" w:color="auto"/>
            </w:tcBorders>
            <w:vAlign w:val="center"/>
          </w:tcPr>
          <w:p w14:paraId="59E0F461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5DB5B2A3" w14:textId="77777777" w:rsidR="00651561" w:rsidRDefault="00651561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49</w:t>
            </w:r>
          </w:p>
          <w:p w14:paraId="11201B49" w14:textId="77777777" w:rsidR="00651561" w:rsidRDefault="00651561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62</w:t>
            </w:r>
          </w:p>
          <w:p w14:paraId="3636EBD4" w14:textId="248CB912" w:rsidR="00651561" w:rsidRPr="006717D6" w:rsidRDefault="00651561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67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221EF7ED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2645FC39" w14:textId="53F25575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4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06±11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16</w:t>
            </w:r>
          </w:p>
          <w:p w14:paraId="067D1C05" w14:textId="2B52D6EC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1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98±1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78</w:t>
            </w:r>
          </w:p>
          <w:p w14:paraId="3D3140DD" w14:textId="4499128D" w:rsidR="00193EBE" w:rsidRPr="00285D01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285D01">
              <w:rPr>
                <w:color w:val="000000"/>
                <w:sz w:val="18"/>
                <w:szCs w:val="18"/>
                <w:lang w:eastAsia="pt-PT"/>
              </w:rPr>
              <w:t>3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285D01">
              <w:rPr>
                <w:color w:val="000000"/>
                <w:sz w:val="18"/>
                <w:szCs w:val="18"/>
                <w:lang w:eastAsia="pt-PT"/>
              </w:rPr>
              <w:t>33±9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285D01">
              <w:rPr>
                <w:color w:val="000000"/>
                <w:sz w:val="18"/>
                <w:szCs w:val="18"/>
                <w:lang w:eastAsia="pt-PT"/>
              </w:rPr>
              <w:t>04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14:paraId="70960636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7DECF3B4" w14:textId="77777777" w:rsidR="00032032" w:rsidRDefault="0003203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81</w:t>
            </w:r>
          </w:p>
          <w:p w14:paraId="0860563B" w14:textId="44FB0C93" w:rsidR="00032032" w:rsidRPr="00DF485B" w:rsidRDefault="00032032" w:rsidP="00193EBE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DF485B">
              <w:rPr>
                <w:b/>
                <w:bCs/>
                <w:color w:val="000000"/>
                <w:sz w:val="18"/>
                <w:szCs w:val="18"/>
                <w:lang w:eastAsia="pt-PT"/>
              </w:rPr>
              <w:t>0.02</w:t>
            </w:r>
            <w:r w:rsidR="00DF485B" w:rsidRPr="00D11F70">
              <w:rPr>
                <w:b/>
                <w:bCs/>
                <w:color w:val="000000"/>
                <w:sz w:val="18"/>
                <w:szCs w:val="18"/>
                <w:lang w:eastAsia="pt-PT"/>
              </w:rPr>
              <w:t>#</w:t>
            </w:r>
          </w:p>
          <w:p w14:paraId="46356EFF" w14:textId="2C12BAFE" w:rsidR="00032032" w:rsidRPr="00285D01" w:rsidRDefault="0003203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17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2CD74CE3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23577E48" w14:textId="451E0CA1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3±5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42</w:t>
            </w:r>
          </w:p>
          <w:p w14:paraId="1F64549E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-</w:t>
            </w:r>
          </w:p>
          <w:p w14:paraId="7401F78F" w14:textId="670EFD73" w:rsidR="00193EBE" w:rsidRPr="00C73F55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14:paraId="3F1692C9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12495B83" w14:textId="7C18A21F" w:rsidR="00193EBE" w:rsidRDefault="0003203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95</w:t>
            </w:r>
          </w:p>
          <w:p w14:paraId="72139A79" w14:textId="261BC460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-</w:t>
            </w:r>
          </w:p>
          <w:p w14:paraId="1D857954" w14:textId="7519FD61" w:rsidR="00193EBE" w:rsidRPr="00C73F55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450C96B4" w14:textId="77777777" w:rsidR="00193EBE" w:rsidRDefault="00193EBE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4AE713FB" w14:textId="77777777" w:rsidR="00193EBE" w:rsidRDefault="00193EBE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3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12±6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19</w:t>
            </w:r>
          </w:p>
          <w:p w14:paraId="7D9466E9" w14:textId="77777777" w:rsidR="002324F4" w:rsidRPr="002324F4" w:rsidRDefault="002324F4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2324F4">
              <w:rPr>
                <w:color w:val="000000"/>
                <w:sz w:val="18"/>
                <w:szCs w:val="18"/>
                <w:lang w:eastAsia="pt-PT"/>
              </w:rPr>
              <w:t>5,14±7,34</w:t>
            </w:r>
          </w:p>
          <w:p w14:paraId="4535D0C1" w14:textId="63D8678D" w:rsidR="00193EBE" w:rsidRPr="002324F4" w:rsidRDefault="002324F4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2324F4">
              <w:rPr>
                <w:color w:val="000000"/>
                <w:sz w:val="18"/>
                <w:szCs w:val="18"/>
                <w:lang w:eastAsia="pt-PT"/>
              </w:rPr>
              <w:t>3,12±6,19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14:paraId="6CD7CFF1" w14:textId="77777777" w:rsidR="00CA1256" w:rsidRDefault="00CA1256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003BDA86" w14:textId="6C575153" w:rsidR="00193EBE" w:rsidRDefault="00CA1256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  <w:p w14:paraId="5B5F7030" w14:textId="77777777" w:rsidR="00CA1256" w:rsidRDefault="00CA1256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  <w:p w14:paraId="5A8A717E" w14:textId="03D0624A" w:rsidR="00CA1256" w:rsidRPr="00C73F55" w:rsidRDefault="00CA1256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</w:tr>
      <w:tr w:rsidR="00193EBE" w:rsidRPr="00E54277" w14:paraId="168FEBBB" w14:textId="33FB193C" w:rsidTr="001D30E2">
        <w:tc>
          <w:tcPr>
            <w:tcW w:w="6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282D3C" w14:textId="77777777" w:rsidR="00193EBE" w:rsidRDefault="00193EBE" w:rsidP="00193EBE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09" w:type="dxa"/>
            <w:tcBorders>
              <w:right w:val="double" w:sz="4" w:space="0" w:color="auto"/>
            </w:tcBorders>
            <w:vAlign w:val="center"/>
          </w:tcPr>
          <w:p w14:paraId="22F89AF5" w14:textId="356D0811" w:rsidR="00193EBE" w:rsidRPr="003E6CB9" w:rsidRDefault="00193EBE" w:rsidP="00193EB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High </w:t>
            </w:r>
            <w:proofErr w:type="spellStart"/>
            <w:r w:rsidRPr="006457CD">
              <w:rPr>
                <w:b/>
                <w:bCs/>
                <w:sz w:val="20"/>
                <w:szCs w:val="20"/>
              </w:rPr>
              <w:t>hsCRP</w:t>
            </w:r>
            <w:proofErr w:type="spellEnd"/>
            <w:r w:rsidRPr="006457CD">
              <w:rPr>
                <w:b/>
                <w:bCs/>
                <w:sz w:val="20"/>
                <w:szCs w:val="20"/>
              </w:rPr>
              <w:t xml:space="preserve"> (</w:t>
            </w:r>
            <w:r w:rsidRPr="006457CD">
              <w:rPr>
                <w:b/>
                <w:bCs/>
                <w:sz w:val="20"/>
                <w:szCs w:val="20"/>
                <w:lang w:val="en-US"/>
              </w:rPr>
              <w:t>≥</w:t>
            </w:r>
            <w:r w:rsidRPr="006457CD">
              <w:rPr>
                <w:b/>
                <w:bCs/>
                <w:sz w:val="20"/>
                <w:szCs w:val="20"/>
              </w:rPr>
              <w:t xml:space="preserve"> 3 mg/dl)</w:t>
            </w:r>
          </w:p>
          <w:p w14:paraId="365D6998" w14:textId="0AED7796" w:rsidR="00193EBE" w:rsidRPr="003E6CB9" w:rsidRDefault="00193EBE" w:rsidP="00193EBE">
            <w:pPr>
              <w:spacing w:line="360" w:lineRule="auto"/>
              <w:rPr>
                <w:sz w:val="18"/>
                <w:szCs w:val="18"/>
              </w:rPr>
            </w:pPr>
            <w:r w:rsidRPr="003E6CB9">
              <w:rPr>
                <w:sz w:val="18"/>
                <w:szCs w:val="18"/>
              </w:rPr>
              <w:t xml:space="preserve">    </w:t>
            </w:r>
            <w:r w:rsidRPr="00CF391F">
              <w:rPr>
                <w:sz w:val="18"/>
                <w:szCs w:val="18"/>
                <w:lang w:val="en-US"/>
              </w:rPr>
              <w:t>Champ</w:t>
            </w:r>
            <w:r>
              <w:rPr>
                <w:sz w:val="18"/>
                <w:szCs w:val="18"/>
                <w:lang w:val="en-US"/>
              </w:rPr>
              <w:t>.</w:t>
            </w:r>
            <w:r w:rsidRPr="00CF391F">
              <w:rPr>
                <w:sz w:val="18"/>
                <w:szCs w:val="18"/>
                <w:lang w:val="en-US"/>
              </w:rPr>
              <w:t xml:space="preserve"> Foundation</w:t>
            </w:r>
          </w:p>
          <w:p w14:paraId="38A8B5B9" w14:textId="62B14A67" w:rsidR="00193EBE" w:rsidRPr="003E6CB9" w:rsidRDefault="00193EBE" w:rsidP="00193EBE">
            <w:pPr>
              <w:spacing w:line="360" w:lineRule="auto"/>
              <w:rPr>
                <w:sz w:val="18"/>
                <w:szCs w:val="18"/>
              </w:rPr>
            </w:pPr>
            <w:r w:rsidRPr="003E6CB9">
              <w:rPr>
                <w:sz w:val="18"/>
                <w:szCs w:val="18"/>
              </w:rPr>
              <w:t xml:space="preserve">    University of Minho</w:t>
            </w:r>
          </w:p>
          <w:p w14:paraId="380BCDD1" w14:textId="3B505B51" w:rsidR="00193EBE" w:rsidRPr="003E6CB9" w:rsidRDefault="00193EBE" w:rsidP="00193EBE">
            <w:pPr>
              <w:spacing w:line="360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3E6CB9">
              <w:rPr>
                <w:sz w:val="18"/>
                <w:szCs w:val="18"/>
              </w:rPr>
              <w:t xml:space="preserve">    Both samples</w:t>
            </w:r>
          </w:p>
        </w:tc>
        <w:tc>
          <w:tcPr>
            <w:tcW w:w="147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9F5D021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663E876F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23 (24.2)</w:t>
            </w:r>
          </w:p>
          <w:p w14:paraId="07DE9A80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17 (47.2)</w:t>
            </w:r>
          </w:p>
          <w:p w14:paraId="0BB50BBD" w14:textId="01D9C691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40 (30.5)</w:t>
            </w:r>
          </w:p>
        </w:tc>
        <w:tc>
          <w:tcPr>
            <w:tcW w:w="1417" w:type="dxa"/>
            <w:tcBorders>
              <w:left w:val="double" w:sz="4" w:space="0" w:color="auto"/>
            </w:tcBorders>
            <w:vAlign w:val="center"/>
          </w:tcPr>
          <w:p w14:paraId="21789A9C" w14:textId="69D85030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2846CCE2" w14:textId="0EE9268D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19 (28.4)</w:t>
            </w:r>
          </w:p>
          <w:p w14:paraId="092A275C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13 (39.4)</w:t>
            </w:r>
          </w:p>
          <w:p w14:paraId="37E39FBF" w14:textId="16C66D96" w:rsidR="00193EBE" w:rsidRPr="006717D6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32 (32.0)</w:t>
            </w:r>
          </w:p>
        </w:tc>
        <w:tc>
          <w:tcPr>
            <w:tcW w:w="1144" w:type="dxa"/>
            <w:tcBorders>
              <w:right w:val="single" w:sz="4" w:space="0" w:color="auto"/>
            </w:tcBorders>
            <w:vAlign w:val="center"/>
          </w:tcPr>
          <w:p w14:paraId="5ADB0C15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1E5221E6" w14:textId="77777777" w:rsidR="00651561" w:rsidRDefault="006A499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50</w:t>
            </w:r>
          </w:p>
          <w:p w14:paraId="43113AA1" w14:textId="77777777" w:rsidR="006A4992" w:rsidRDefault="006A499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44</w:t>
            </w:r>
          </w:p>
          <w:p w14:paraId="32742D8A" w14:textId="0C70BA7B" w:rsidR="006A4992" w:rsidRPr="006717D6" w:rsidRDefault="006A499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92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294C4BFC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6BEBC820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5 (20.8)</w:t>
            </w:r>
          </w:p>
          <w:p w14:paraId="0AC03AE6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3 (23.1)</w:t>
            </w:r>
          </w:p>
          <w:p w14:paraId="2E03E817" w14:textId="260FC989" w:rsidR="00193EBE" w:rsidRPr="006717D6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8 (21.6)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14:paraId="3ED69BC5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4C841E1A" w14:textId="77777777" w:rsidR="00032032" w:rsidRDefault="006A499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68</w:t>
            </w:r>
          </w:p>
          <w:p w14:paraId="0DB9A27A" w14:textId="77777777" w:rsidR="006A4992" w:rsidRDefault="006A499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17</w:t>
            </w:r>
          </w:p>
          <w:p w14:paraId="66EB95D7" w14:textId="61079243" w:rsidR="006A4992" w:rsidRPr="006717D6" w:rsidRDefault="006A499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25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1EF9BC1C" w14:textId="77777777" w:rsidR="00193EBE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6AE4DF6B" w14:textId="77777777" w:rsidR="00193EBE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23.4)</w:t>
            </w:r>
          </w:p>
          <w:p w14:paraId="26659AE9" w14:textId="77777777" w:rsidR="00193EBE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76E050FD" w14:textId="22F4A327" w:rsidR="00193EBE" w:rsidRPr="00C73F55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14:paraId="623EA871" w14:textId="77777777" w:rsidR="00193EBE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2D671880" w14:textId="5F0DE08B" w:rsidR="00193EBE" w:rsidRDefault="006A4992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  <w:p w14:paraId="3087237E" w14:textId="234872C1" w:rsidR="00193EBE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36F6FE4E" w14:textId="4B697084" w:rsidR="00193EBE" w:rsidRPr="00C73F55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69ACDE34" w14:textId="77777777" w:rsidR="00193EBE" w:rsidRPr="002324F4" w:rsidRDefault="00193EBE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3F107D8B" w14:textId="77777777" w:rsidR="00193EBE" w:rsidRPr="002324F4" w:rsidRDefault="00193EBE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2324F4">
              <w:rPr>
                <w:color w:val="000000"/>
                <w:sz w:val="18"/>
                <w:szCs w:val="18"/>
                <w:lang w:eastAsia="pt-PT"/>
              </w:rPr>
              <w:t>3 (23.1)</w:t>
            </w:r>
          </w:p>
          <w:p w14:paraId="51BE1D83" w14:textId="31BCC521" w:rsidR="00193EBE" w:rsidRPr="002324F4" w:rsidRDefault="006A4992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6 (66.7)</w:t>
            </w:r>
          </w:p>
          <w:p w14:paraId="710CE50C" w14:textId="5FA3F0C9" w:rsidR="00193EBE" w:rsidRPr="002324F4" w:rsidRDefault="006A4992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9 (40.9)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14:paraId="683086C7" w14:textId="77777777" w:rsidR="006A4992" w:rsidRDefault="006A4992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508DD7AC" w14:textId="1B069FE3" w:rsidR="00CA1256" w:rsidRDefault="006A4992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  <w:p w14:paraId="79C08A72" w14:textId="77777777" w:rsidR="006A4992" w:rsidRDefault="006A4992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  <w:p w14:paraId="4625855D" w14:textId="676B50C6" w:rsidR="006A4992" w:rsidRPr="00C73F55" w:rsidRDefault="006A4992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</w:tr>
      <w:tr w:rsidR="00193EBE" w:rsidRPr="00E54277" w14:paraId="237659A7" w14:textId="076C2878" w:rsidTr="001D30E2">
        <w:tc>
          <w:tcPr>
            <w:tcW w:w="6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0CBD8F" w14:textId="77777777" w:rsidR="00193EBE" w:rsidRPr="00DB142E" w:rsidRDefault="00193EBE" w:rsidP="00193EBE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09" w:type="dxa"/>
            <w:tcBorders>
              <w:right w:val="double" w:sz="4" w:space="0" w:color="auto"/>
            </w:tcBorders>
            <w:vAlign w:val="center"/>
          </w:tcPr>
          <w:p w14:paraId="22BCFA53" w14:textId="165C4D43" w:rsidR="00193EBE" w:rsidRPr="00CF391F" w:rsidRDefault="00193EBE" w:rsidP="00193EBE">
            <w:pPr>
              <w:spacing w:line="360" w:lineRule="auto"/>
              <w:rPr>
                <w:b/>
                <w:bCs/>
                <w:sz w:val="20"/>
                <w:szCs w:val="20"/>
                <w:lang w:val="fr-BE"/>
              </w:rPr>
            </w:pPr>
            <w:r w:rsidRPr="00CF391F">
              <w:rPr>
                <w:b/>
                <w:bCs/>
                <w:sz w:val="20"/>
                <w:szCs w:val="20"/>
                <w:lang w:val="fr-BE"/>
              </w:rPr>
              <w:t>IL-1</w:t>
            </w:r>
            <w:r w:rsidRPr="006457CD">
              <w:rPr>
                <w:b/>
                <w:bCs/>
                <w:sz w:val="20"/>
                <w:szCs w:val="20"/>
              </w:rPr>
              <w:t>β</w:t>
            </w:r>
            <w:r w:rsidRPr="00CF391F">
              <w:rPr>
                <w:b/>
                <w:bCs/>
                <w:sz w:val="20"/>
                <w:szCs w:val="20"/>
                <w:lang w:val="fr-BE"/>
              </w:rPr>
              <w:t xml:space="preserve"> (</w:t>
            </w:r>
            <w:proofErr w:type="spellStart"/>
            <w:r w:rsidRPr="00CF391F">
              <w:rPr>
                <w:b/>
                <w:bCs/>
                <w:sz w:val="20"/>
                <w:szCs w:val="20"/>
                <w:lang w:val="fr-BE"/>
              </w:rPr>
              <w:t>pg</w:t>
            </w:r>
            <w:proofErr w:type="spellEnd"/>
            <w:r w:rsidRPr="00CF391F">
              <w:rPr>
                <w:b/>
                <w:bCs/>
                <w:sz w:val="20"/>
                <w:szCs w:val="20"/>
                <w:lang w:val="fr-BE"/>
              </w:rPr>
              <w:t>/ml)</w:t>
            </w:r>
          </w:p>
          <w:p w14:paraId="5B1BEFBB" w14:textId="4757449D" w:rsidR="00193EBE" w:rsidRPr="00994D09" w:rsidRDefault="00193EBE" w:rsidP="00193EBE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457CD">
              <w:rPr>
                <w:sz w:val="18"/>
                <w:szCs w:val="18"/>
                <w:lang w:val="fr-BE"/>
              </w:rPr>
              <w:t xml:space="preserve">    </w:t>
            </w:r>
            <w:r w:rsidRPr="00994D09">
              <w:rPr>
                <w:sz w:val="18"/>
                <w:szCs w:val="18"/>
                <w:lang w:val="fr-BE"/>
              </w:rPr>
              <w:t xml:space="preserve">Champ. </w:t>
            </w:r>
            <w:r w:rsidRPr="00CF391F">
              <w:rPr>
                <w:sz w:val="18"/>
                <w:szCs w:val="18"/>
                <w:lang w:val="en-US"/>
              </w:rPr>
              <w:t>Foundation</w:t>
            </w:r>
          </w:p>
          <w:p w14:paraId="59C8AD27" w14:textId="5ED14174" w:rsidR="00193EBE" w:rsidRPr="003E6CB9" w:rsidRDefault="00193EBE" w:rsidP="00193EBE">
            <w:pPr>
              <w:spacing w:line="360" w:lineRule="auto"/>
              <w:rPr>
                <w:sz w:val="18"/>
                <w:szCs w:val="18"/>
              </w:rPr>
            </w:pPr>
            <w:r w:rsidRPr="00994D09">
              <w:rPr>
                <w:sz w:val="18"/>
                <w:szCs w:val="18"/>
                <w:lang w:val="en-US"/>
              </w:rPr>
              <w:t xml:space="preserve">    </w:t>
            </w:r>
            <w:r w:rsidRPr="003E6CB9">
              <w:rPr>
                <w:sz w:val="18"/>
                <w:szCs w:val="18"/>
              </w:rPr>
              <w:t>University of Minho</w:t>
            </w:r>
          </w:p>
          <w:p w14:paraId="5E8666F3" w14:textId="5AC05DD8" w:rsidR="00193EBE" w:rsidRPr="003E6CB9" w:rsidRDefault="00193EBE" w:rsidP="00193EBE">
            <w:pPr>
              <w:spacing w:line="360" w:lineRule="auto"/>
              <w:rPr>
                <w:sz w:val="18"/>
                <w:szCs w:val="18"/>
              </w:rPr>
            </w:pPr>
            <w:r w:rsidRPr="003E6CB9">
              <w:rPr>
                <w:sz w:val="18"/>
                <w:szCs w:val="18"/>
              </w:rPr>
              <w:t xml:space="preserve">    Both samples</w:t>
            </w:r>
          </w:p>
        </w:tc>
        <w:tc>
          <w:tcPr>
            <w:tcW w:w="147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AA366A5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09A583BD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08±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44</w:t>
            </w:r>
          </w:p>
          <w:p w14:paraId="2DBBB231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00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±</w:t>
            </w:r>
            <w:r>
              <w:rPr>
                <w:color w:val="000000"/>
                <w:sz w:val="18"/>
                <w:szCs w:val="18"/>
                <w:lang w:eastAsia="pt-PT"/>
              </w:rPr>
              <w:t>0.00</w:t>
            </w:r>
          </w:p>
          <w:p w14:paraId="1ED16503" w14:textId="14AFD50D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06±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1417" w:type="dxa"/>
            <w:tcBorders>
              <w:left w:val="double" w:sz="4" w:space="0" w:color="auto"/>
            </w:tcBorders>
            <w:vAlign w:val="center"/>
          </w:tcPr>
          <w:p w14:paraId="3D3A1968" w14:textId="6ED8E00D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77022F94" w14:textId="0AEC41E9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19±1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19</w:t>
            </w:r>
          </w:p>
          <w:p w14:paraId="7271F02E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00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±</w:t>
            </w:r>
            <w:r>
              <w:rPr>
                <w:color w:val="000000"/>
                <w:sz w:val="18"/>
                <w:szCs w:val="18"/>
                <w:lang w:eastAsia="pt-PT"/>
              </w:rPr>
              <w:t>0.00</w:t>
            </w:r>
          </w:p>
          <w:p w14:paraId="6528594F" w14:textId="2EB1CB62" w:rsidR="00193EBE" w:rsidRPr="006717D6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13±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97</w:t>
            </w:r>
          </w:p>
        </w:tc>
        <w:tc>
          <w:tcPr>
            <w:tcW w:w="1144" w:type="dxa"/>
            <w:tcBorders>
              <w:right w:val="single" w:sz="4" w:space="0" w:color="auto"/>
            </w:tcBorders>
            <w:vAlign w:val="center"/>
          </w:tcPr>
          <w:p w14:paraId="55EAEADD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195CBEE1" w14:textId="77777777" w:rsidR="00651561" w:rsidRDefault="00651561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81</w:t>
            </w:r>
          </w:p>
          <w:p w14:paraId="265D8767" w14:textId="77777777" w:rsidR="00651561" w:rsidRDefault="00651561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-</w:t>
            </w:r>
          </w:p>
          <w:p w14:paraId="57F70E27" w14:textId="303B4BAA" w:rsidR="00651561" w:rsidRPr="006717D6" w:rsidRDefault="00651561" w:rsidP="00651561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80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146A5858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7E730D11" w14:textId="32E7B140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14±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67</w:t>
            </w:r>
          </w:p>
          <w:p w14:paraId="7E9173C8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00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±</w:t>
            </w:r>
            <w:r>
              <w:rPr>
                <w:color w:val="000000"/>
                <w:sz w:val="18"/>
                <w:szCs w:val="18"/>
                <w:lang w:eastAsia="pt-PT"/>
              </w:rPr>
              <w:t>0.00</w:t>
            </w:r>
          </w:p>
          <w:p w14:paraId="75073ABA" w14:textId="4EBC0597" w:rsidR="00193EBE" w:rsidRPr="00285D01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285D01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285D01">
              <w:rPr>
                <w:color w:val="000000"/>
                <w:sz w:val="18"/>
                <w:szCs w:val="18"/>
                <w:lang w:eastAsia="pt-PT"/>
              </w:rPr>
              <w:t>09±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285D01">
              <w:rPr>
                <w:color w:val="000000"/>
                <w:sz w:val="18"/>
                <w:szCs w:val="18"/>
                <w:lang w:eastAsia="pt-PT"/>
              </w:rPr>
              <w:t>54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14:paraId="2D47D773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0F4BCE66" w14:textId="77777777" w:rsidR="00032032" w:rsidRDefault="0003203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1.00</w:t>
            </w:r>
          </w:p>
          <w:p w14:paraId="3D1F1326" w14:textId="77777777" w:rsidR="00032032" w:rsidRDefault="0003203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-</w:t>
            </w:r>
          </w:p>
          <w:p w14:paraId="33525DB8" w14:textId="5A39DEAF" w:rsidR="00032032" w:rsidRPr="00285D01" w:rsidRDefault="0003203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1.00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4BA73A9A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713394C8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2±1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21</w:t>
            </w:r>
          </w:p>
          <w:p w14:paraId="278711FD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-</w:t>
            </w:r>
          </w:p>
          <w:p w14:paraId="3BE6E1EF" w14:textId="03C9D4BB" w:rsidR="00193EBE" w:rsidRPr="00C73F55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14:paraId="58D379FB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43FB88F2" w14:textId="06E1DAAD" w:rsidR="00193EBE" w:rsidRDefault="0003203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80</w:t>
            </w:r>
          </w:p>
          <w:p w14:paraId="23C18D66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-</w:t>
            </w:r>
          </w:p>
          <w:p w14:paraId="1777C7DB" w14:textId="535A4198" w:rsidR="00193EBE" w:rsidRPr="00C73F55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01BF678F" w14:textId="77777777" w:rsidR="00193EBE" w:rsidRDefault="00193EBE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5F481D3D" w14:textId="06EE5F01" w:rsidR="00193EBE" w:rsidRDefault="00193EBE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0±0</w:t>
            </w:r>
          </w:p>
          <w:p w14:paraId="6C968354" w14:textId="599B2C01" w:rsidR="00193EBE" w:rsidRDefault="002324F4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0±0</w:t>
            </w:r>
          </w:p>
          <w:p w14:paraId="4420D8E3" w14:textId="7373DC14" w:rsidR="00193EBE" w:rsidRPr="002324F4" w:rsidRDefault="002324F4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0±</w:t>
            </w:r>
            <w:r>
              <w:rPr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14:paraId="037B103E" w14:textId="77777777" w:rsidR="00CA1256" w:rsidRDefault="00CA1256" w:rsidP="00CA1256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232ACF6D" w14:textId="77777777" w:rsidR="00CA1256" w:rsidRDefault="00CA1256" w:rsidP="00CA1256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  <w:p w14:paraId="3C644537" w14:textId="77777777" w:rsidR="00CA1256" w:rsidRDefault="00CA1256" w:rsidP="00CA1256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6E87875D" w14:textId="7F9D3573" w:rsidR="00CA1256" w:rsidRPr="00C73F55" w:rsidRDefault="00CA1256" w:rsidP="00CA1256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</w:tr>
      <w:tr w:rsidR="00193EBE" w:rsidRPr="00E54277" w14:paraId="32570F7A" w14:textId="0A2C4D7F" w:rsidTr="001D30E2">
        <w:tc>
          <w:tcPr>
            <w:tcW w:w="6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789E21" w14:textId="77777777" w:rsidR="00193EBE" w:rsidRPr="006457CD" w:rsidRDefault="00193EBE" w:rsidP="00193EBE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09" w:type="dxa"/>
            <w:tcBorders>
              <w:right w:val="double" w:sz="4" w:space="0" w:color="auto"/>
            </w:tcBorders>
            <w:vAlign w:val="center"/>
          </w:tcPr>
          <w:p w14:paraId="7B931D87" w14:textId="79D0F5F5" w:rsidR="00193EBE" w:rsidRPr="006457CD" w:rsidRDefault="00193EBE" w:rsidP="00193EB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6457CD">
              <w:rPr>
                <w:b/>
                <w:bCs/>
                <w:sz w:val="20"/>
                <w:szCs w:val="20"/>
              </w:rPr>
              <w:t>IL-6 (</w:t>
            </w:r>
            <w:proofErr w:type="spellStart"/>
            <w:r w:rsidRPr="006457CD">
              <w:rPr>
                <w:b/>
                <w:bCs/>
                <w:sz w:val="20"/>
                <w:szCs w:val="20"/>
              </w:rPr>
              <w:t>pg</w:t>
            </w:r>
            <w:proofErr w:type="spellEnd"/>
            <w:r w:rsidRPr="006457CD">
              <w:rPr>
                <w:b/>
                <w:bCs/>
                <w:sz w:val="20"/>
                <w:szCs w:val="20"/>
              </w:rPr>
              <w:t>/ml)</w:t>
            </w:r>
          </w:p>
          <w:p w14:paraId="7758D024" w14:textId="44155C03" w:rsidR="00193EBE" w:rsidRPr="00CF391F" w:rsidRDefault="00193EBE" w:rsidP="00193EBE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CF391F">
              <w:rPr>
                <w:sz w:val="18"/>
                <w:szCs w:val="18"/>
                <w:lang w:val="en-US"/>
              </w:rPr>
              <w:t xml:space="preserve">    Champ</w:t>
            </w:r>
            <w:r>
              <w:rPr>
                <w:sz w:val="18"/>
                <w:szCs w:val="18"/>
                <w:lang w:val="en-US"/>
              </w:rPr>
              <w:t>.</w:t>
            </w:r>
            <w:r w:rsidRPr="00CF391F">
              <w:rPr>
                <w:sz w:val="18"/>
                <w:szCs w:val="18"/>
                <w:lang w:val="en-US"/>
              </w:rPr>
              <w:t xml:space="preserve"> Foundation</w:t>
            </w:r>
          </w:p>
          <w:p w14:paraId="2535EFD0" w14:textId="07B20066" w:rsidR="00193EBE" w:rsidRPr="003E6CB9" w:rsidRDefault="00193EBE" w:rsidP="00193EBE">
            <w:pPr>
              <w:spacing w:line="360" w:lineRule="auto"/>
              <w:rPr>
                <w:sz w:val="18"/>
                <w:szCs w:val="18"/>
              </w:rPr>
            </w:pPr>
            <w:r w:rsidRPr="00CF391F">
              <w:rPr>
                <w:sz w:val="18"/>
                <w:szCs w:val="18"/>
                <w:lang w:val="en-US"/>
              </w:rPr>
              <w:t xml:space="preserve">    </w:t>
            </w:r>
            <w:r w:rsidRPr="003E6CB9">
              <w:rPr>
                <w:sz w:val="18"/>
                <w:szCs w:val="18"/>
              </w:rPr>
              <w:t>University of Minho</w:t>
            </w:r>
          </w:p>
          <w:p w14:paraId="161FE6E0" w14:textId="213DC66C" w:rsidR="00193EBE" w:rsidRPr="003E6CB9" w:rsidRDefault="00193EBE" w:rsidP="00193EBE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3E6CB9">
              <w:rPr>
                <w:sz w:val="18"/>
                <w:szCs w:val="18"/>
              </w:rPr>
              <w:t xml:space="preserve">    Both samples</w:t>
            </w:r>
          </w:p>
        </w:tc>
        <w:tc>
          <w:tcPr>
            <w:tcW w:w="147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88CFFA2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1437AE44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5±2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29</w:t>
            </w:r>
          </w:p>
          <w:p w14:paraId="372513F6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11±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64</w:t>
            </w:r>
          </w:p>
          <w:p w14:paraId="0780E79C" w14:textId="247B931E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39±1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98</w:t>
            </w:r>
          </w:p>
        </w:tc>
        <w:tc>
          <w:tcPr>
            <w:tcW w:w="1417" w:type="dxa"/>
            <w:tcBorders>
              <w:left w:val="double" w:sz="4" w:space="0" w:color="auto"/>
            </w:tcBorders>
            <w:vAlign w:val="center"/>
          </w:tcPr>
          <w:p w14:paraId="48147B51" w14:textId="6860F766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0BE8986A" w14:textId="4058D4B8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4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87±27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28</w:t>
            </w:r>
          </w:p>
          <w:p w14:paraId="3C2E64F7" w14:textId="2B2E01BF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45±1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98</w:t>
            </w:r>
          </w:p>
          <w:p w14:paraId="60E8CFED" w14:textId="6B70DCC2" w:rsidR="00193EBE" w:rsidRPr="006717D6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3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41±22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1144" w:type="dxa"/>
            <w:tcBorders>
              <w:right w:val="single" w:sz="4" w:space="0" w:color="auto"/>
            </w:tcBorders>
            <w:vAlign w:val="center"/>
          </w:tcPr>
          <w:p w14:paraId="3DD99C99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060A8365" w14:textId="77777777" w:rsidR="00651561" w:rsidRDefault="00651561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38</w:t>
            </w:r>
          </w:p>
          <w:p w14:paraId="48DF3C69" w14:textId="77777777" w:rsidR="00651561" w:rsidRDefault="00651561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44</w:t>
            </w:r>
          </w:p>
          <w:p w14:paraId="5E7DABE9" w14:textId="54676ADA" w:rsidR="00651561" w:rsidRPr="006717D6" w:rsidRDefault="00651561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26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7E18D14C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1FAAC92E" w14:textId="39A81B49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1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64±8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01</w:t>
            </w:r>
          </w:p>
          <w:p w14:paraId="75580F5C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00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±</w:t>
            </w:r>
            <w:r>
              <w:rPr>
                <w:color w:val="000000"/>
                <w:sz w:val="18"/>
                <w:szCs w:val="18"/>
                <w:lang w:eastAsia="pt-PT"/>
              </w:rPr>
              <w:t>0.00</w:t>
            </w:r>
          </w:p>
          <w:p w14:paraId="1638EA4E" w14:textId="47E9417A" w:rsidR="00193EBE" w:rsidRPr="00285D01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285D01">
              <w:rPr>
                <w:color w:val="000000"/>
                <w:sz w:val="18"/>
                <w:szCs w:val="18"/>
                <w:lang w:eastAsia="pt-PT"/>
              </w:rPr>
              <w:t>1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285D01">
              <w:rPr>
                <w:color w:val="000000"/>
                <w:sz w:val="18"/>
                <w:szCs w:val="18"/>
                <w:lang w:eastAsia="pt-PT"/>
              </w:rPr>
              <w:t>06±6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285D01">
              <w:rPr>
                <w:color w:val="000000"/>
                <w:sz w:val="18"/>
                <w:szCs w:val="18"/>
                <w:lang w:eastAsia="pt-PT"/>
              </w:rPr>
              <w:t>45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14:paraId="788F9C81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547822EF" w14:textId="77777777" w:rsidR="00032032" w:rsidRDefault="0003203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87</w:t>
            </w:r>
          </w:p>
          <w:p w14:paraId="1066DB40" w14:textId="77777777" w:rsidR="00032032" w:rsidRDefault="0003203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44</w:t>
            </w:r>
          </w:p>
          <w:p w14:paraId="208171F4" w14:textId="241BB44F" w:rsidR="00032032" w:rsidRPr="00285D01" w:rsidRDefault="0003203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73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41175750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64E3216E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5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71±28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22</w:t>
            </w:r>
          </w:p>
          <w:p w14:paraId="78866348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-</w:t>
            </w:r>
          </w:p>
          <w:p w14:paraId="20FD5949" w14:textId="569BB7B1" w:rsidR="00193EBE" w:rsidRPr="00C73F55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14:paraId="53EE950D" w14:textId="77777777" w:rsidR="00193EBE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02D8F7E8" w14:textId="6E16A94E" w:rsidR="00193EBE" w:rsidRDefault="00032032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  <w:p w14:paraId="58AB2D23" w14:textId="77777777" w:rsidR="00193EBE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10B8F608" w14:textId="39EF77DA" w:rsidR="00193EBE" w:rsidRPr="00C73F55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6465281A" w14:textId="77777777" w:rsidR="00193EBE" w:rsidRDefault="00193EBE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476D0254" w14:textId="77777777" w:rsidR="00193EBE" w:rsidRDefault="00193EBE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13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77±39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39</w:t>
            </w:r>
          </w:p>
          <w:p w14:paraId="3BFF2902" w14:textId="316762C2" w:rsidR="00193EBE" w:rsidRPr="002324F4" w:rsidRDefault="002324F4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2324F4">
              <w:rPr>
                <w:color w:val="000000"/>
                <w:sz w:val="18"/>
                <w:szCs w:val="18"/>
                <w:lang w:eastAsia="pt-PT"/>
              </w:rPr>
              <w:t>0,37±1,12</w:t>
            </w:r>
          </w:p>
          <w:p w14:paraId="574049E4" w14:textId="7FA8AFA3" w:rsidR="00193EBE" w:rsidRPr="002324F4" w:rsidRDefault="00DF485B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6</w:t>
            </w:r>
            <w:r w:rsidR="002324F4" w:rsidRPr="002324F4">
              <w:rPr>
                <w:color w:val="000000"/>
                <w:sz w:val="18"/>
                <w:szCs w:val="18"/>
                <w:lang w:eastAsia="pt-PT"/>
              </w:rPr>
              <w:t>,7</w:t>
            </w:r>
            <w:r>
              <w:rPr>
                <w:color w:val="000000"/>
                <w:sz w:val="18"/>
                <w:szCs w:val="18"/>
                <w:lang w:eastAsia="pt-PT"/>
              </w:rPr>
              <w:t>6</w:t>
            </w:r>
            <w:r w:rsidR="002324F4" w:rsidRPr="002324F4">
              <w:rPr>
                <w:color w:val="000000"/>
                <w:sz w:val="18"/>
                <w:szCs w:val="18"/>
                <w:lang w:eastAsia="pt-PT"/>
              </w:rPr>
              <w:t>±</w:t>
            </w:r>
            <w:r>
              <w:rPr>
                <w:color w:val="000000"/>
                <w:sz w:val="18"/>
                <w:szCs w:val="18"/>
                <w:lang w:eastAsia="pt-PT"/>
              </w:rPr>
              <w:t>27</w:t>
            </w:r>
            <w:r w:rsidR="002324F4" w:rsidRPr="002324F4">
              <w:rPr>
                <w:color w:val="000000"/>
                <w:sz w:val="18"/>
                <w:szCs w:val="18"/>
                <w:lang w:eastAsia="pt-PT"/>
              </w:rPr>
              <w:t>,</w:t>
            </w:r>
            <w:r>
              <w:rPr>
                <w:color w:val="000000"/>
                <w:sz w:val="18"/>
                <w:szCs w:val="18"/>
                <w:lang w:eastAsia="pt-PT"/>
              </w:rPr>
              <w:t>64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14:paraId="579C809F" w14:textId="77777777" w:rsidR="00CA1256" w:rsidRDefault="00CA1256" w:rsidP="00CA1256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4BEE2CB8" w14:textId="28517259" w:rsidR="00CA1256" w:rsidRPr="00DF485B" w:rsidRDefault="00CA1256" w:rsidP="00CA1256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DF485B">
              <w:rPr>
                <w:b/>
                <w:bCs/>
                <w:sz w:val="18"/>
                <w:szCs w:val="18"/>
              </w:rPr>
              <w:t>0.045#</w:t>
            </w:r>
          </w:p>
          <w:p w14:paraId="0B366AEF" w14:textId="77777777" w:rsidR="00CA1256" w:rsidRDefault="00CA1256" w:rsidP="00CA1256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  <w:p w14:paraId="032D91CD" w14:textId="3C8DD5D7" w:rsidR="00CA1256" w:rsidRPr="00DF485B" w:rsidRDefault="00CA1256" w:rsidP="00CA1256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DF485B">
              <w:rPr>
                <w:b/>
                <w:bCs/>
                <w:sz w:val="18"/>
                <w:szCs w:val="18"/>
              </w:rPr>
              <w:t>0.043#</w:t>
            </w:r>
          </w:p>
        </w:tc>
      </w:tr>
      <w:tr w:rsidR="00193EBE" w:rsidRPr="00E54277" w14:paraId="24246DF6" w14:textId="77777777" w:rsidTr="001D30E2">
        <w:tc>
          <w:tcPr>
            <w:tcW w:w="6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723D68" w14:textId="77777777" w:rsidR="00193EBE" w:rsidRDefault="00193EBE" w:rsidP="00193EBE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09" w:type="dxa"/>
            <w:tcBorders>
              <w:right w:val="double" w:sz="4" w:space="0" w:color="auto"/>
            </w:tcBorders>
            <w:vAlign w:val="center"/>
          </w:tcPr>
          <w:p w14:paraId="495309A4" w14:textId="0E574802" w:rsidR="00193EBE" w:rsidRPr="006457CD" w:rsidRDefault="00193EBE" w:rsidP="00193EB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NF-</w:t>
            </w:r>
            <w:r w:rsidRPr="00DB142E">
              <w:rPr>
                <w:b/>
                <w:bCs/>
                <w:sz w:val="20"/>
                <w:szCs w:val="20"/>
              </w:rPr>
              <w:t>α</w:t>
            </w:r>
            <w:r w:rsidRPr="006457CD">
              <w:rPr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6457CD">
              <w:rPr>
                <w:b/>
                <w:bCs/>
                <w:sz w:val="20"/>
                <w:szCs w:val="20"/>
              </w:rPr>
              <w:t>pg</w:t>
            </w:r>
            <w:proofErr w:type="spellEnd"/>
            <w:r w:rsidRPr="006457CD">
              <w:rPr>
                <w:b/>
                <w:bCs/>
                <w:sz w:val="20"/>
                <w:szCs w:val="20"/>
              </w:rPr>
              <w:t>/ml)</w:t>
            </w:r>
          </w:p>
          <w:p w14:paraId="11A5B617" w14:textId="4D15218E" w:rsidR="00193EBE" w:rsidRPr="00CF391F" w:rsidRDefault="00193EBE" w:rsidP="00193EBE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CF391F">
              <w:rPr>
                <w:sz w:val="18"/>
                <w:szCs w:val="18"/>
                <w:lang w:val="en-US"/>
              </w:rPr>
              <w:t xml:space="preserve">    Champ</w:t>
            </w:r>
            <w:r>
              <w:rPr>
                <w:sz w:val="18"/>
                <w:szCs w:val="18"/>
                <w:lang w:val="en-US"/>
              </w:rPr>
              <w:t>.</w:t>
            </w:r>
            <w:r w:rsidRPr="00CF391F">
              <w:rPr>
                <w:sz w:val="18"/>
                <w:szCs w:val="18"/>
                <w:lang w:val="en-US"/>
              </w:rPr>
              <w:t xml:space="preserve"> Foundation</w:t>
            </w:r>
          </w:p>
          <w:p w14:paraId="1D475E35" w14:textId="77777777" w:rsidR="00193EBE" w:rsidRPr="003E6CB9" w:rsidRDefault="00193EBE" w:rsidP="00193EBE">
            <w:pPr>
              <w:spacing w:line="360" w:lineRule="auto"/>
              <w:rPr>
                <w:sz w:val="18"/>
                <w:szCs w:val="18"/>
              </w:rPr>
            </w:pPr>
            <w:r w:rsidRPr="00CF391F">
              <w:rPr>
                <w:sz w:val="18"/>
                <w:szCs w:val="18"/>
                <w:lang w:val="en-US"/>
              </w:rPr>
              <w:t xml:space="preserve">    </w:t>
            </w:r>
            <w:r w:rsidRPr="003E6CB9">
              <w:rPr>
                <w:sz w:val="18"/>
                <w:szCs w:val="18"/>
              </w:rPr>
              <w:t>University of Minho</w:t>
            </w:r>
          </w:p>
          <w:p w14:paraId="4D545486" w14:textId="55F5E687" w:rsidR="00193EBE" w:rsidRPr="006457CD" w:rsidRDefault="00193EBE" w:rsidP="00193EB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3E6CB9">
              <w:rPr>
                <w:sz w:val="18"/>
                <w:szCs w:val="18"/>
              </w:rPr>
              <w:t xml:space="preserve">    Both samples</w:t>
            </w:r>
          </w:p>
        </w:tc>
        <w:tc>
          <w:tcPr>
            <w:tcW w:w="147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3C7BC11" w14:textId="77777777" w:rsidR="00193EBE" w:rsidRDefault="00193EBE" w:rsidP="00193EBE">
            <w:pPr>
              <w:spacing w:line="360" w:lineRule="auto"/>
              <w:rPr>
                <w:color w:val="000000"/>
                <w:sz w:val="18"/>
                <w:szCs w:val="18"/>
                <w:lang w:eastAsia="pt-PT"/>
              </w:rPr>
            </w:pPr>
          </w:p>
          <w:p w14:paraId="1086ADAC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2±8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34</w:t>
            </w:r>
          </w:p>
          <w:p w14:paraId="19C15CA1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25±1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07</w:t>
            </w:r>
          </w:p>
          <w:p w14:paraId="3B111907" w14:textId="2A0B485C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1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52±7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1417" w:type="dxa"/>
            <w:tcBorders>
              <w:left w:val="double" w:sz="4" w:space="0" w:color="auto"/>
            </w:tcBorders>
            <w:vAlign w:val="center"/>
          </w:tcPr>
          <w:p w14:paraId="255FF595" w14:textId="77716F05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33C3C7A1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0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±</w:t>
            </w:r>
            <w:r>
              <w:rPr>
                <w:color w:val="000000"/>
                <w:sz w:val="18"/>
                <w:szCs w:val="18"/>
                <w:lang w:eastAsia="pt-PT"/>
              </w:rPr>
              <w:t>0.0</w:t>
            </w:r>
          </w:p>
          <w:p w14:paraId="78CE31C5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0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±</w:t>
            </w:r>
            <w:r>
              <w:rPr>
                <w:color w:val="000000"/>
                <w:sz w:val="18"/>
                <w:szCs w:val="18"/>
                <w:lang w:eastAsia="pt-PT"/>
              </w:rPr>
              <w:t>0.0</w:t>
            </w:r>
          </w:p>
          <w:p w14:paraId="373B7DAF" w14:textId="0FCF5131" w:rsidR="00193EBE" w:rsidRPr="006717D6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0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±</w:t>
            </w:r>
            <w:r>
              <w:rPr>
                <w:color w:val="000000"/>
                <w:sz w:val="18"/>
                <w:szCs w:val="18"/>
                <w:lang w:eastAsia="pt-PT"/>
              </w:rPr>
              <w:t>0.0</w:t>
            </w:r>
          </w:p>
        </w:tc>
        <w:tc>
          <w:tcPr>
            <w:tcW w:w="1144" w:type="dxa"/>
            <w:tcBorders>
              <w:right w:val="single" w:sz="4" w:space="0" w:color="auto"/>
            </w:tcBorders>
            <w:vAlign w:val="center"/>
          </w:tcPr>
          <w:p w14:paraId="70035EDD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4DBA22CC" w14:textId="77777777" w:rsidR="00651561" w:rsidRPr="00DF485B" w:rsidRDefault="00651561" w:rsidP="00193EBE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DF485B">
              <w:rPr>
                <w:b/>
                <w:bCs/>
                <w:color w:val="000000"/>
                <w:sz w:val="18"/>
                <w:szCs w:val="18"/>
                <w:lang w:eastAsia="pt-PT"/>
              </w:rPr>
              <w:t>0.02#</w:t>
            </w:r>
          </w:p>
          <w:p w14:paraId="7A496317" w14:textId="77777777" w:rsidR="00651561" w:rsidRDefault="00651561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16</w:t>
            </w:r>
          </w:p>
          <w:p w14:paraId="005176B9" w14:textId="7D1C2108" w:rsidR="00651561" w:rsidRPr="00DF485B" w:rsidRDefault="00651561" w:rsidP="00193EBE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DF485B">
              <w:rPr>
                <w:b/>
                <w:bCs/>
                <w:color w:val="000000"/>
                <w:sz w:val="18"/>
                <w:szCs w:val="18"/>
                <w:lang w:eastAsia="pt-PT"/>
              </w:rPr>
              <w:t>0.01#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54972C7A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1BB5B06C" w14:textId="72BB3F26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11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23±37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66</w:t>
            </w:r>
          </w:p>
          <w:p w14:paraId="0ED4F179" w14:textId="646B2E7C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1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1±3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21</w:t>
            </w:r>
          </w:p>
          <w:p w14:paraId="50444A02" w14:textId="4E7E4B97" w:rsidR="00193EBE" w:rsidRPr="00285D01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285D01">
              <w:rPr>
                <w:color w:val="000000"/>
                <w:sz w:val="18"/>
                <w:szCs w:val="18"/>
                <w:lang w:eastAsia="pt-PT"/>
              </w:rPr>
              <w:t>7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285D01">
              <w:rPr>
                <w:color w:val="000000"/>
                <w:sz w:val="18"/>
                <w:szCs w:val="18"/>
                <w:lang w:eastAsia="pt-PT"/>
              </w:rPr>
              <w:t>67±3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285D01">
              <w:rPr>
                <w:color w:val="000000"/>
                <w:sz w:val="18"/>
                <w:szCs w:val="18"/>
                <w:lang w:eastAsia="pt-PT"/>
              </w:rPr>
              <w:t>55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14:paraId="31156669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39349354" w14:textId="77777777" w:rsidR="00032032" w:rsidRDefault="0003203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44</w:t>
            </w:r>
          </w:p>
          <w:p w14:paraId="6D755CAF" w14:textId="77777777" w:rsidR="00032032" w:rsidRDefault="0003203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26</w:t>
            </w:r>
          </w:p>
          <w:p w14:paraId="66D80E69" w14:textId="387CD00C" w:rsidR="00032032" w:rsidRPr="00285D01" w:rsidRDefault="0003203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31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520EADF4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2955489D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2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37±18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47</w:t>
            </w:r>
          </w:p>
          <w:p w14:paraId="47CF7EFC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-</w:t>
            </w:r>
          </w:p>
          <w:p w14:paraId="09ADB8A6" w14:textId="7E475C1D" w:rsidR="00193EBE" w:rsidRPr="00C73F55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14:paraId="3EA67D04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1416C524" w14:textId="1A6FD8EE" w:rsidR="00193EBE" w:rsidRDefault="0003203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28</w:t>
            </w:r>
          </w:p>
          <w:p w14:paraId="4895C2E1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-</w:t>
            </w:r>
          </w:p>
          <w:p w14:paraId="68917E5C" w14:textId="3462128C" w:rsidR="00193EBE" w:rsidRPr="00C73F55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4CE383BA" w14:textId="77777777" w:rsidR="00193EBE" w:rsidRDefault="00193EBE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19600AAE" w14:textId="77777777" w:rsidR="00193EBE" w:rsidRDefault="00193EBE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28±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99</w:t>
            </w:r>
          </w:p>
          <w:p w14:paraId="14866C23" w14:textId="5A946DCE" w:rsidR="00193EBE" w:rsidRPr="002324F4" w:rsidRDefault="002324F4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2324F4">
              <w:rPr>
                <w:color w:val="000000"/>
                <w:sz w:val="18"/>
                <w:szCs w:val="18"/>
                <w:lang w:eastAsia="pt-PT"/>
              </w:rPr>
              <w:t>1,27±3,81</w:t>
            </w:r>
          </w:p>
          <w:p w14:paraId="30A98942" w14:textId="6DF667B9" w:rsidR="00193EBE" w:rsidRPr="002324F4" w:rsidRDefault="002324F4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2324F4">
              <w:rPr>
                <w:color w:val="000000"/>
                <w:sz w:val="18"/>
                <w:szCs w:val="18"/>
                <w:lang w:eastAsia="pt-PT"/>
              </w:rPr>
              <w:t>0,28±0,99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14:paraId="3EDE822C" w14:textId="77777777" w:rsidR="00193EBE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6D3D898C" w14:textId="77777777" w:rsidR="00CA1256" w:rsidRDefault="00CA1256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  <w:p w14:paraId="6FD0C033" w14:textId="77777777" w:rsidR="00CA1256" w:rsidRDefault="00CA1256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  <w:p w14:paraId="730369C9" w14:textId="189E43AC" w:rsidR="00CA1256" w:rsidRPr="00C73F55" w:rsidRDefault="00CA1256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</w:tr>
      <w:tr w:rsidR="00193EBE" w:rsidRPr="00E54277" w14:paraId="36806694" w14:textId="77777777" w:rsidTr="001D30E2">
        <w:tc>
          <w:tcPr>
            <w:tcW w:w="6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C790C3" w14:textId="77777777" w:rsidR="00193EBE" w:rsidRPr="006457CD" w:rsidRDefault="00193EBE" w:rsidP="00193EBE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09" w:type="dxa"/>
            <w:tcBorders>
              <w:right w:val="double" w:sz="4" w:space="0" w:color="auto"/>
            </w:tcBorders>
            <w:vAlign w:val="center"/>
          </w:tcPr>
          <w:p w14:paraId="5599A9A0" w14:textId="4AAA9FF7" w:rsidR="00193EBE" w:rsidRPr="006457CD" w:rsidRDefault="00193EBE" w:rsidP="00193EB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6457CD">
              <w:rPr>
                <w:b/>
                <w:bCs/>
                <w:sz w:val="20"/>
                <w:szCs w:val="20"/>
              </w:rPr>
              <w:t>IL-</w:t>
            </w:r>
            <w:r>
              <w:rPr>
                <w:b/>
                <w:bCs/>
                <w:sz w:val="20"/>
                <w:szCs w:val="20"/>
              </w:rPr>
              <w:t>10</w:t>
            </w:r>
            <w:r w:rsidRPr="006457CD">
              <w:rPr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6457CD">
              <w:rPr>
                <w:b/>
                <w:bCs/>
                <w:sz w:val="20"/>
                <w:szCs w:val="20"/>
              </w:rPr>
              <w:t>pg</w:t>
            </w:r>
            <w:proofErr w:type="spellEnd"/>
            <w:r w:rsidRPr="006457CD">
              <w:rPr>
                <w:b/>
                <w:bCs/>
                <w:sz w:val="20"/>
                <w:szCs w:val="20"/>
              </w:rPr>
              <w:t>/ml)</w:t>
            </w:r>
          </w:p>
          <w:p w14:paraId="030D3E23" w14:textId="2A34562E" w:rsidR="00193EBE" w:rsidRPr="00CF391F" w:rsidRDefault="00193EBE" w:rsidP="00193EBE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CF391F">
              <w:rPr>
                <w:sz w:val="18"/>
                <w:szCs w:val="18"/>
                <w:lang w:val="en-US"/>
              </w:rPr>
              <w:lastRenderedPageBreak/>
              <w:t xml:space="preserve">    Champ</w:t>
            </w:r>
            <w:r>
              <w:rPr>
                <w:sz w:val="18"/>
                <w:szCs w:val="18"/>
                <w:lang w:val="en-US"/>
              </w:rPr>
              <w:t>.</w:t>
            </w:r>
            <w:r w:rsidRPr="00CF391F">
              <w:rPr>
                <w:sz w:val="18"/>
                <w:szCs w:val="18"/>
                <w:lang w:val="en-US"/>
              </w:rPr>
              <w:t xml:space="preserve"> Foundation</w:t>
            </w:r>
          </w:p>
          <w:p w14:paraId="2E15847B" w14:textId="77777777" w:rsidR="00193EBE" w:rsidRPr="003E6CB9" w:rsidRDefault="00193EBE" w:rsidP="00193EBE">
            <w:pPr>
              <w:spacing w:line="360" w:lineRule="auto"/>
              <w:rPr>
                <w:sz w:val="18"/>
                <w:szCs w:val="18"/>
              </w:rPr>
            </w:pPr>
            <w:r w:rsidRPr="00CF391F">
              <w:rPr>
                <w:sz w:val="18"/>
                <w:szCs w:val="18"/>
                <w:lang w:val="en-US"/>
              </w:rPr>
              <w:t xml:space="preserve">    </w:t>
            </w:r>
            <w:r w:rsidRPr="003E6CB9">
              <w:rPr>
                <w:sz w:val="18"/>
                <w:szCs w:val="18"/>
              </w:rPr>
              <w:t>University of Minho</w:t>
            </w:r>
          </w:p>
          <w:p w14:paraId="45C572F5" w14:textId="0A882C45" w:rsidR="00193EBE" w:rsidRPr="006457CD" w:rsidRDefault="00193EBE" w:rsidP="00193EB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3E6CB9">
              <w:rPr>
                <w:sz w:val="18"/>
                <w:szCs w:val="18"/>
              </w:rPr>
              <w:t xml:space="preserve">    Both samples</w:t>
            </w:r>
          </w:p>
        </w:tc>
        <w:tc>
          <w:tcPr>
            <w:tcW w:w="147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DE3A9EC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71FA748F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lastRenderedPageBreak/>
              <w:t>2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13±6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48</w:t>
            </w:r>
          </w:p>
          <w:p w14:paraId="30568A23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64±2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04</w:t>
            </w:r>
          </w:p>
          <w:p w14:paraId="25253C2C" w14:textId="02FE21AF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1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74±5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68</w:t>
            </w:r>
          </w:p>
        </w:tc>
        <w:tc>
          <w:tcPr>
            <w:tcW w:w="1417" w:type="dxa"/>
            <w:tcBorders>
              <w:left w:val="double" w:sz="4" w:space="0" w:color="auto"/>
            </w:tcBorders>
            <w:vAlign w:val="center"/>
          </w:tcPr>
          <w:p w14:paraId="290E06B8" w14:textId="51C3363C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092A89A3" w14:textId="1B0D5E5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lastRenderedPageBreak/>
              <w:t>4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6±24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02</w:t>
            </w:r>
          </w:p>
          <w:p w14:paraId="5A2F3C87" w14:textId="1C277C5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08±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42</w:t>
            </w:r>
          </w:p>
          <w:p w14:paraId="42D7FF90" w14:textId="616F5B97" w:rsidR="00193EBE" w:rsidRPr="006717D6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3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2±2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02</w:t>
            </w:r>
          </w:p>
        </w:tc>
        <w:tc>
          <w:tcPr>
            <w:tcW w:w="1144" w:type="dxa"/>
            <w:tcBorders>
              <w:right w:val="single" w:sz="4" w:space="0" w:color="auto"/>
            </w:tcBorders>
            <w:vAlign w:val="center"/>
          </w:tcPr>
          <w:p w14:paraId="28B759EC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19880452" w14:textId="77777777" w:rsidR="00651561" w:rsidRDefault="00651561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lastRenderedPageBreak/>
              <w:t>0.80</w:t>
            </w:r>
          </w:p>
          <w:p w14:paraId="6A04867E" w14:textId="77777777" w:rsidR="00651561" w:rsidRDefault="00651561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10</w:t>
            </w:r>
          </w:p>
          <w:p w14:paraId="737419FE" w14:textId="718ACCE2" w:rsidR="00651561" w:rsidRPr="006717D6" w:rsidRDefault="00651561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84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2ADA7C80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420B6D29" w14:textId="68BA8729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lastRenderedPageBreak/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68±2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8</w:t>
            </w:r>
          </w:p>
          <w:p w14:paraId="3D941519" w14:textId="7322547E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1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69±4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2</w:t>
            </w:r>
          </w:p>
          <w:p w14:paraId="48160794" w14:textId="089F67C2" w:rsidR="00193EBE" w:rsidRPr="00285D01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285D01">
              <w:rPr>
                <w:color w:val="000000"/>
                <w:sz w:val="18"/>
                <w:szCs w:val="18"/>
                <w:lang w:eastAsia="pt-PT"/>
              </w:rPr>
              <w:t>1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285D01">
              <w:rPr>
                <w:color w:val="000000"/>
                <w:sz w:val="18"/>
                <w:szCs w:val="18"/>
                <w:lang w:eastAsia="pt-PT"/>
              </w:rPr>
              <w:t>04±3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285D01">
              <w:rPr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14:paraId="4C468C70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1998E3FA" w14:textId="77777777" w:rsidR="00032032" w:rsidRDefault="0003203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lastRenderedPageBreak/>
              <w:t>0.07</w:t>
            </w:r>
          </w:p>
          <w:p w14:paraId="4FE08010" w14:textId="77777777" w:rsidR="00032032" w:rsidRDefault="0003203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34</w:t>
            </w:r>
          </w:p>
          <w:p w14:paraId="102D9E99" w14:textId="754E1F3E" w:rsidR="00032032" w:rsidRPr="00285D01" w:rsidRDefault="0003203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27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7D708D48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42CE169F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lastRenderedPageBreak/>
              <w:t>3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62±23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5</w:t>
            </w:r>
          </w:p>
          <w:p w14:paraId="7746A1EF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-</w:t>
            </w:r>
          </w:p>
          <w:p w14:paraId="412A014A" w14:textId="6BBF354C" w:rsidR="00193EBE" w:rsidRPr="00C73F55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14:paraId="705C5FE8" w14:textId="77777777" w:rsidR="00193EBE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22D8385A" w14:textId="533584F7" w:rsidR="00193EBE" w:rsidRDefault="00032032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0.52</w:t>
            </w:r>
          </w:p>
          <w:p w14:paraId="5BF68BEB" w14:textId="77777777" w:rsidR="00193EBE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03804615" w14:textId="1C628B31" w:rsidR="00193EBE" w:rsidRPr="00C73F55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5F5D305D" w14:textId="77777777" w:rsidR="00193EBE" w:rsidRDefault="00193EBE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6CAC25A3" w14:textId="77777777" w:rsidR="00193EBE" w:rsidRDefault="00193EBE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lastRenderedPageBreak/>
              <w:t>1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04±3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75</w:t>
            </w:r>
          </w:p>
          <w:p w14:paraId="232CC88A" w14:textId="3F7448E5" w:rsidR="00193EBE" w:rsidRPr="002324F4" w:rsidRDefault="002324F4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2324F4">
              <w:rPr>
                <w:color w:val="000000"/>
                <w:sz w:val="18"/>
                <w:szCs w:val="18"/>
                <w:lang w:eastAsia="pt-PT"/>
              </w:rPr>
              <w:t>1,45±4,34</w:t>
            </w:r>
          </w:p>
          <w:p w14:paraId="6B0D5111" w14:textId="25CFF76D" w:rsidR="00193EBE" w:rsidRPr="002324F4" w:rsidRDefault="002324F4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2324F4">
              <w:rPr>
                <w:color w:val="000000"/>
                <w:sz w:val="18"/>
                <w:szCs w:val="18"/>
                <w:lang w:eastAsia="pt-PT"/>
              </w:rPr>
              <w:t>1,04±3,75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14:paraId="57179C52" w14:textId="77777777" w:rsidR="00193EBE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4C146AF8" w14:textId="77777777" w:rsidR="00CA1256" w:rsidRDefault="00CA1256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0.35</w:t>
            </w:r>
          </w:p>
          <w:p w14:paraId="0C99993F" w14:textId="77777777" w:rsidR="00CA1256" w:rsidRDefault="00CA1256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  <w:p w14:paraId="78EBF747" w14:textId="274408F2" w:rsidR="00CA1256" w:rsidRPr="00C73F55" w:rsidRDefault="00CA1256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</w:tr>
      <w:tr w:rsidR="00193EBE" w:rsidRPr="00E54277" w14:paraId="42375C95" w14:textId="77777777" w:rsidTr="001D30E2">
        <w:tc>
          <w:tcPr>
            <w:tcW w:w="6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022294" w14:textId="77777777" w:rsidR="00193EBE" w:rsidRPr="006457CD" w:rsidRDefault="00193EBE" w:rsidP="00193EBE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09" w:type="dxa"/>
            <w:tcBorders>
              <w:right w:val="double" w:sz="4" w:space="0" w:color="auto"/>
            </w:tcBorders>
            <w:vAlign w:val="center"/>
          </w:tcPr>
          <w:p w14:paraId="2517056C" w14:textId="19094E00" w:rsidR="00193EBE" w:rsidRPr="006457CD" w:rsidRDefault="00193EBE" w:rsidP="00193EB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6457CD">
              <w:rPr>
                <w:b/>
                <w:bCs/>
                <w:sz w:val="20"/>
                <w:szCs w:val="20"/>
              </w:rPr>
              <w:t>I</w:t>
            </w:r>
            <w:r>
              <w:rPr>
                <w:b/>
                <w:bCs/>
                <w:sz w:val="20"/>
                <w:szCs w:val="20"/>
              </w:rPr>
              <w:t>FN-</w:t>
            </w:r>
            <w:r w:rsidRPr="00DB142E">
              <w:rPr>
                <w:b/>
                <w:bCs/>
                <w:sz w:val="20"/>
                <w:szCs w:val="20"/>
              </w:rPr>
              <w:t>γ</w:t>
            </w:r>
            <w:r w:rsidRPr="006457CD">
              <w:rPr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6457CD">
              <w:rPr>
                <w:b/>
                <w:bCs/>
                <w:sz w:val="20"/>
                <w:szCs w:val="20"/>
              </w:rPr>
              <w:t>pg</w:t>
            </w:r>
            <w:proofErr w:type="spellEnd"/>
            <w:r w:rsidRPr="006457CD">
              <w:rPr>
                <w:b/>
                <w:bCs/>
                <w:sz w:val="20"/>
                <w:szCs w:val="20"/>
              </w:rPr>
              <w:t>/ml)</w:t>
            </w:r>
          </w:p>
          <w:p w14:paraId="7F37B61B" w14:textId="4E0D81C0" w:rsidR="00193EBE" w:rsidRPr="00CF391F" w:rsidRDefault="00193EBE" w:rsidP="00193EBE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CF391F">
              <w:rPr>
                <w:sz w:val="18"/>
                <w:szCs w:val="18"/>
                <w:lang w:val="en-US"/>
              </w:rPr>
              <w:t xml:space="preserve">    Champ</w:t>
            </w:r>
            <w:r>
              <w:rPr>
                <w:sz w:val="18"/>
                <w:szCs w:val="18"/>
                <w:lang w:val="en-US"/>
              </w:rPr>
              <w:t>.</w:t>
            </w:r>
            <w:r w:rsidRPr="00CF391F">
              <w:rPr>
                <w:sz w:val="18"/>
                <w:szCs w:val="18"/>
                <w:lang w:val="en-US"/>
              </w:rPr>
              <w:t xml:space="preserve"> Foundation</w:t>
            </w:r>
          </w:p>
          <w:p w14:paraId="17521AA7" w14:textId="77777777" w:rsidR="00193EBE" w:rsidRPr="003E6CB9" w:rsidRDefault="00193EBE" w:rsidP="00193EBE">
            <w:pPr>
              <w:spacing w:line="360" w:lineRule="auto"/>
              <w:rPr>
                <w:sz w:val="18"/>
                <w:szCs w:val="18"/>
              </w:rPr>
            </w:pPr>
            <w:r w:rsidRPr="00CF391F">
              <w:rPr>
                <w:sz w:val="18"/>
                <w:szCs w:val="18"/>
                <w:lang w:val="en-US"/>
              </w:rPr>
              <w:t xml:space="preserve">    </w:t>
            </w:r>
            <w:r w:rsidRPr="003E6CB9">
              <w:rPr>
                <w:sz w:val="18"/>
                <w:szCs w:val="18"/>
              </w:rPr>
              <w:t>University of Minho</w:t>
            </w:r>
          </w:p>
          <w:p w14:paraId="40A3D4C7" w14:textId="43D5416C" w:rsidR="00193EBE" w:rsidRPr="006457CD" w:rsidRDefault="00193EBE" w:rsidP="00193EB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3E6CB9">
              <w:rPr>
                <w:sz w:val="18"/>
                <w:szCs w:val="18"/>
              </w:rPr>
              <w:t xml:space="preserve">    Both samples</w:t>
            </w:r>
          </w:p>
        </w:tc>
        <w:tc>
          <w:tcPr>
            <w:tcW w:w="147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A5ED631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534C08AB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11±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81</w:t>
            </w:r>
          </w:p>
          <w:p w14:paraId="26F5640F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29±1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66</w:t>
            </w:r>
          </w:p>
          <w:p w14:paraId="3ECCE1DC" w14:textId="2F0C686B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16±1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09</w:t>
            </w:r>
          </w:p>
        </w:tc>
        <w:tc>
          <w:tcPr>
            <w:tcW w:w="1417" w:type="dxa"/>
            <w:tcBorders>
              <w:left w:val="double" w:sz="4" w:space="0" w:color="auto"/>
            </w:tcBorders>
            <w:vAlign w:val="center"/>
          </w:tcPr>
          <w:p w14:paraId="05CE2599" w14:textId="4C7D903D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0E935828" w14:textId="4402EB94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18±1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07</w:t>
            </w:r>
          </w:p>
          <w:p w14:paraId="77EA2CBE" w14:textId="77BA4C8B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0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±0</w:t>
            </w:r>
            <w:r>
              <w:rPr>
                <w:color w:val="000000"/>
                <w:sz w:val="18"/>
                <w:szCs w:val="18"/>
                <w:lang w:eastAsia="pt-PT"/>
              </w:rPr>
              <w:t>.0</w:t>
            </w:r>
          </w:p>
          <w:p w14:paraId="6826A4AA" w14:textId="7BEFFF85" w:rsidR="00193EBE" w:rsidRPr="006717D6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12±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89</w:t>
            </w:r>
          </w:p>
        </w:tc>
        <w:tc>
          <w:tcPr>
            <w:tcW w:w="1144" w:type="dxa"/>
            <w:tcBorders>
              <w:right w:val="single" w:sz="4" w:space="0" w:color="auto"/>
            </w:tcBorders>
            <w:vAlign w:val="center"/>
          </w:tcPr>
          <w:p w14:paraId="3E4E0643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2085B4B4" w14:textId="77777777" w:rsidR="00651561" w:rsidRDefault="00651561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87</w:t>
            </w:r>
          </w:p>
          <w:p w14:paraId="40B2835F" w14:textId="77777777" w:rsidR="00651561" w:rsidRDefault="00651561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32</w:t>
            </w:r>
          </w:p>
          <w:p w14:paraId="2D880DD0" w14:textId="536469ED" w:rsidR="00651561" w:rsidRPr="006717D6" w:rsidRDefault="00651561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68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2C43B374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0B4F2E7E" w14:textId="0731353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18±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9</w:t>
            </w:r>
          </w:p>
          <w:p w14:paraId="1D0B4B71" w14:textId="559E1E43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0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±</w:t>
            </w:r>
            <w:r>
              <w:rPr>
                <w:color w:val="000000"/>
                <w:sz w:val="18"/>
                <w:szCs w:val="18"/>
                <w:lang w:eastAsia="pt-PT"/>
              </w:rPr>
              <w:t>0.0</w:t>
            </w:r>
          </w:p>
          <w:p w14:paraId="5786A84C" w14:textId="73699F0E" w:rsidR="00193EBE" w:rsidRPr="00285D01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285D01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285D01">
              <w:rPr>
                <w:color w:val="000000"/>
                <w:sz w:val="18"/>
                <w:szCs w:val="18"/>
                <w:lang w:eastAsia="pt-PT"/>
              </w:rPr>
              <w:t>12±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285D01">
              <w:rPr>
                <w:color w:val="000000"/>
                <w:sz w:val="18"/>
                <w:szCs w:val="18"/>
                <w:lang w:eastAsia="pt-PT"/>
              </w:rPr>
              <w:t>72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14:paraId="270A0641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37F80C6E" w14:textId="77777777" w:rsidR="00032032" w:rsidRDefault="0003203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54</w:t>
            </w:r>
          </w:p>
          <w:p w14:paraId="21956225" w14:textId="77777777" w:rsidR="00032032" w:rsidRDefault="0003203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50</w:t>
            </w:r>
          </w:p>
          <w:p w14:paraId="63F34D3D" w14:textId="45218E92" w:rsidR="00032032" w:rsidRPr="00285D01" w:rsidRDefault="0003203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1.00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5F1B5B65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6284EDBC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25±1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21</w:t>
            </w:r>
          </w:p>
          <w:p w14:paraId="20A13DEF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-</w:t>
            </w:r>
          </w:p>
          <w:p w14:paraId="07E71101" w14:textId="64D1BE3B" w:rsidR="00193EBE" w:rsidRPr="00C73F55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14:paraId="346C69FD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3E2AE1EE" w14:textId="407E46A2" w:rsidR="00193EBE" w:rsidRDefault="0003203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42</w:t>
            </w:r>
          </w:p>
          <w:p w14:paraId="0E2A4B32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-</w:t>
            </w:r>
          </w:p>
          <w:p w14:paraId="4683FFCC" w14:textId="07936794" w:rsidR="00193EBE" w:rsidRPr="00C73F55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153D1A60" w14:textId="77777777" w:rsidR="00193EBE" w:rsidRDefault="00193EBE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1F6A8ADC" w14:textId="77777777" w:rsidR="00193EBE" w:rsidRDefault="00193EBE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0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±</w:t>
            </w:r>
            <w:r>
              <w:rPr>
                <w:color w:val="000000"/>
                <w:sz w:val="18"/>
                <w:szCs w:val="18"/>
                <w:lang w:eastAsia="pt-PT"/>
              </w:rPr>
              <w:t>0.0</w:t>
            </w:r>
          </w:p>
          <w:p w14:paraId="66188996" w14:textId="77777777" w:rsidR="002324F4" w:rsidRDefault="002324F4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0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±</w:t>
            </w:r>
            <w:r>
              <w:rPr>
                <w:color w:val="000000"/>
                <w:sz w:val="18"/>
                <w:szCs w:val="18"/>
                <w:lang w:eastAsia="pt-PT"/>
              </w:rPr>
              <w:t>0.0</w:t>
            </w:r>
          </w:p>
          <w:p w14:paraId="50F903EF" w14:textId="35002A55" w:rsidR="00193EBE" w:rsidRPr="002324F4" w:rsidRDefault="002324F4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0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±</w:t>
            </w:r>
            <w:r>
              <w:rPr>
                <w:color w:val="000000"/>
                <w:sz w:val="18"/>
                <w:szCs w:val="18"/>
                <w:lang w:eastAsia="pt-PT"/>
              </w:rPr>
              <w:t>0.0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14:paraId="47FB8453" w14:textId="77777777" w:rsidR="00193EBE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03D58F14" w14:textId="77777777" w:rsidR="00CA1256" w:rsidRDefault="00CA1256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  <w:p w14:paraId="706BB9EF" w14:textId="77777777" w:rsidR="00CA1256" w:rsidRDefault="00CA1256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  <w:p w14:paraId="7C18C4F5" w14:textId="5E678CE6" w:rsidR="00CA1256" w:rsidRPr="00C73F55" w:rsidRDefault="00CA1256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</w:tr>
      <w:tr w:rsidR="00193EBE" w:rsidRPr="00E54277" w14:paraId="6071000F" w14:textId="77777777" w:rsidTr="001D30E2">
        <w:tc>
          <w:tcPr>
            <w:tcW w:w="6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97A10A" w14:textId="77777777" w:rsidR="00193EBE" w:rsidRPr="006457CD" w:rsidRDefault="00193EBE" w:rsidP="00193EBE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09" w:type="dxa"/>
            <w:tcBorders>
              <w:right w:val="double" w:sz="4" w:space="0" w:color="auto"/>
            </w:tcBorders>
            <w:vAlign w:val="center"/>
          </w:tcPr>
          <w:p w14:paraId="673BB462" w14:textId="0DF553AC" w:rsidR="00193EBE" w:rsidRPr="006457CD" w:rsidRDefault="00193EBE" w:rsidP="00193EB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6457CD">
              <w:rPr>
                <w:b/>
                <w:bCs/>
                <w:sz w:val="20"/>
                <w:szCs w:val="20"/>
              </w:rPr>
              <w:t>IL-</w:t>
            </w:r>
            <w:r>
              <w:rPr>
                <w:b/>
                <w:bCs/>
                <w:sz w:val="20"/>
                <w:szCs w:val="20"/>
              </w:rPr>
              <w:t>4</w:t>
            </w:r>
            <w:r w:rsidRPr="006457CD">
              <w:rPr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6457CD">
              <w:rPr>
                <w:b/>
                <w:bCs/>
                <w:sz w:val="20"/>
                <w:szCs w:val="20"/>
              </w:rPr>
              <w:t>pg</w:t>
            </w:r>
            <w:proofErr w:type="spellEnd"/>
            <w:r w:rsidRPr="006457CD">
              <w:rPr>
                <w:b/>
                <w:bCs/>
                <w:sz w:val="20"/>
                <w:szCs w:val="20"/>
              </w:rPr>
              <w:t>/ml)</w:t>
            </w:r>
          </w:p>
          <w:p w14:paraId="7AFBF9E8" w14:textId="51054C90" w:rsidR="00193EBE" w:rsidRPr="003E6CB9" w:rsidRDefault="00193EBE" w:rsidP="00193EBE">
            <w:pPr>
              <w:spacing w:line="360" w:lineRule="auto"/>
              <w:rPr>
                <w:sz w:val="18"/>
                <w:szCs w:val="18"/>
              </w:rPr>
            </w:pPr>
            <w:r w:rsidRPr="00CF391F">
              <w:rPr>
                <w:sz w:val="18"/>
                <w:szCs w:val="18"/>
                <w:lang w:val="en-US"/>
              </w:rPr>
              <w:t xml:space="preserve">    Champ</w:t>
            </w:r>
            <w:r>
              <w:rPr>
                <w:sz w:val="18"/>
                <w:szCs w:val="18"/>
                <w:lang w:val="en-US"/>
              </w:rPr>
              <w:t>.</w:t>
            </w:r>
            <w:r w:rsidRPr="00CF391F">
              <w:rPr>
                <w:sz w:val="18"/>
                <w:szCs w:val="18"/>
                <w:lang w:val="en-US"/>
              </w:rPr>
              <w:t xml:space="preserve"> Foundation    </w:t>
            </w:r>
            <w:r w:rsidRPr="003E6CB9">
              <w:rPr>
                <w:sz w:val="18"/>
                <w:szCs w:val="18"/>
              </w:rPr>
              <w:t>University of Minho</w:t>
            </w:r>
          </w:p>
          <w:p w14:paraId="761A1BD1" w14:textId="2FAF28B3" w:rsidR="00193EBE" w:rsidRPr="006457CD" w:rsidRDefault="00193EBE" w:rsidP="00193EB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3E6CB9">
              <w:rPr>
                <w:sz w:val="18"/>
                <w:szCs w:val="18"/>
              </w:rPr>
              <w:t xml:space="preserve">    Both samples</w:t>
            </w:r>
          </w:p>
        </w:tc>
        <w:tc>
          <w:tcPr>
            <w:tcW w:w="147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A0EA9F7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6F9B1B14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19±1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15</w:t>
            </w:r>
          </w:p>
          <w:p w14:paraId="2C6AD0DE" w14:textId="77777777" w:rsidR="00193EBE" w:rsidRPr="006717D6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37±2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17</w:t>
            </w:r>
          </w:p>
          <w:p w14:paraId="38419B57" w14:textId="18DB9F34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24±1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48</w:t>
            </w:r>
          </w:p>
        </w:tc>
        <w:tc>
          <w:tcPr>
            <w:tcW w:w="1417" w:type="dxa"/>
            <w:tcBorders>
              <w:left w:val="double" w:sz="4" w:space="0" w:color="auto"/>
            </w:tcBorders>
            <w:vAlign w:val="center"/>
          </w:tcPr>
          <w:p w14:paraId="1EF839C2" w14:textId="6795C851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17881DA1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0±0</w:t>
            </w:r>
            <w:r>
              <w:rPr>
                <w:color w:val="000000"/>
                <w:sz w:val="18"/>
                <w:szCs w:val="18"/>
                <w:lang w:eastAsia="pt-PT"/>
              </w:rPr>
              <w:t>.0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±0</w:t>
            </w:r>
            <w:r>
              <w:rPr>
                <w:color w:val="000000"/>
                <w:sz w:val="18"/>
                <w:szCs w:val="18"/>
                <w:lang w:eastAsia="pt-PT"/>
              </w:rPr>
              <w:t>.0</w:t>
            </w:r>
          </w:p>
          <w:p w14:paraId="5BE57756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0±0</w:t>
            </w:r>
            <w:r>
              <w:rPr>
                <w:color w:val="000000"/>
                <w:sz w:val="18"/>
                <w:szCs w:val="18"/>
                <w:lang w:eastAsia="pt-PT"/>
              </w:rPr>
              <w:t>.0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±0</w:t>
            </w:r>
            <w:r>
              <w:rPr>
                <w:color w:val="000000"/>
                <w:sz w:val="18"/>
                <w:szCs w:val="18"/>
                <w:lang w:eastAsia="pt-PT"/>
              </w:rPr>
              <w:t>.0</w:t>
            </w:r>
          </w:p>
          <w:p w14:paraId="62AA185C" w14:textId="0ECC4BCD" w:rsidR="00193EBE" w:rsidRPr="006717D6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0±0</w:t>
            </w:r>
            <w:r>
              <w:rPr>
                <w:color w:val="000000"/>
                <w:sz w:val="18"/>
                <w:szCs w:val="18"/>
                <w:lang w:eastAsia="pt-PT"/>
              </w:rPr>
              <w:t>.0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±0</w:t>
            </w:r>
            <w:r>
              <w:rPr>
                <w:color w:val="000000"/>
                <w:sz w:val="18"/>
                <w:szCs w:val="18"/>
                <w:lang w:eastAsia="pt-PT"/>
              </w:rPr>
              <w:t>.0</w:t>
            </w:r>
          </w:p>
        </w:tc>
        <w:tc>
          <w:tcPr>
            <w:tcW w:w="1144" w:type="dxa"/>
            <w:tcBorders>
              <w:right w:val="single" w:sz="4" w:space="0" w:color="auto"/>
            </w:tcBorders>
            <w:vAlign w:val="center"/>
          </w:tcPr>
          <w:p w14:paraId="1A8792E6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3A0B38A1" w14:textId="77777777" w:rsidR="00651561" w:rsidRDefault="00651561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14</w:t>
            </w:r>
          </w:p>
          <w:p w14:paraId="4B585CA3" w14:textId="77777777" w:rsidR="00651561" w:rsidRDefault="00651561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34</w:t>
            </w:r>
          </w:p>
          <w:p w14:paraId="32756FF1" w14:textId="77692540" w:rsidR="00651561" w:rsidRPr="006717D6" w:rsidRDefault="00651561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07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39C8B9AB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364C5761" w14:textId="36FF64F3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2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89±14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18</w:t>
            </w:r>
          </w:p>
          <w:p w14:paraId="51046334" w14:textId="0D7BFD39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44±1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58</w:t>
            </w:r>
          </w:p>
          <w:p w14:paraId="5E544751" w14:textId="5D8F7EDB" w:rsidR="00193EBE" w:rsidRPr="00285D01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285D01">
              <w:rPr>
                <w:color w:val="000000"/>
                <w:sz w:val="18"/>
                <w:szCs w:val="18"/>
                <w:lang w:eastAsia="pt-PT"/>
              </w:rPr>
              <w:t>2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285D01">
              <w:rPr>
                <w:color w:val="000000"/>
                <w:sz w:val="18"/>
                <w:szCs w:val="18"/>
                <w:lang w:eastAsia="pt-PT"/>
              </w:rPr>
              <w:t>03±11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285D01">
              <w:rPr>
                <w:color w:val="000000"/>
                <w:sz w:val="18"/>
                <w:szCs w:val="18"/>
                <w:lang w:eastAsia="pt-PT"/>
              </w:rPr>
              <w:t>43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14:paraId="1AD938F8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61F42D71" w14:textId="77777777" w:rsidR="00032032" w:rsidRDefault="0003203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22</w:t>
            </w:r>
          </w:p>
          <w:p w14:paraId="12E69805" w14:textId="77777777" w:rsidR="00032032" w:rsidRDefault="0003203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65</w:t>
            </w:r>
          </w:p>
          <w:p w14:paraId="6240D54D" w14:textId="0BC91243" w:rsidR="00032032" w:rsidRPr="00285D01" w:rsidRDefault="0003203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22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7303F29E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2E5AE71B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1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09±8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68</w:t>
            </w:r>
          </w:p>
          <w:p w14:paraId="7060C1F6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-</w:t>
            </w:r>
          </w:p>
          <w:p w14:paraId="6C43D3DF" w14:textId="4AFDDB53" w:rsidR="00193EBE" w:rsidRPr="00C73F55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14:paraId="41D504DF" w14:textId="77777777" w:rsidR="00193EBE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2428A645" w14:textId="36B98744" w:rsidR="00193EBE" w:rsidRDefault="00032032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  <w:p w14:paraId="467F74F1" w14:textId="77777777" w:rsidR="00193EBE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0123F73E" w14:textId="22B60D28" w:rsidR="00193EBE" w:rsidRPr="00C73F55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629721E6" w14:textId="77777777" w:rsidR="00193EBE" w:rsidRDefault="00193EBE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555DED64" w14:textId="77777777" w:rsidR="00193EBE" w:rsidRDefault="00193EBE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0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±</w:t>
            </w:r>
            <w:r>
              <w:rPr>
                <w:color w:val="000000"/>
                <w:sz w:val="18"/>
                <w:szCs w:val="18"/>
                <w:lang w:eastAsia="pt-PT"/>
              </w:rPr>
              <w:t>0.0</w:t>
            </w:r>
          </w:p>
          <w:p w14:paraId="0F9904BB" w14:textId="59B1A1AC" w:rsidR="00193EBE" w:rsidRPr="002324F4" w:rsidRDefault="002324F4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2324F4">
              <w:rPr>
                <w:color w:val="000000"/>
                <w:sz w:val="18"/>
                <w:szCs w:val="18"/>
                <w:lang w:eastAsia="pt-PT"/>
              </w:rPr>
              <w:t>0,63±1,9</w:t>
            </w:r>
          </w:p>
          <w:p w14:paraId="5BD0C848" w14:textId="1C9BCAEE" w:rsidR="00193EBE" w:rsidRPr="002324F4" w:rsidRDefault="002324F4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0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±</w:t>
            </w:r>
            <w:r>
              <w:rPr>
                <w:color w:val="000000"/>
                <w:sz w:val="18"/>
                <w:szCs w:val="18"/>
                <w:lang w:eastAsia="pt-PT"/>
              </w:rPr>
              <w:t>0.0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14:paraId="07D003CC" w14:textId="77777777" w:rsidR="00193EBE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2A370E01" w14:textId="77777777" w:rsidR="00CA1256" w:rsidRDefault="00CA1256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  <w:p w14:paraId="50E51131" w14:textId="77777777" w:rsidR="00CA1256" w:rsidRDefault="00CA1256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  <w:p w14:paraId="73A06C4A" w14:textId="17EFD4B2" w:rsidR="00CA1256" w:rsidRPr="00C73F55" w:rsidRDefault="00CA1256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</w:tr>
      <w:tr w:rsidR="00193EBE" w:rsidRPr="00E54277" w14:paraId="520E6BDA" w14:textId="77777777" w:rsidTr="001D30E2">
        <w:tc>
          <w:tcPr>
            <w:tcW w:w="6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87F5EA" w14:textId="77777777" w:rsidR="00193EBE" w:rsidRDefault="00193EBE" w:rsidP="00193EBE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09" w:type="dxa"/>
            <w:tcBorders>
              <w:right w:val="double" w:sz="4" w:space="0" w:color="auto"/>
            </w:tcBorders>
            <w:vAlign w:val="center"/>
          </w:tcPr>
          <w:p w14:paraId="6DB938C3" w14:textId="2F09AEE9" w:rsidR="00193EBE" w:rsidRPr="006457CD" w:rsidRDefault="00193EBE" w:rsidP="00193EB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GF</w:t>
            </w:r>
            <w:r w:rsidRPr="006457CD">
              <w:rPr>
                <w:b/>
                <w:bCs/>
                <w:sz w:val="20"/>
                <w:szCs w:val="20"/>
              </w:rPr>
              <w:t xml:space="preserve"> β (</w:t>
            </w:r>
            <w:proofErr w:type="spellStart"/>
            <w:r w:rsidRPr="006457CD">
              <w:rPr>
                <w:b/>
                <w:b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M</w:t>
            </w:r>
            <w:proofErr w:type="spellEnd"/>
            <w:r w:rsidRPr="006457CD">
              <w:rPr>
                <w:b/>
                <w:bCs/>
                <w:sz w:val="20"/>
                <w:szCs w:val="20"/>
              </w:rPr>
              <w:t>)</w:t>
            </w:r>
          </w:p>
          <w:p w14:paraId="75C37398" w14:textId="6DFB54FA" w:rsidR="00193EBE" w:rsidRPr="00CF391F" w:rsidRDefault="00193EBE" w:rsidP="00193EBE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CF391F">
              <w:rPr>
                <w:sz w:val="18"/>
                <w:szCs w:val="18"/>
                <w:lang w:val="en-US"/>
              </w:rPr>
              <w:t xml:space="preserve">    Champ</w:t>
            </w:r>
            <w:r>
              <w:rPr>
                <w:sz w:val="18"/>
                <w:szCs w:val="18"/>
                <w:lang w:val="en-US"/>
              </w:rPr>
              <w:t>.</w:t>
            </w:r>
            <w:r w:rsidRPr="00CF391F">
              <w:rPr>
                <w:sz w:val="18"/>
                <w:szCs w:val="18"/>
                <w:lang w:val="en-US"/>
              </w:rPr>
              <w:t xml:space="preserve"> Foundation</w:t>
            </w:r>
          </w:p>
          <w:p w14:paraId="663677A4" w14:textId="77777777" w:rsidR="00193EBE" w:rsidRPr="003E6CB9" w:rsidRDefault="00193EBE" w:rsidP="00193EBE">
            <w:pPr>
              <w:spacing w:line="360" w:lineRule="auto"/>
              <w:rPr>
                <w:sz w:val="18"/>
                <w:szCs w:val="18"/>
              </w:rPr>
            </w:pPr>
            <w:r w:rsidRPr="00CF391F">
              <w:rPr>
                <w:sz w:val="18"/>
                <w:szCs w:val="18"/>
                <w:lang w:val="en-US"/>
              </w:rPr>
              <w:t xml:space="preserve">    </w:t>
            </w:r>
            <w:r w:rsidRPr="003E6CB9">
              <w:rPr>
                <w:sz w:val="18"/>
                <w:szCs w:val="18"/>
              </w:rPr>
              <w:t>University of Minho</w:t>
            </w:r>
          </w:p>
          <w:p w14:paraId="54EC9AC4" w14:textId="5298BE4C" w:rsidR="00193EBE" w:rsidRPr="006457CD" w:rsidRDefault="00193EBE" w:rsidP="00193EB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3E6CB9">
              <w:rPr>
                <w:sz w:val="18"/>
                <w:szCs w:val="18"/>
              </w:rPr>
              <w:t xml:space="preserve">    Both samples</w:t>
            </w:r>
          </w:p>
        </w:tc>
        <w:tc>
          <w:tcPr>
            <w:tcW w:w="147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C775D77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4A497453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102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01±789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04</w:t>
            </w:r>
          </w:p>
          <w:p w14:paraId="7F0062AC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448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29±26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85</w:t>
            </w:r>
          </w:p>
          <w:p w14:paraId="0962E586" w14:textId="4CD66E79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862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9±73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84</w:t>
            </w:r>
          </w:p>
        </w:tc>
        <w:tc>
          <w:tcPr>
            <w:tcW w:w="1417" w:type="dxa"/>
            <w:tcBorders>
              <w:left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832A390" w14:textId="4D003096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70414506" w14:textId="596BBF16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926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83±545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59</w:t>
            </w:r>
          </w:p>
          <w:p w14:paraId="1887003D" w14:textId="1A888399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434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66±365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79</w:t>
            </w:r>
          </w:p>
          <w:p w14:paraId="13FA25F3" w14:textId="449D72F7" w:rsidR="00193EBE" w:rsidRPr="006717D6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764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41±543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87</w:t>
            </w:r>
          </w:p>
        </w:tc>
        <w:tc>
          <w:tcPr>
            <w:tcW w:w="1144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66EA069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0C8E618F" w14:textId="77777777" w:rsidR="00651561" w:rsidRDefault="00651561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39</w:t>
            </w:r>
          </w:p>
          <w:p w14:paraId="55C33DA5" w14:textId="77777777" w:rsidR="00651561" w:rsidRDefault="00651561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50</w:t>
            </w:r>
          </w:p>
          <w:p w14:paraId="7E8E9F75" w14:textId="45FE52F8" w:rsidR="00651561" w:rsidRPr="006717D6" w:rsidRDefault="00651561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25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40AE825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4FF33E61" w14:textId="0B29B02F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1308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85±602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49</w:t>
            </w:r>
          </w:p>
          <w:p w14:paraId="6EB3491E" w14:textId="390389F5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453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98±318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79</w:t>
            </w:r>
          </w:p>
          <w:p w14:paraId="408856F2" w14:textId="3684A0D2" w:rsidR="00193EBE" w:rsidRPr="00285D01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285D01">
              <w:rPr>
                <w:color w:val="000000"/>
                <w:sz w:val="18"/>
                <w:szCs w:val="18"/>
                <w:lang w:eastAsia="pt-PT"/>
              </w:rPr>
              <w:t>100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285D01">
              <w:rPr>
                <w:color w:val="000000"/>
                <w:sz w:val="18"/>
                <w:szCs w:val="18"/>
                <w:lang w:eastAsia="pt-PT"/>
              </w:rPr>
              <w:t>14±66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285D01">
              <w:rPr>
                <w:color w:val="000000"/>
                <w:sz w:val="18"/>
                <w:szCs w:val="18"/>
                <w:lang w:eastAsia="pt-PT"/>
              </w:rPr>
              <w:t>63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6D929BD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0E3FA110" w14:textId="77777777" w:rsidR="00032032" w:rsidRPr="00DF485B" w:rsidRDefault="00032032" w:rsidP="00193EBE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DF485B">
              <w:rPr>
                <w:b/>
                <w:bCs/>
                <w:color w:val="000000"/>
                <w:sz w:val="18"/>
                <w:szCs w:val="18"/>
                <w:lang w:eastAsia="pt-PT"/>
              </w:rPr>
              <w:t>0.01#</w:t>
            </w:r>
          </w:p>
          <w:p w14:paraId="116D0D5F" w14:textId="77777777" w:rsidR="00032032" w:rsidRDefault="0003203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93</w:t>
            </w:r>
          </w:p>
          <w:p w14:paraId="497C5D1A" w14:textId="19917570" w:rsidR="00032032" w:rsidRPr="00DF485B" w:rsidRDefault="00032032" w:rsidP="00193EBE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DF485B">
              <w:rPr>
                <w:b/>
                <w:bCs/>
                <w:color w:val="000000"/>
                <w:sz w:val="18"/>
                <w:szCs w:val="18"/>
                <w:lang w:eastAsia="pt-PT"/>
              </w:rPr>
              <w:t>0.045#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57D56D7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0F586D6E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998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88±591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62</w:t>
            </w:r>
          </w:p>
          <w:p w14:paraId="4E6AD8EC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-</w:t>
            </w:r>
          </w:p>
          <w:p w14:paraId="430C8A75" w14:textId="7410A5E8" w:rsidR="00193EBE" w:rsidRPr="00C73F55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B096031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11BC28A5" w14:textId="35B4648F" w:rsidR="00193EBE" w:rsidRDefault="0003203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97</w:t>
            </w:r>
          </w:p>
          <w:p w14:paraId="7A700A8B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-</w:t>
            </w:r>
          </w:p>
          <w:p w14:paraId="53288671" w14:textId="37517713" w:rsidR="00193EBE" w:rsidRPr="00C73F55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2DB942A" w14:textId="77777777" w:rsidR="00193EBE" w:rsidRDefault="00193EBE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3D53EB18" w14:textId="77777777" w:rsidR="00193EBE" w:rsidRDefault="00193EBE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107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82±385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3</w:t>
            </w:r>
          </w:p>
          <w:p w14:paraId="576EC68B" w14:textId="0AE1DB9C" w:rsidR="00193EBE" w:rsidRPr="002324F4" w:rsidRDefault="002324F4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2324F4">
              <w:rPr>
                <w:color w:val="000000"/>
                <w:sz w:val="18"/>
                <w:szCs w:val="18"/>
                <w:lang w:eastAsia="pt-PT"/>
              </w:rPr>
              <w:t>559,09±267,39</w:t>
            </w:r>
          </w:p>
          <w:p w14:paraId="54BA7205" w14:textId="5407336C" w:rsidR="00193EBE" w:rsidRPr="002324F4" w:rsidRDefault="002324F4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2324F4">
              <w:rPr>
                <w:color w:val="000000"/>
                <w:sz w:val="18"/>
                <w:szCs w:val="18"/>
                <w:lang w:eastAsia="pt-PT"/>
              </w:rPr>
              <w:t>1070,82±385,3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903F8A5" w14:textId="77777777" w:rsidR="00193EBE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3A1D1198" w14:textId="77777777" w:rsidR="00CA1256" w:rsidRDefault="00CA1256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  <w:p w14:paraId="1CE43D03" w14:textId="77777777" w:rsidR="00CA1256" w:rsidRDefault="00CA1256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  <w:p w14:paraId="0FB502E9" w14:textId="7F51B514" w:rsidR="00CA1256" w:rsidRPr="00C73F55" w:rsidRDefault="00CA1256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</w:tr>
      <w:tr w:rsidR="00193EBE" w:rsidRPr="00E54277" w14:paraId="484469A7" w14:textId="77777777" w:rsidTr="001D30E2">
        <w:tc>
          <w:tcPr>
            <w:tcW w:w="6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4288E8" w14:textId="77777777" w:rsidR="00193EBE" w:rsidRPr="006457CD" w:rsidRDefault="00193EBE" w:rsidP="00193EBE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09" w:type="dxa"/>
            <w:tcBorders>
              <w:right w:val="double" w:sz="4" w:space="0" w:color="auto"/>
            </w:tcBorders>
            <w:vAlign w:val="center"/>
          </w:tcPr>
          <w:p w14:paraId="48C93CC8" w14:textId="77F1E09B" w:rsidR="00193EBE" w:rsidRPr="00DB142E" w:rsidRDefault="00193EBE" w:rsidP="00193EBE">
            <w:pPr>
              <w:spacing w:line="360" w:lineRule="auto"/>
              <w:rPr>
                <w:b/>
                <w:bCs/>
                <w:sz w:val="20"/>
                <w:szCs w:val="20"/>
                <w:lang w:val="fr-BE"/>
              </w:rPr>
            </w:pPr>
            <w:r w:rsidRPr="00DB142E">
              <w:rPr>
                <w:b/>
                <w:bCs/>
                <w:sz w:val="20"/>
                <w:szCs w:val="20"/>
                <w:lang w:val="fr-BE"/>
              </w:rPr>
              <w:t>IL-17</w:t>
            </w:r>
            <w:r w:rsidRPr="00DB142E">
              <w:rPr>
                <w:b/>
                <w:bCs/>
                <w:sz w:val="20"/>
                <w:szCs w:val="20"/>
              </w:rPr>
              <w:t>α</w:t>
            </w:r>
            <w:r w:rsidRPr="00DB142E">
              <w:rPr>
                <w:b/>
                <w:bCs/>
                <w:sz w:val="20"/>
                <w:szCs w:val="20"/>
                <w:lang w:val="fr-BE"/>
              </w:rPr>
              <w:t xml:space="preserve"> (</w:t>
            </w:r>
            <w:proofErr w:type="spellStart"/>
            <w:r w:rsidRPr="00DB142E">
              <w:rPr>
                <w:b/>
                <w:bCs/>
                <w:sz w:val="20"/>
                <w:szCs w:val="20"/>
                <w:lang w:val="fr-BE"/>
              </w:rPr>
              <w:t>pg</w:t>
            </w:r>
            <w:proofErr w:type="spellEnd"/>
            <w:r w:rsidRPr="00DB142E">
              <w:rPr>
                <w:b/>
                <w:bCs/>
                <w:sz w:val="20"/>
                <w:szCs w:val="20"/>
                <w:lang w:val="fr-BE"/>
              </w:rPr>
              <w:t>/ml)</w:t>
            </w:r>
          </w:p>
          <w:p w14:paraId="6B2D8FF5" w14:textId="3A5B7030" w:rsidR="00193EBE" w:rsidRPr="00994D09" w:rsidRDefault="00193EBE" w:rsidP="00193EBE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B142E">
              <w:rPr>
                <w:sz w:val="18"/>
                <w:szCs w:val="18"/>
                <w:lang w:val="fr-BE"/>
              </w:rPr>
              <w:t xml:space="preserve">    </w:t>
            </w:r>
            <w:r w:rsidRPr="00994D09">
              <w:rPr>
                <w:sz w:val="18"/>
                <w:szCs w:val="18"/>
                <w:lang w:val="fr-BE"/>
              </w:rPr>
              <w:t xml:space="preserve">Champ. </w:t>
            </w:r>
            <w:r w:rsidRPr="00CF391F">
              <w:rPr>
                <w:sz w:val="18"/>
                <w:szCs w:val="18"/>
                <w:lang w:val="en-US"/>
              </w:rPr>
              <w:t>Foundation</w:t>
            </w:r>
          </w:p>
          <w:p w14:paraId="4DF898E6" w14:textId="77777777" w:rsidR="00193EBE" w:rsidRPr="003E6CB9" w:rsidRDefault="00193EBE" w:rsidP="00193EBE">
            <w:pPr>
              <w:spacing w:line="360" w:lineRule="auto"/>
              <w:rPr>
                <w:sz w:val="18"/>
                <w:szCs w:val="18"/>
              </w:rPr>
            </w:pPr>
            <w:r w:rsidRPr="00994D09">
              <w:rPr>
                <w:sz w:val="18"/>
                <w:szCs w:val="18"/>
                <w:lang w:val="en-US"/>
              </w:rPr>
              <w:t xml:space="preserve">    </w:t>
            </w:r>
            <w:r w:rsidRPr="003E6CB9">
              <w:rPr>
                <w:sz w:val="18"/>
                <w:szCs w:val="18"/>
              </w:rPr>
              <w:t>University of Minho</w:t>
            </w:r>
          </w:p>
          <w:p w14:paraId="68993401" w14:textId="550E82CD" w:rsidR="00193EBE" w:rsidRPr="006457CD" w:rsidRDefault="00193EBE" w:rsidP="00193EB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3E6CB9">
              <w:rPr>
                <w:sz w:val="18"/>
                <w:szCs w:val="18"/>
              </w:rPr>
              <w:t xml:space="preserve">    Both samples</w:t>
            </w:r>
          </w:p>
        </w:tc>
        <w:tc>
          <w:tcPr>
            <w:tcW w:w="147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5958F9E3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457762D0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26±2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51</w:t>
            </w:r>
          </w:p>
          <w:p w14:paraId="1016AE3E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0±0</w:t>
            </w:r>
            <w:r>
              <w:rPr>
                <w:color w:val="000000"/>
                <w:sz w:val="18"/>
                <w:szCs w:val="18"/>
                <w:lang w:eastAsia="pt-PT"/>
              </w:rPr>
              <w:t>.0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±0</w:t>
            </w:r>
            <w:r>
              <w:rPr>
                <w:color w:val="000000"/>
                <w:sz w:val="18"/>
                <w:szCs w:val="18"/>
                <w:lang w:eastAsia="pt-PT"/>
              </w:rPr>
              <w:t>.0</w:t>
            </w:r>
          </w:p>
          <w:p w14:paraId="1028C7CB" w14:textId="51272A7C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19±2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1417" w:type="dxa"/>
            <w:tcBorders>
              <w:left w:val="double" w:sz="4" w:space="0" w:color="auto"/>
            </w:tcBorders>
            <w:vAlign w:val="center"/>
          </w:tcPr>
          <w:p w14:paraId="7ECE5FB2" w14:textId="1E86BC58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55028FB5" w14:textId="7C7882A2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05±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38</w:t>
            </w:r>
          </w:p>
          <w:p w14:paraId="5479C5D0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0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±0</w:t>
            </w:r>
            <w:r>
              <w:rPr>
                <w:color w:val="000000"/>
                <w:sz w:val="18"/>
                <w:szCs w:val="18"/>
                <w:lang w:eastAsia="pt-PT"/>
              </w:rPr>
              <w:t>.0</w:t>
            </w:r>
          </w:p>
          <w:p w14:paraId="586CFEF3" w14:textId="6AF19629" w:rsidR="00193EBE" w:rsidRPr="006717D6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03±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1144" w:type="dxa"/>
            <w:tcBorders>
              <w:right w:val="single" w:sz="4" w:space="0" w:color="auto"/>
            </w:tcBorders>
            <w:vAlign w:val="center"/>
          </w:tcPr>
          <w:p w14:paraId="50EBBA21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798E2377" w14:textId="77777777" w:rsidR="00651561" w:rsidRDefault="00651561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63</w:t>
            </w:r>
          </w:p>
          <w:p w14:paraId="09D215AB" w14:textId="77777777" w:rsidR="00651561" w:rsidRDefault="00651561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-</w:t>
            </w:r>
          </w:p>
          <w:p w14:paraId="687DA264" w14:textId="0FF9A2E3" w:rsidR="00651561" w:rsidRPr="006717D6" w:rsidRDefault="00651561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64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3B1E518A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7F1B0C32" w14:textId="52534D3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1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23±6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02</w:t>
            </w:r>
          </w:p>
          <w:p w14:paraId="2F30F8C7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0±0</w:t>
            </w:r>
            <w:r>
              <w:rPr>
                <w:color w:val="000000"/>
                <w:sz w:val="18"/>
                <w:szCs w:val="18"/>
                <w:lang w:eastAsia="pt-PT"/>
              </w:rPr>
              <w:t>.0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±0</w:t>
            </w:r>
            <w:r>
              <w:rPr>
                <w:color w:val="000000"/>
                <w:sz w:val="18"/>
                <w:szCs w:val="18"/>
                <w:lang w:eastAsia="pt-PT"/>
              </w:rPr>
              <w:t>.0</w:t>
            </w:r>
          </w:p>
          <w:p w14:paraId="36CBC8AB" w14:textId="4D40C1BB" w:rsidR="00193EBE" w:rsidRPr="00285D01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285D01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285D01">
              <w:rPr>
                <w:color w:val="000000"/>
                <w:sz w:val="18"/>
                <w:szCs w:val="18"/>
                <w:lang w:eastAsia="pt-PT"/>
              </w:rPr>
              <w:t>8±4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285D01">
              <w:rPr>
                <w:color w:val="000000"/>
                <w:sz w:val="18"/>
                <w:szCs w:val="18"/>
                <w:lang w:eastAsia="pt-PT"/>
              </w:rPr>
              <w:t>84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14:paraId="177C1DC9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4FB04AF3" w14:textId="77777777" w:rsidR="00032032" w:rsidRDefault="0003203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30</w:t>
            </w:r>
          </w:p>
          <w:p w14:paraId="2BF54489" w14:textId="77777777" w:rsidR="00032032" w:rsidRDefault="0003203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-</w:t>
            </w:r>
          </w:p>
          <w:p w14:paraId="42DE2901" w14:textId="116E0CFF" w:rsidR="00032032" w:rsidRPr="00285D01" w:rsidRDefault="0003203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29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14BF9279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33B1AE00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51±3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7</w:t>
            </w:r>
          </w:p>
          <w:p w14:paraId="426D0D5E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-</w:t>
            </w:r>
          </w:p>
          <w:p w14:paraId="5FD7DFE1" w14:textId="6CA6A10B" w:rsidR="00193EBE" w:rsidRPr="00C73F55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14:paraId="1F59F7DF" w14:textId="77777777" w:rsidR="00193EBE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5986F61C" w14:textId="737D49A1" w:rsidR="00193EBE" w:rsidRDefault="00032032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  <w:p w14:paraId="299C70AE" w14:textId="77777777" w:rsidR="00193EBE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77B4B6BE" w14:textId="719B9B40" w:rsidR="00193EBE" w:rsidRPr="00C73F55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2719FD97" w14:textId="77777777" w:rsidR="00193EBE" w:rsidRDefault="00193EBE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0F68FC82" w14:textId="77777777" w:rsidR="00193EBE" w:rsidRDefault="00193EBE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0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±</w:t>
            </w:r>
            <w:r>
              <w:rPr>
                <w:color w:val="000000"/>
                <w:sz w:val="18"/>
                <w:szCs w:val="18"/>
                <w:lang w:eastAsia="pt-PT"/>
              </w:rPr>
              <w:t>0.0</w:t>
            </w:r>
          </w:p>
          <w:p w14:paraId="2600E123" w14:textId="77777777" w:rsidR="00193EBE" w:rsidRDefault="002324F4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0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±</w:t>
            </w:r>
            <w:r>
              <w:rPr>
                <w:color w:val="000000"/>
                <w:sz w:val="18"/>
                <w:szCs w:val="18"/>
                <w:lang w:eastAsia="pt-PT"/>
              </w:rPr>
              <w:t>0.0</w:t>
            </w:r>
          </w:p>
          <w:p w14:paraId="6AD38876" w14:textId="0AC9C406" w:rsidR="002324F4" w:rsidRPr="002324F4" w:rsidRDefault="002324F4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0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±</w:t>
            </w:r>
            <w:r>
              <w:rPr>
                <w:color w:val="000000"/>
                <w:sz w:val="18"/>
                <w:szCs w:val="18"/>
                <w:lang w:eastAsia="pt-PT"/>
              </w:rPr>
              <w:t>0.0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14:paraId="2473CEA3" w14:textId="77777777" w:rsidR="00193EBE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3B0F4114" w14:textId="77777777" w:rsidR="00CA1256" w:rsidRDefault="00CA1256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  <w:p w14:paraId="07175C45" w14:textId="77777777" w:rsidR="00CA1256" w:rsidRDefault="00CA1256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5027175E" w14:textId="4258EBA7" w:rsidR="00CA1256" w:rsidRPr="00C73F55" w:rsidRDefault="00CA1256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</w:tr>
      <w:tr w:rsidR="00193EBE" w:rsidRPr="00E54277" w14:paraId="2AFDB18F" w14:textId="77777777" w:rsidTr="001D30E2">
        <w:tc>
          <w:tcPr>
            <w:tcW w:w="6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4C606C" w14:textId="77777777" w:rsidR="00193EBE" w:rsidRPr="006457CD" w:rsidRDefault="00193EBE" w:rsidP="00193EBE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09" w:type="dxa"/>
            <w:tcBorders>
              <w:right w:val="double" w:sz="4" w:space="0" w:color="auto"/>
            </w:tcBorders>
            <w:vAlign w:val="center"/>
          </w:tcPr>
          <w:p w14:paraId="28BCC4BF" w14:textId="348AE3A7" w:rsidR="00193EBE" w:rsidRPr="006457CD" w:rsidRDefault="00193EBE" w:rsidP="00193EB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6457CD">
              <w:rPr>
                <w:b/>
                <w:bCs/>
                <w:sz w:val="20"/>
                <w:szCs w:val="20"/>
              </w:rPr>
              <w:t>IL-</w:t>
            </w:r>
            <w:r>
              <w:rPr>
                <w:b/>
                <w:bCs/>
                <w:sz w:val="20"/>
                <w:szCs w:val="20"/>
              </w:rPr>
              <w:t>23</w:t>
            </w:r>
            <w:r w:rsidRPr="006457CD">
              <w:rPr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6457CD">
              <w:rPr>
                <w:b/>
                <w:bCs/>
                <w:sz w:val="20"/>
                <w:szCs w:val="20"/>
              </w:rPr>
              <w:t>pg</w:t>
            </w:r>
            <w:proofErr w:type="spellEnd"/>
            <w:r w:rsidRPr="006457CD">
              <w:rPr>
                <w:b/>
                <w:bCs/>
                <w:sz w:val="20"/>
                <w:szCs w:val="20"/>
              </w:rPr>
              <w:t>/ml)</w:t>
            </w:r>
          </w:p>
          <w:p w14:paraId="6CD497CB" w14:textId="4C6B7C43" w:rsidR="00193EBE" w:rsidRPr="00CF391F" w:rsidRDefault="00193EBE" w:rsidP="00193EBE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CF391F">
              <w:rPr>
                <w:sz w:val="18"/>
                <w:szCs w:val="18"/>
                <w:lang w:val="en-US"/>
              </w:rPr>
              <w:t xml:space="preserve">    Champ</w:t>
            </w:r>
            <w:r>
              <w:rPr>
                <w:sz w:val="18"/>
                <w:szCs w:val="18"/>
                <w:lang w:val="en-US"/>
              </w:rPr>
              <w:t>.</w:t>
            </w:r>
            <w:r w:rsidRPr="00CF391F">
              <w:rPr>
                <w:sz w:val="18"/>
                <w:szCs w:val="18"/>
                <w:lang w:val="en-US"/>
              </w:rPr>
              <w:t xml:space="preserve"> Foundation</w:t>
            </w:r>
          </w:p>
          <w:p w14:paraId="32D040BB" w14:textId="77777777" w:rsidR="00193EBE" w:rsidRPr="003E6CB9" w:rsidRDefault="00193EBE" w:rsidP="00193EBE">
            <w:pPr>
              <w:spacing w:line="360" w:lineRule="auto"/>
              <w:rPr>
                <w:sz w:val="18"/>
                <w:szCs w:val="18"/>
              </w:rPr>
            </w:pPr>
            <w:r w:rsidRPr="00CF391F">
              <w:rPr>
                <w:sz w:val="18"/>
                <w:szCs w:val="18"/>
                <w:lang w:val="en-US"/>
              </w:rPr>
              <w:t xml:space="preserve">    </w:t>
            </w:r>
            <w:r w:rsidRPr="003E6CB9">
              <w:rPr>
                <w:sz w:val="18"/>
                <w:szCs w:val="18"/>
              </w:rPr>
              <w:t>University of Minho</w:t>
            </w:r>
          </w:p>
          <w:p w14:paraId="19E8DD9D" w14:textId="7A5014AE" w:rsidR="00193EBE" w:rsidRPr="006457CD" w:rsidRDefault="00193EBE" w:rsidP="00193EB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3E6CB9">
              <w:rPr>
                <w:sz w:val="18"/>
                <w:szCs w:val="18"/>
              </w:rPr>
              <w:t xml:space="preserve">    Both samples</w:t>
            </w:r>
          </w:p>
        </w:tc>
        <w:tc>
          <w:tcPr>
            <w:tcW w:w="147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695A618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1611D8C3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29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17±5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75</w:t>
            </w:r>
          </w:p>
          <w:p w14:paraId="45B575D9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13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93±35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81</w:t>
            </w:r>
          </w:p>
          <w:p w14:paraId="25121554" w14:textId="5D76EAD5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25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33±47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76</w:t>
            </w:r>
          </w:p>
        </w:tc>
        <w:tc>
          <w:tcPr>
            <w:tcW w:w="1417" w:type="dxa"/>
            <w:tcBorders>
              <w:left w:val="double" w:sz="4" w:space="0" w:color="auto"/>
            </w:tcBorders>
            <w:vAlign w:val="center"/>
          </w:tcPr>
          <w:p w14:paraId="2703A393" w14:textId="049582FF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4B18BE66" w14:textId="034DFFDB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28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28±55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71</w:t>
            </w:r>
          </w:p>
          <w:p w14:paraId="4BDD925F" w14:textId="111A5D38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17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26±35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98</w:t>
            </w:r>
          </w:p>
          <w:p w14:paraId="158AA2E9" w14:textId="4EA93BE3" w:rsidR="00193EBE" w:rsidRPr="006717D6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25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47±51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42</w:t>
            </w:r>
          </w:p>
        </w:tc>
        <w:tc>
          <w:tcPr>
            <w:tcW w:w="1144" w:type="dxa"/>
            <w:tcBorders>
              <w:right w:val="single" w:sz="4" w:space="0" w:color="auto"/>
            </w:tcBorders>
            <w:vAlign w:val="center"/>
          </w:tcPr>
          <w:p w14:paraId="209FD435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3D8374CB" w14:textId="77777777" w:rsidR="00651561" w:rsidRDefault="00651561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82</w:t>
            </w:r>
          </w:p>
          <w:p w14:paraId="2716E256" w14:textId="77777777" w:rsidR="00651561" w:rsidRDefault="00651561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63</w:t>
            </w:r>
          </w:p>
          <w:p w14:paraId="02987414" w14:textId="5E95FAB2" w:rsidR="00651561" w:rsidRPr="006717D6" w:rsidRDefault="00651561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99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2B1350FE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3EE9D115" w14:textId="545D9351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28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48±57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56</w:t>
            </w:r>
          </w:p>
          <w:p w14:paraId="5F94EC51" w14:textId="08199D23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22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61±33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64</w:t>
            </w:r>
          </w:p>
          <w:p w14:paraId="2DA9D5EB" w14:textId="585FA439" w:rsidR="00193EBE" w:rsidRPr="00285D01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285D01">
              <w:rPr>
                <w:color w:val="000000"/>
                <w:sz w:val="18"/>
                <w:szCs w:val="18"/>
                <w:lang w:eastAsia="pt-PT"/>
              </w:rPr>
              <w:t>26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285D01">
              <w:rPr>
                <w:color w:val="000000"/>
                <w:sz w:val="18"/>
                <w:szCs w:val="18"/>
                <w:lang w:eastAsia="pt-PT"/>
              </w:rPr>
              <w:t>52±5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285D01">
              <w:rPr>
                <w:color w:val="000000"/>
                <w:sz w:val="18"/>
                <w:szCs w:val="18"/>
                <w:lang w:eastAsia="pt-PT"/>
              </w:rPr>
              <w:t>41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14:paraId="6CBAE1C6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4F4ABBD8" w14:textId="77777777" w:rsidR="00032032" w:rsidRDefault="0003203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83</w:t>
            </w:r>
          </w:p>
          <w:p w14:paraId="75E71855" w14:textId="77777777" w:rsidR="00032032" w:rsidRDefault="0003203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24</w:t>
            </w:r>
          </w:p>
          <w:p w14:paraId="67806A1E" w14:textId="116E335A" w:rsidR="00032032" w:rsidRPr="00285D01" w:rsidRDefault="0003203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69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0C0D2C1D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79E8E322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28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21±54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68</w:t>
            </w:r>
          </w:p>
          <w:p w14:paraId="765E7F37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-</w:t>
            </w:r>
          </w:p>
          <w:p w14:paraId="4473F842" w14:textId="22436887" w:rsidR="00193EBE" w:rsidRPr="00C73F55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14:paraId="191135F0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444EE7EB" w14:textId="1F30217B" w:rsidR="00193EBE" w:rsidRDefault="0003203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96</w:t>
            </w:r>
          </w:p>
          <w:p w14:paraId="2223F0E6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-</w:t>
            </w:r>
          </w:p>
          <w:p w14:paraId="3007E361" w14:textId="57DD68D1" w:rsidR="00193EBE" w:rsidRPr="00C73F55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17D6259E" w14:textId="77777777" w:rsidR="00193EBE" w:rsidRDefault="00193EBE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4B275861" w14:textId="77777777" w:rsidR="00193EBE" w:rsidRDefault="00193EBE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3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72±6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7</w:t>
            </w:r>
          </w:p>
          <w:p w14:paraId="3F7667BE" w14:textId="398327AA" w:rsidR="00193EBE" w:rsidRPr="002324F4" w:rsidRDefault="002324F4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2324F4">
              <w:rPr>
                <w:color w:val="000000"/>
                <w:sz w:val="18"/>
                <w:szCs w:val="18"/>
                <w:lang w:eastAsia="pt-PT"/>
              </w:rPr>
              <w:t>8,97±18,53</w:t>
            </w:r>
          </w:p>
          <w:p w14:paraId="39AACD31" w14:textId="770D9917" w:rsidR="00193EBE" w:rsidRPr="002324F4" w:rsidRDefault="002324F4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2324F4">
              <w:rPr>
                <w:color w:val="000000"/>
                <w:sz w:val="18"/>
                <w:szCs w:val="18"/>
                <w:lang w:eastAsia="pt-PT"/>
              </w:rPr>
              <w:t>30,72±60,7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14:paraId="28753B48" w14:textId="77777777" w:rsidR="00193EBE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7D240FD5" w14:textId="77777777" w:rsidR="00CA1256" w:rsidRDefault="00CA1256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  <w:p w14:paraId="7D995E09" w14:textId="77777777" w:rsidR="00CA1256" w:rsidRDefault="00CA1256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  <w:p w14:paraId="688E992E" w14:textId="12FB4D29" w:rsidR="00CA1256" w:rsidRPr="00C73F55" w:rsidRDefault="00CA1256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</w:tr>
      <w:tr w:rsidR="00193EBE" w:rsidRPr="00E54277" w14:paraId="3717D2F6" w14:textId="77777777" w:rsidTr="001D30E2">
        <w:tc>
          <w:tcPr>
            <w:tcW w:w="6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1974F0" w14:textId="77777777" w:rsidR="00193EBE" w:rsidRPr="006457CD" w:rsidRDefault="00193EBE" w:rsidP="00193EBE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09" w:type="dxa"/>
            <w:tcBorders>
              <w:right w:val="double" w:sz="4" w:space="0" w:color="auto"/>
            </w:tcBorders>
            <w:vAlign w:val="center"/>
          </w:tcPr>
          <w:p w14:paraId="6D3653BD" w14:textId="401BF882" w:rsidR="00193EBE" w:rsidRPr="006457CD" w:rsidRDefault="00193EBE" w:rsidP="00193EB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6457CD">
              <w:rPr>
                <w:b/>
                <w:bCs/>
                <w:sz w:val="20"/>
                <w:szCs w:val="20"/>
              </w:rPr>
              <w:t>IL-</w:t>
            </w:r>
            <w:r>
              <w:rPr>
                <w:b/>
                <w:bCs/>
                <w:sz w:val="20"/>
                <w:szCs w:val="20"/>
              </w:rPr>
              <w:t>2</w:t>
            </w:r>
            <w:r w:rsidRPr="006457CD">
              <w:rPr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6457CD">
              <w:rPr>
                <w:b/>
                <w:bCs/>
                <w:sz w:val="20"/>
                <w:szCs w:val="20"/>
              </w:rPr>
              <w:t>pg</w:t>
            </w:r>
            <w:proofErr w:type="spellEnd"/>
            <w:r w:rsidRPr="006457CD">
              <w:rPr>
                <w:b/>
                <w:bCs/>
                <w:sz w:val="20"/>
                <w:szCs w:val="20"/>
              </w:rPr>
              <w:t>/ml)</w:t>
            </w:r>
          </w:p>
          <w:p w14:paraId="726CD5B8" w14:textId="77777777" w:rsidR="004733E3" w:rsidRDefault="00193EBE" w:rsidP="00193EBE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CF391F">
              <w:rPr>
                <w:sz w:val="18"/>
                <w:szCs w:val="18"/>
                <w:lang w:val="en-US"/>
              </w:rPr>
              <w:t xml:space="preserve">    Champ</w:t>
            </w:r>
            <w:r>
              <w:rPr>
                <w:sz w:val="18"/>
                <w:szCs w:val="18"/>
                <w:lang w:val="en-US"/>
              </w:rPr>
              <w:t>.</w:t>
            </w:r>
            <w:r w:rsidRPr="00CF391F">
              <w:rPr>
                <w:sz w:val="18"/>
                <w:szCs w:val="18"/>
                <w:lang w:val="en-US"/>
              </w:rPr>
              <w:t xml:space="preserve"> Foundation</w:t>
            </w:r>
          </w:p>
          <w:p w14:paraId="62A9EC46" w14:textId="3BBBA280" w:rsidR="00193EBE" w:rsidRPr="003E6CB9" w:rsidRDefault="00193EBE" w:rsidP="00193EBE">
            <w:pPr>
              <w:spacing w:line="360" w:lineRule="auto"/>
              <w:rPr>
                <w:sz w:val="18"/>
                <w:szCs w:val="18"/>
              </w:rPr>
            </w:pPr>
            <w:r w:rsidRPr="00CF391F">
              <w:rPr>
                <w:sz w:val="18"/>
                <w:szCs w:val="18"/>
                <w:lang w:val="en-US"/>
              </w:rPr>
              <w:t xml:space="preserve"> </w:t>
            </w:r>
            <w:r w:rsidR="004733E3">
              <w:rPr>
                <w:sz w:val="18"/>
                <w:szCs w:val="18"/>
                <w:lang w:val="en-US"/>
              </w:rPr>
              <w:t xml:space="preserve">   </w:t>
            </w:r>
            <w:r w:rsidRPr="003E6CB9">
              <w:rPr>
                <w:sz w:val="18"/>
                <w:szCs w:val="18"/>
              </w:rPr>
              <w:t>University of Minho</w:t>
            </w:r>
          </w:p>
          <w:p w14:paraId="3C3CF109" w14:textId="2BDA1A63" w:rsidR="00193EBE" w:rsidRPr="006457CD" w:rsidRDefault="00193EBE" w:rsidP="00193EB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3E6CB9">
              <w:rPr>
                <w:sz w:val="18"/>
                <w:szCs w:val="18"/>
              </w:rPr>
              <w:lastRenderedPageBreak/>
              <w:t xml:space="preserve">    Both samples</w:t>
            </w:r>
          </w:p>
        </w:tc>
        <w:tc>
          <w:tcPr>
            <w:tcW w:w="147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61BE7E3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679BC8A1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86±3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92</w:t>
            </w:r>
          </w:p>
          <w:p w14:paraId="5E6CA82C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1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09±3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62</w:t>
            </w:r>
          </w:p>
          <w:p w14:paraId="569DC4E8" w14:textId="097C781B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lastRenderedPageBreak/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92±3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83</w:t>
            </w:r>
          </w:p>
        </w:tc>
        <w:tc>
          <w:tcPr>
            <w:tcW w:w="1417" w:type="dxa"/>
            <w:tcBorders>
              <w:left w:val="double" w:sz="4" w:space="0" w:color="auto"/>
            </w:tcBorders>
            <w:vAlign w:val="center"/>
          </w:tcPr>
          <w:p w14:paraId="112C01C7" w14:textId="04F6AF36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72619FDB" w14:textId="1CD67EB3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1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35±5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52</w:t>
            </w:r>
          </w:p>
          <w:p w14:paraId="5D3EF379" w14:textId="11A03710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89±2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66</w:t>
            </w:r>
          </w:p>
          <w:p w14:paraId="08F7C7E8" w14:textId="3EEC0961" w:rsidR="00193EBE" w:rsidRPr="006717D6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lastRenderedPageBreak/>
              <w:t>1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25±5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03</w:t>
            </w:r>
          </w:p>
        </w:tc>
        <w:tc>
          <w:tcPr>
            <w:tcW w:w="1144" w:type="dxa"/>
            <w:tcBorders>
              <w:right w:val="single" w:sz="4" w:space="0" w:color="auto"/>
            </w:tcBorders>
            <w:vAlign w:val="center"/>
          </w:tcPr>
          <w:p w14:paraId="5D87526F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1D5395C5" w14:textId="77777777" w:rsidR="00651561" w:rsidRDefault="00651561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61</w:t>
            </w:r>
          </w:p>
          <w:p w14:paraId="0568567C" w14:textId="77777777" w:rsidR="00651561" w:rsidRDefault="00651561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1.00</w:t>
            </w:r>
          </w:p>
          <w:p w14:paraId="24BCB665" w14:textId="136A8D0D" w:rsidR="00651561" w:rsidRPr="006717D6" w:rsidRDefault="00651561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lastRenderedPageBreak/>
              <w:t>0.70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4F973B6E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7CB76477" w14:textId="6CE0296F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2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33±9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21</w:t>
            </w:r>
          </w:p>
          <w:p w14:paraId="4D99A349" w14:textId="6C37F6EF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23±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73</w:t>
            </w:r>
          </w:p>
          <w:p w14:paraId="76AE137C" w14:textId="7C4E171D" w:rsidR="00193EBE" w:rsidRPr="00285D01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285D01">
              <w:rPr>
                <w:color w:val="000000"/>
                <w:sz w:val="18"/>
                <w:szCs w:val="18"/>
                <w:lang w:eastAsia="pt-PT"/>
              </w:rPr>
              <w:lastRenderedPageBreak/>
              <w:t>1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285D01">
              <w:rPr>
                <w:color w:val="000000"/>
                <w:sz w:val="18"/>
                <w:szCs w:val="18"/>
                <w:lang w:eastAsia="pt-PT"/>
              </w:rPr>
              <w:t>71±7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285D01">
              <w:rPr>
                <w:color w:val="000000"/>
                <w:sz w:val="18"/>
                <w:szCs w:val="18"/>
                <w:lang w:eastAsia="pt-PT"/>
              </w:rPr>
              <w:t>76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14:paraId="6E290D0F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674EE003" w14:textId="77777777" w:rsidR="00032032" w:rsidRDefault="0003203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42</w:t>
            </w:r>
          </w:p>
          <w:p w14:paraId="45E934BA" w14:textId="77777777" w:rsidR="00032032" w:rsidRDefault="0003203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58</w:t>
            </w:r>
          </w:p>
          <w:p w14:paraId="0F2E713D" w14:textId="615396B4" w:rsidR="00032032" w:rsidRPr="00285D01" w:rsidRDefault="0003203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lastRenderedPageBreak/>
              <w:t>0.68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1F83F6EF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67AF516E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2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27±7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82</w:t>
            </w:r>
          </w:p>
          <w:p w14:paraId="4BD3E5B7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-</w:t>
            </w:r>
          </w:p>
          <w:p w14:paraId="03BAE7F0" w14:textId="1B2087E2" w:rsidR="00193EBE" w:rsidRPr="00C73F55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lastRenderedPageBreak/>
              <w:t>-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14:paraId="146A0A0A" w14:textId="77777777" w:rsidR="00193EBE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430FE811" w14:textId="1B6A431C" w:rsidR="00193EBE" w:rsidRDefault="00032032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  <w:p w14:paraId="5446A420" w14:textId="77777777" w:rsidR="00193EBE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34608D33" w14:textId="35133232" w:rsidR="00193EBE" w:rsidRPr="00C73F55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-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39819542" w14:textId="77777777" w:rsidR="00193EBE" w:rsidRDefault="00193EBE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4FEB21B5" w14:textId="77777777" w:rsidR="00193EBE" w:rsidRDefault="00193EBE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1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36±3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55</w:t>
            </w:r>
          </w:p>
          <w:p w14:paraId="633E0800" w14:textId="77777777" w:rsidR="00193EBE" w:rsidRPr="002324F4" w:rsidRDefault="002324F4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2324F4">
              <w:rPr>
                <w:color w:val="000000"/>
                <w:sz w:val="18"/>
                <w:szCs w:val="18"/>
                <w:lang w:eastAsia="pt-PT"/>
              </w:rPr>
              <w:t>2,01±3,9</w:t>
            </w:r>
          </w:p>
          <w:p w14:paraId="77159B0A" w14:textId="37A5EF4A" w:rsidR="002324F4" w:rsidRPr="002324F4" w:rsidRDefault="002324F4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2324F4">
              <w:rPr>
                <w:color w:val="000000"/>
                <w:sz w:val="18"/>
                <w:szCs w:val="18"/>
                <w:lang w:eastAsia="pt-PT"/>
              </w:rPr>
              <w:lastRenderedPageBreak/>
              <w:t>1,36±3,55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14:paraId="21AA1E7A" w14:textId="77777777" w:rsidR="00193EBE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0DA30A06" w14:textId="77777777" w:rsidR="00CA1256" w:rsidRDefault="00CA1256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  <w:p w14:paraId="6E5244A4" w14:textId="77777777" w:rsidR="00CA1256" w:rsidRDefault="00CA1256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  <w:p w14:paraId="12E9D3B5" w14:textId="2CF1AA24" w:rsidR="00CA1256" w:rsidRPr="00C73F55" w:rsidRDefault="00CA1256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0.29</w:t>
            </w:r>
          </w:p>
        </w:tc>
      </w:tr>
      <w:tr w:rsidR="00193EBE" w:rsidRPr="00E54277" w14:paraId="5A4664A8" w14:textId="77777777" w:rsidTr="001D30E2">
        <w:tc>
          <w:tcPr>
            <w:tcW w:w="6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38D302" w14:textId="77777777" w:rsidR="00193EBE" w:rsidRPr="006457CD" w:rsidRDefault="00193EBE" w:rsidP="00193EBE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09" w:type="dxa"/>
            <w:tcBorders>
              <w:right w:val="double" w:sz="4" w:space="0" w:color="auto"/>
            </w:tcBorders>
            <w:vAlign w:val="center"/>
          </w:tcPr>
          <w:p w14:paraId="3F74C3C2" w14:textId="77777777" w:rsidR="00193EBE" w:rsidRPr="006457CD" w:rsidRDefault="00193EBE" w:rsidP="00193EB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6457CD">
              <w:rPr>
                <w:b/>
                <w:bCs/>
                <w:sz w:val="20"/>
                <w:szCs w:val="20"/>
              </w:rPr>
              <w:t>IL-</w:t>
            </w:r>
            <w:r>
              <w:rPr>
                <w:b/>
                <w:bCs/>
                <w:sz w:val="20"/>
                <w:szCs w:val="20"/>
              </w:rPr>
              <w:t>8</w:t>
            </w:r>
            <w:r w:rsidRPr="006457CD">
              <w:rPr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6457CD">
              <w:rPr>
                <w:b/>
                <w:bCs/>
                <w:sz w:val="20"/>
                <w:szCs w:val="20"/>
              </w:rPr>
              <w:t>pg</w:t>
            </w:r>
            <w:proofErr w:type="spellEnd"/>
            <w:r w:rsidRPr="006457CD">
              <w:rPr>
                <w:b/>
                <w:bCs/>
                <w:sz w:val="20"/>
                <w:szCs w:val="20"/>
              </w:rPr>
              <w:t>/ml)</w:t>
            </w:r>
          </w:p>
          <w:p w14:paraId="7D86B24E" w14:textId="77777777" w:rsidR="00193EBE" w:rsidRDefault="00193EBE" w:rsidP="00193EBE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CF391F">
              <w:rPr>
                <w:sz w:val="18"/>
                <w:szCs w:val="18"/>
                <w:lang w:val="en-US"/>
              </w:rPr>
              <w:t xml:space="preserve">    Champ</w:t>
            </w:r>
            <w:r>
              <w:rPr>
                <w:sz w:val="18"/>
                <w:szCs w:val="18"/>
                <w:lang w:val="en-US"/>
              </w:rPr>
              <w:t>.</w:t>
            </w:r>
            <w:r w:rsidRPr="00CF391F">
              <w:rPr>
                <w:sz w:val="18"/>
                <w:szCs w:val="18"/>
                <w:lang w:val="en-US"/>
              </w:rPr>
              <w:t xml:space="preserve"> Foundatio</w:t>
            </w:r>
            <w:r>
              <w:rPr>
                <w:sz w:val="18"/>
                <w:szCs w:val="18"/>
                <w:lang w:val="en-US"/>
              </w:rPr>
              <w:t>n</w:t>
            </w:r>
          </w:p>
          <w:p w14:paraId="33734975" w14:textId="77777777" w:rsidR="00193EBE" w:rsidRPr="003E6CB9" w:rsidRDefault="00193EBE" w:rsidP="00193EB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3E6CB9">
              <w:rPr>
                <w:sz w:val="18"/>
                <w:szCs w:val="18"/>
              </w:rPr>
              <w:t>University of Minho</w:t>
            </w:r>
          </w:p>
          <w:p w14:paraId="6B03D009" w14:textId="68D5CF5D" w:rsidR="00193EBE" w:rsidRPr="006457CD" w:rsidRDefault="00193EBE" w:rsidP="00193EB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3E6CB9">
              <w:rPr>
                <w:sz w:val="18"/>
                <w:szCs w:val="18"/>
              </w:rPr>
              <w:t xml:space="preserve">    Both samples</w:t>
            </w:r>
          </w:p>
        </w:tc>
        <w:tc>
          <w:tcPr>
            <w:tcW w:w="147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718484D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499A770E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8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96±22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55</w:t>
            </w:r>
          </w:p>
          <w:p w14:paraId="45D6400F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8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5±16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63</w:t>
            </w:r>
          </w:p>
          <w:p w14:paraId="4595733A" w14:textId="47644F79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8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85±21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1417" w:type="dxa"/>
            <w:tcBorders>
              <w:left w:val="double" w:sz="4" w:space="0" w:color="auto"/>
            </w:tcBorders>
            <w:vAlign w:val="center"/>
          </w:tcPr>
          <w:p w14:paraId="022E3F86" w14:textId="1AF0AF6E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3DA6A79A" w14:textId="5672A459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5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45±9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71</w:t>
            </w:r>
          </w:p>
          <w:p w14:paraId="345F1B8E" w14:textId="4AD3FF22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4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94±5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97</w:t>
            </w:r>
          </w:p>
          <w:p w14:paraId="0C50E115" w14:textId="2A2EEF2E" w:rsidR="00193EBE" w:rsidRPr="006717D6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5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36±9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1144" w:type="dxa"/>
            <w:tcBorders>
              <w:right w:val="single" w:sz="4" w:space="0" w:color="auto"/>
            </w:tcBorders>
            <w:vAlign w:val="center"/>
          </w:tcPr>
          <w:p w14:paraId="37E0984B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55911E28" w14:textId="77777777" w:rsidR="00651561" w:rsidRDefault="00651561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68</w:t>
            </w:r>
          </w:p>
          <w:p w14:paraId="1CEE2399" w14:textId="77777777" w:rsidR="00651561" w:rsidRDefault="00651561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1.00</w:t>
            </w:r>
          </w:p>
          <w:p w14:paraId="15D7A731" w14:textId="0BB4F3D3" w:rsidR="00651561" w:rsidRPr="006717D6" w:rsidRDefault="00651561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66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7AB7A761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4D71A336" w14:textId="1A8108D5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12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39±34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24</w:t>
            </w:r>
          </w:p>
          <w:p w14:paraId="67A9F2D0" w14:textId="39F720E2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7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38±9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59</w:t>
            </w:r>
          </w:p>
          <w:p w14:paraId="0D35BDFF" w14:textId="7ED662FE" w:rsidR="00193EBE" w:rsidRPr="00285D01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285D01">
              <w:rPr>
                <w:color w:val="000000"/>
                <w:sz w:val="18"/>
                <w:szCs w:val="18"/>
                <w:lang w:eastAsia="pt-PT"/>
              </w:rPr>
              <w:t>11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285D01">
              <w:rPr>
                <w:color w:val="000000"/>
                <w:sz w:val="18"/>
                <w:szCs w:val="18"/>
                <w:lang w:eastAsia="pt-PT"/>
              </w:rPr>
              <w:t>39±3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285D01">
              <w:rPr>
                <w:color w:val="000000"/>
                <w:sz w:val="18"/>
                <w:szCs w:val="18"/>
                <w:lang w:eastAsia="pt-PT"/>
              </w:rPr>
              <w:t>82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14:paraId="7148BC09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6154B92F" w14:textId="77777777" w:rsidR="00032032" w:rsidRDefault="0003203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48</w:t>
            </w:r>
          </w:p>
          <w:p w14:paraId="6CE41EDD" w14:textId="77777777" w:rsidR="00032032" w:rsidRDefault="0003203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72</w:t>
            </w:r>
          </w:p>
          <w:p w14:paraId="61C6A624" w14:textId="3159435A" w:rsidR="00032032" w:rsidRPr="00285D01" w:rsidRDefault="0003203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64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6D613017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51F1A344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8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66±22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27</w:t>
            </w:r>
          </w:p>
          <w:p w14:paraId="3E11461D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-</w:t>
            </w:r>
          </w:p>
          <w:p w14:paraId="1CE0B05C" w14:textId="37BB9B48" w:rsidR="00193EBE" w:rsidRPr="00C73F55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14:paraId="7CCF17A0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2FCA3DE0" w14:textId="15EB1678" w:rsidR="00193EBE" w:rsidRDefault="0003203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99</w:t>
            </w:r>
          </w:p>
          <w:p w14:paraId="7CB491D0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-</w:t>
            </w:r>
          </w:p>
          <w:p w14:paraId="72DA87DE" w14:textId="364AD7CB" w:rsidR="00193EBE" w:rsidRPr="00C73F55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49F2A9C9" w14:textId="77777777" w:rsidR="00193EBE" w:rsidRDefault="00193EBE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28D427DD" w14:textId="77777777" w:rsidR="00193EBE" w:rsidRDefault="00193EBE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9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93±21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53</w:t>
            </w:r>
          </w:p>
          <w:p w14:paraId="6E09FF9B" w14:textId="28F90032" w:rsidR="00193EBE" w:rsidRPr="002324F4" w:rsidRDefault="002324F4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2324F4">
              <w:rPr>
                <w:color w:val="000000"/>
                <w:sz w:val="18"/>
                <w:szCs w:val="18"/>
                <w:lang w:eastAsia="pt-PT"/>
              </w:rPr>
              <w:t>10,87±18,57</w:t>
            </w:r>
          </w:p>
          <w:p w14:paraId="449B56AB" w14:textId="4D42A1AF" w:rsidR="00193EBE" w:rsidRPr="002324F4" w:rsidRDefault="002324F4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2324F4">
              <w:rPr>
                <w:color w:val="000000"/>
                <w:sz w:val="18"/>
                <w:szCs w:val="18"/>
                <w:lang w:eastAsia="pt-PT"/>
              </w:rPr>
              <w:t>9,93±21,53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14:paraId="258295EA" w14:textId="77777777" w:rsidR="00193EBE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2FBDEF1F" w14:textId="072219F7" w:rsidR="00CA1256" w:rsidRDefault="00CA1256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  <w:p w14:paraId="49E5064C" w14:textId="4CD5E846" w:rsidR="00CA1256" w:rsidRDefault="00CA1256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  <w:p w14:paraId="1658C440" w14:textId="124AB98D" w:rsidR="00193EBE" w:rsidRPr="00C73F55" w:rsidRDefault="00CA1256" w:rsidP="00CA1256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</w:tr>
      <w:tr w:rsidR="00193EBE" w:rsidRPr="00E54277" w14:paraId="4DA8C56F" w14:textId="77777777" w:rsidTr="001D30E2">
        <w:tc>
          <w:tcPr>
            <w:tcW w:w="6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34F783" w14:textId="77777777" w:rsidR="00193EBE" w:rsidRPr="006457CD" w:rsidRDefault="00193EBE" w:rsidP="00193EBE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09" w:type="dxa"/>
            <w:tcBorders>
              <w:right w:val="double" w:sz="4" w:space="0" w:color="auto"/>
            </w:tcBorders>
            <w:vAlign w:val="center"/>
          </w:tcPr>
          <w:p w14:paraId="6D811606" w14:textId="77777777" w:rsidR="00193EBE" w:rsidRPr="00DB142E" w:rsidRDefault="00193EBE" w:rsidP="00193EBE">
            <w:pPr>
              <w:spacing w:line="360" w:lineRule="auto"/>
              <w:rPr>
                <w:b/>
                <w:bCs/>
                <w:sz w:val="20"/>
                <w:szCs w:val="20"/>
                <w:lang w:val="fr-BE"/>
              </w:rPr>
            </w:pPr>
            <w:r w:rsidRPr="00DB142E">
              <w:rPr>
                <w:b/>
                <w:bCs/>
                <w:sz w:val="20"/>
                <w:szCs w:val="20"/>
                <w:lang w:val="fr-BE"/>
              </w:rPr>
              <w:t>IL-12/23 p40 (</w:t>
            </w:r>
            <w:proofErr w:type="spellStart"/>
            <w:r w:rsidRPr="00DB142E">
              <w:rPr>
                <w:b/>
                <w:bCs/>
                <w:sz w:val="20"/>
                <w:szCs w:val="20"/>
                <w:lang w:val="fr-BE"/>
              </w:rPr>
              <w:t>pg</w:t>
            </w:r>
            <w:proofErr w:type="spellEnd"/>
            <w:r w:rsidRPr="00DB142E">
              <w:rPr>
                <w:b/>
                <w:bCs/>
                <w:sz w:val="20"/>
                <w:szCs w:val="20"/>
                <w:lang w:val="fr-BE"/>
              </w:rPr>
              <w:t>/ml)</w:t>
            </w:r>
          </w:p>
          <w:p w14:paraId="0C36CBF5" w14:textId="77777777" w:rsidR="00193EBE" w:rsidRDefault="00193EBE" w:rsidP="00193EBE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B142E">
              <w:rPr>
                <w:sz w:val="18"/>
                <w:szCs w:val="18"/>
                <w:lang w:val="fr-BE"/>
              </w:rPr>
              <w:t xml:space="preserve">    </w:t>
            </w:r>
            <w:r w:rsidRPr="005734EB">
              <w:rPr>
                <w:sz w:val="18"/>
                <w:szCs w:val="18"/>
                <w:lang w:val="fr-BE"/>
              </w:rPr>
              <w:t xml:space="preserve">Champ. </w:t>
            </w:r>
            <w:r w:rsidRPr="00CF391F">
              <w:rPr>
                <w:sz w:val="18"/>
                <w:szCs w:val="18"/>
                <w:lang w:val="en-US"/>
              </w:rPr>
              <w:t>Founda</w:t>
            </w:r>
            <w:r>
              <w:rPr>
                <w:sz w:val="18"/>
                <w:szCs w:val="18"/>
                <w:lang w:val="en-US"/>
              </w:rPr>
              <w:t>tion</w:t>
            </w:r>
          </w:p>
          <w:p w14:paraId="2D3B3F83" w14:textId="77777777" w:rsidR="00193EBE" w:rsidRPr="003E6CB9" w:rsidRDefault="00193EBE" w:rsidP="00193EB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3E6CB9">
              <w:rPr>
                <w:sz w:val="18"/>
                <w:szCs w:val="18"/>
              </w:rPr>
              <w:t>University of Minho</w:t>
            </w:r>
          </w:p>
          <w:p w14:paraId="380818FC" w14:textId="55003F55" w:rsidR="00193EBE" w:rsidRPr="006457CD" w:rsidRDefault="00193EBE" w:rsidP="00193EB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3E6CB9">
              <w:rPr>
                <w:sz w:val="18"/>
                <w:szCs w:val="18"/>
              </w:rPr>
              <w:t xml:space="preserve">    Both samples</w:t>
            </w:r>
          </w:p>
        </w:tc>
        <w:tc>
          <w:tcPr>
            <w:tcW w:w="147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E49AE7E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1BB81A4D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168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13±86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48</w:t>
            </w:r>
          </w:p>
          <w:p w14:paraId="00D5BFA3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205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94±111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01</w:t>
            </w:r>
          </w:p>
          <w:p w14:paraId="6772C3B2" w14:textId="23258484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176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25±93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11</w:t>
            </w:r>
          </w:p>
        </w:tc>
        <w:tc>
          <w:tcPr>
            <w:tcW w:w="1417" w:type="dxa"/>
            <w:tcBorders>
              <w:left w:val="double" w:sz="4" w:space="0" w:color="auto"/>
            </w:tcBorders>
            <w:vAlign w:val="center"/>
          </w:tcPr>
          <w:p w14:paraId="310D7D3B" w14:textId="374AA168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4D55D469" w14:textId="022CC0A3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189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02±121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87</w:t>
            </w:r>
          </w:p>
          <w:p w14:paraId="76186E88" w14:textId="098A2586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230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72±181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09</w:t>
            </w:r>
          </w:p>
          <w:p w14:paraId="29B33E76" w14:textId="20FB1E40" w:rsidR="00193EBE" w:rsidRPr="006717D6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194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9±131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114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25029FE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5CA9C890" w14:textId="77777777" w:rsidR="00651561" w:rsidRDefault="00651561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93</w:t>
            </w:r>
          </w:p>
          <w:p w14:paraId="6A6AAC14" w14:textId="77777777" w:rsidR="00651561" w:rsidRDefault="00651561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89</w:t>
            </w:r>
          </w:p>
          <w:p w14:paraId="5C6FF036" w14:textId="5000AC51" w:rsidR="00651561" w:rsidRPr="006717D6" w:rsidRDefault="00651561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89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14701F1C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0F4E8EF1" w14:textId="228AC99E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143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87±69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1</w:t>
            </w:r>
          </w:p>
          <w:p w14:paraId="414BB07D" w14:textId="04BA5315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717D6">
              <w:rPr>
                <w:color w:val="000000"/>
                <w:sz w:val="18"/>
                <w:szCs w:val="18"/>
                <w:lang w:eastAsia="pt-PT"/>
              </w:rPr>
              <w:t>161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04±82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6717D6">
              <w:rPr>
                <w:color w:val="000000"/>
                <w:sz w:val="18"/>
                <w:szCs w:val="18"/>
                <w:lang w:eastAsia="pt-PT"/>
              </w:rPr>
              <w:t>49</w:t>
            </w:r>
          </w:p>
          <w:p w14:paraId="4D5F1C10" w14:textId="078549F5" w:rsidR="00193EBE" w:rsidRPr="00285D01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285D01">
              <w:rPr>
                <w:color w:val="000000"/>
                <w:sz w:val="18"/>
                <w:szCs w:val="18"/>
                <w:lang w:eastAsia="pt-PT"/>
              </w:rPr>
              <w:t>147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285D01">
              <w:rPr>
                <w:color w:val="000000"/>
                <w:sz w:val="18"/>
                <w:szCs w:val="18"/>
                <w:lang w:eastAsia="pt-PT"/>
              </w:rPr>
              <w:t>75±71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285D01">
              <w:rPr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134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F2E507F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50738624" w14:textId="77777777" w:rsidR="00032032" w:rsidRDefault="0003203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25</w:t>
            </w:r>
          </w:p>
          <w:p w14:paraId="529E236B" w14:textId="77777777" w:rsidR="00032032" w:rsidRDefault="0003203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29</w:t>
            </w:r>
          </w:p>
          <w:p w14:paraId="54C4607C" w14:textId="7D7E87C4" w:rsidR="00032032" w:rsidRPr="00285D01" w:rsidRDefault="00032032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0.12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5A7837AF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174FA7FC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164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81±97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98</w:t>
            </w:r>
          </w:p>
          <w:p w14:paraId="65EC283D" w14:textId="77777777" w:rsidR="00193EBE" w:rsidRDefault="00193EBE" w:rsidP="00193EB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-</w:t>
            </w:r>
          </w:p>
          <w:p w14:paraId="0CB66A9D" w14:textId="2FD0A71E" w:rsidR="00193EBE" w:rsidRPr="00C73F55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134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D4FD1EE" w14:textId="77777777" w:rsidR="00193EBE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6A3558B9" w14:textId="5ECAA6C4" w:rsidR="00193EBE" w:rsidRDefault="00032032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  <w:p w14:paraId="1B999311" w14:textId="77777777" w:rsidR="00193EBE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4D24BC49" w14:textId="6DABAF31" w:rsidR="00193EBE" w:rsidRPr="00C73F55" w:rsidRDefault="00193EBE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3FE46B1D" w14:textId="77777777" w:rsidR="00193EBE" w:rsidRDefault="00193EBE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  <w:p w14:paraId="20F217FB" w14:textId="77777777" w:rsidR="00193EBE" w:rsidRDefault="00193EBE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77361">
              <w:rPr>
                <w:color w:val="000000"/>
                <w:sz w:val="18"/>
                <w:szCs w:val="18"/>
                <w:lang w:eastAsia="pt-PT"/>
              </w:rPr>
              <w:t>193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64±146</w:t>
            </w:r>
            <w:r>
              <w:rPr>
                <w:color w:val="000000"/>
                <w:sz w:val="18"/>
                <w:szCs w:val="18"/>
                <w:lang w:eastAsia="pt-PT"/>
              </w:rPr>
              <w:t>.</w:t>
            </w:r>
            <w:r w:rsidRPr="00377361">
              <w:rPr>
                <w:color w:val="000000"/>
                <w:sz w:val="18"/>
                <w:szCs w:val="18"/>
                <w:lang w:eastAsia="pt-PT"/>
              </w:rPr>
              <w:t>96</w:t>
            </w:r>
          </w:p>
          <w:p w14:paraId="3D510F90" w14:textId="77777777" w:rsidR="00193EBE" w:rsidRPr="002324F4" w:rsidRDefault="002324F4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2324F4">
              <w:rPr>
                <w:color w:val="000000"/>
                <w:sz w:val="18"/>
                <w:szCs w:val="18"/>
                <w:lang w:eastAsia="pt-PT"/>
              </w:rPr>
              <w:t>461,3±382,83</w:t>
            </w:r>
          </w:p>
          <w:p w14:paraId="15581FA7" w14:textId="308C10F0" w:rsidR="002324F4" w:rsidRPr="002324F4" w:rsidRDefault="002324F4" w:rsidP="002324F4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2324F4">
              <w:rPr>
                <w:color w:val="000000"/>
                <w:sz w:val="18"/>
                <w:szCs w:val="18"/>
                <w:lang w:eastAsia="pt-PT"/>
              </w:rPr>
              <w:t>193,64±146,96</w:t>
            </w:r>
          </w:p>
        </w:tc>
        <w:tc>
          <w:tcPr>
            <w:tcW w:w="134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0C69B88" w14:textId="77777777" w:rsidR="00193EBE" w:rsidRDefault="00193EBE" w:rsidP="00CA1256">
            <w:pPr>
              <w:spacing w:line="360" w:lineRule="auto"/>
              <w:rPr>
                <w:sz w:val="18"/>
                <w:szCs w:val="18"/>
              </w:rPr>
            </w:pPr>
          </w:p>
          <w:p w14:paraId="1EF53CF1" w14:textId="77777777" w:rsidR="00CA1256" w:rsidRDefault="00CA1256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  <w:p w14:paraId="5EE8862D" w14:textId="77777777" w:rsidR="00CA1256" w:rsidRDefault="00CA1256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  <w:p w14:paraId="70C3090E" w14:textId="7ED09002" w:rsidR="00CA1256" w:rsidRPr="00C73F55" w:rsidRDefault="00CA1256" w:rsidP="00193EB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</w:tr>
      <w:tr w:rsidR="00347647" w:rsidRPr="00E54277" w14:paraId="0B7BAC8B" w14:textId="77777777" w:rsidTr="001D30E2">
        <w:tc>
          <w:tcPr>
            <w:tcW w:w="613" w:type="dxa"/>
            <w:vMerge w:val="restart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3BE0316E" w14:textId="06073705" w:rsidR="00347647" w:rsidRPr="005734EB" w:rsidRDefault="00347647" w:rsidP="00347647">
            <w:pPr>
              <w:spacing w:line="360" w:lineRule="auto"/>
              <w:ind w:left="113" w:right="113"/>
              <w:jc w:val="right"/>
              <w:rPr>
                <w:b/>
                <w:bCs/>
                <w:sz w:val="22"/>
                <w:szCs w:val="22"/>
              </w:rPr>
            </w:pPr>
            <w:r w:rsidRPr="005734EB">
              <w:rPr>
                <w:b/>
                <w:bCs/>
                <w:sz w:val="22"/>
                <w:szCs w:val="22"/>
              </w:rPr>
              <w:t>GENE EXPRESSION</w:t>
            </w:r>
          </w:p>
        </w:tc>
        <w:tc>
          <w:tcPr>
            <w:tcW w:w="2309" w:type="dxa"/>
            <w:tcBorders>
              <w:right w:val="double" w:sz="4" w:space="0" w:color="auto"/>
            </w:tcBorders>
            <w:vAlign w:val="center"/>
          </w:tcPr>
          <w:p w14:paraId="22D52E1E" w14:textId="1221A338" w:rsidR="00347647" w:rsidRPr="00DB142E" w:rsidRDefault="00347647" w:rsidP="00347647">
            <w:pPr>
              <w:spacing w:line="360" w:lineRule="auto"/>
              <w:rPr>
                <w:b/>
                <w:bCs/>
                <w:sz w:val="20"/>
                <w:szCs w:val="20"/>
                <w:lang w:val="fr-BE"/>
              </w:rPr>
            </w:pPr>
            <w:r w:rsidRPr="00CD0122">
              <w:rPr>
                <w:b/>
                <w:bCs/>
                <w:sz w:val="22"/>
                <w:szCs w:val="22"/>
                <w:lang w:val="en-US"/>
              </w:rPr>
              <w:t>IL-1</w:t>
            </w:r>
            <w:r w:rsidRPr="00C52E52">
              <w:rPr>
                <w:b/>
                <w:bCs/>
                <w:sz w:val="22"/>
                <w:szCs w:val="22"/>
                <w:lang w:val="fr-BE"/>
              </w:rPr>
              <w:t>β</w:t>
            </w:r>
            <w:r w:rsidRPr="008A025B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5F417B">
              <w:rPr>
                <w:b/>
                <w:bCs/>
                <w:sz w:val="22"/>
                <w:szCs w:val="22"/>
                <w:lang w:val="en-US"/>
              </w:rPr>
              <w:t>(2</w:t>
            </w:r>
            <w:r w:rsidRPr="005F417B">
              <w:rPr>
                <w:b/>
                <w:bCs/>
                <w:sz w:val="22"/>
                <w:szCs w:val="22"/>
                <w:vertAlign w:val="superscript"/>
                <w:lang w:val="en-US"/>
              </w:rPr>
              <w:t>-</w:t>
            </w:r>
            <w:r w:rsidRPr="005F417B">
              <w:rPr>
                <w:b/>
                <w:bCs/>
                <w:sz w:val="22"/>
                <w:szCs w:val="22"/>
                <w:vertAlign w:val="superscript"/>
                <w:lang w:val="el-GR"/>
              </w:rPr>
              <w:t>Δ</w:t>
            </w:r>
            <w:r w:rsidRPr="0043690C">
              <w:rPr>
                <w:b/>
                <w:bCs/>
                <w:sz w:val="22"/>
                <w:szCs w:val="22"/>
                <w:vertAlign w:val="superscript"/>
                <w:lang w:val="en-US"/>
              </w:rPr>
              <w:t>CT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) </w:t>
            </w:r>
            <w:r w:rsidRPr="00FD1220">
              <w:rPr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47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4BA1F3C9" w14:textId="71598D8C" w:rsidR="00347647" w:rsidRPr="00044DAF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1,39±1,36</w:t>
            </w:r>
          </w:p>
        </w:tc>
        <w:tc>
          <w:tcPr>
            <w:tcW w:w="1417" w:type="dxa"/>
            <w:tcBorders>
              <w:left w:val="double" w:sz="4" w:space="0" w:color="auto"/>
            </w:tcBorders>
            <w:vAlign w:val="center"/>
          </w:tcPr>
          <w:p w14:paraId="6756F09D" w14:textId="4C79F7AD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1,27±1,32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59AE53" w14:textId="6CCBFA0F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51561">
              <w:rPr>
                <w:color w:val="000000"/>
                <w:sz w:val="18"/>
                <w:szCs w:val="18"/>
                <w:lang w:eastAsia="pt-PT"/>
              </w:rPr>
              <w:t>0.37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44816039" w14:textId="3CE4CD32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193EBE">
              <w:rPr>
                <w:color w:val="000000"/>
                <w:sz w:val="18"/>
                <w:szCs w:val="18"/>
                <w:lang w:eastAsia="pt-PT"/>
              </w:rPr>
              <w:t>2,06±1,98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553BC8" w14:textId="74BBC2DA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4733E3">
              <w:rPr>
                <w:color w:val="000000"/>
                <w:sz w:val="18"/>
                <w:szCs w:val="18"/>
                <w:lang w:eastAsia="pt-PT"/>
              </w:rPr>
              <w:t>0.2</w:t>
            </w:r>
            <w:r w:rsidR="002C6041">
              <w:rPr>
                <w:color w:val="000000"/>
                <w:sz w:val="18"/>
                <w:szCs w:val="18"/>
                <w:lang w:eastAsia="pt-PT"/>
              </w:rPr>
              <w:t>7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0AE32FAA" w14:textId="6E607057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1,25±1,22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A85597" w14:textId="622F2938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DE3D33">
              <w:rPr>
                <w:color w:val="000000"/>
                <w:sz w:val="18"/>
                <w:szCs w:val="18"/>
                <w:lang w:eastAsia="pt-PT"/>
              </w:rPr>
              <w:t>0.55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7CE84A9C" w14:textId="35A62362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1,25±1,17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32AD2" w14:textId="464D2521" w:rsidR="00347647" w:rsidRPr="00DE3D33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47647">
              <w:rPr>
                <w:color w:val="000000"/>
                <w:sz w:val="18"/>
                <w:szCs w:val="18"/>
                <w:lang w:eastAsia="pt-PT"/>
              </w:rPr>
              <w:t>0.55</w:t>
            </w:r>
          </w:p>
        </w:tc>
      </w:tr>
      <w:tr w:rsidR="00347647" w:rsidRPr="00E54277" w14:paraId="5E599D87" w14:textId="77777777" w:rsidTr="001D30E2">
        <w:tc>
          <w:tcPr>
            <w:tcW w:w="6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A85D1C" w14:textId="77777777" w:rsidR="00347647" w:rsidRPr="006457CD" w:rsidRDefault="00347647" w:rsidP="00347647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09" w:type="dxa"/>
            <w:tcBorders>
              <w:right w:val="double" w:sz="4" w:space="0" w:color="auto"/>
            </w:tcBorders>
            <w:vAlign w:val="center"/>
          </w:tcPr>
          <w:p w14:paraId="4708CFFE" w14:textId="43F110E3" w:rsidR="00347647" w:rsidRPr="00DB142E" w:rsidRDefault="00347647" w:rsidP="00347647">
            <w:pPr>
              <w:spacing w:line="360" w:lineRule="auto"/>
              <w:rPr>
                <w:b/>
                <w:bCs/>
                <w:sz w:val="20"/>
                <w:szCs w:val="20"/>
                <w:lang w:val="fr-BE"/>
              </w:rPr>
            </w:pPr>
            <w:r>
              <w:rPr>
                <w:b/>
                <w:bCs/>
                <w:sz w:val="22"/>
                <w:szCs w:val="22"/>
              </w:rPr>
              <w:t xml:space="preserve">IL-6 </w:t>
            </w:r>
            <w:r w:rsidRPr="005F417B">
              <w:rPr>
                <w:b/>
                <w:bCs/>
                <w:sz w:val="22"/>
                <w:szCs w:val="22"/>
                <w:lang w:val="en-US"/>
              </w:rPr>
              <w:t>(2</w:t>
            </w:r>
            <w:r w:rsidRPr="005F417B">
              <w:rPr>
                <w:b/>
                <w:bCs/>
                <w:sz w:val="22"/>
                <w:szCs w:val="22"/>
                <w:vertAlign w:val="superscript"/>
                <w:lang w:val="en-US"/>
              </w:rPr>
              <w:t>-</w:t>
            </w:r>
            <w:r w:rsidRPr="005F417B">
              <w:rPr>
                <w:b/>
                <w:bCs/>
                <w:sz w:val="22"/>
                <w:szCs w:val="22"/>
                <w:vertAlign w:val="superscript"/>
                <w:lang w:val="el-GR"/>
              </w:rPr>
              <w:t>Δ</w:t>
            </w:r>
            <w:r w:rsidRPr="0043690C">
              <w:rPr>
                <w:b/>
                <w:bCs/>
                <w:sz w:val="22"/>
                <w:szCs w:val="22"/>
                <w:vertAlign w:val="superscript"/>
                <w:lang w:val="en-US"/>
              </w:rPr>
              <w:t>CT</w:t>
            </w:r>
            <w:r w:rsidRPr="0043690C">
              <w:rPr>
                <w:b/>
                <w:bCs/>
                <w:sz w:val="22"/>
                <w:szCs w:val="22"/>
                <w:lang w:val="en-US"/>
              </w:rPr>
              <w:t>)</w:t>
            </w:r>
            <w:r w:rsidRPr="00FD1220"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  <w:r>
              <w:rPr>
                <w:sz w:val="22"/>
                <w:szCs w:val="22"/>
                <w:vertAlign w:val="superscript"/>
                <w:lang w:val="en-US"/>
              </w:rPr>
              <w:t>4</w:t>
            </w:r>
          </w:p>
        </w:tc>
        <w:tc>
          <w:tcPr>
            <w:tcW w:w="147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C3994CD" w14:textId="13983826" w:rsidR="00347647" w:rsidRPr="00044DAF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6,54±6,88</w:t>
            </w:r>
          </w:p>
        </w:tc>
        <w:tc>
          <w:tcPr>
            <w:tcW w:w="1417" w:type="dxa"/>
            <w:tcBorders>
              <w:left w:val="double" w:sz="4" w:space="0" w:color="auto"/>
            </w:tcBorders>
            <w:vAlign w:val="center"/>
          </w:tcPr>
          <w:p w14:paraId="38200E6D" w14:textId="1C6B2FD5" w:rsidR="00347647" w:rsidRPr="0090155D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7,35±8,78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D64C8E" w14:textId="68450835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51561">
              <w:rPr>
                <w:color w:val="000000"/>
                <w:sz w:val="18"/>
                <w:szCs w:val="18"/>
                <w:lang w:eastAsia="pt-PT"/>
              </w:rPr>
              <w:t>0.69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7843BF12" w14:textId="22627D5A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193EBE">
              <w:rPr>
                <w:color w:val="000000"/>
                <w:sz w:val="18"/>
                <w:szCs w:val="18"/>
                <w:lang w:eastAsia="pt-PT"/>
              </w:rPr>
              <w:t>8,63±12,65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060D6C" w14:textId="18965063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4733E3">
              <w:rPr>
                <w:color w:val="000000"/>
                <w:sz w:val="18"/>
                <w:szCs w:val="18"/>
                <w:lang w:eastAsia="pt-PT"/>
              </w:rPr>
              <w:t>0.6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353DDA0D" w14:textId="61573112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6,6±7,94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E2FB31" w14:textId="5996A0EF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DE3D33">
              <w:rPr>
                <w:color w:val="000000"/>
                <w:sz w:val="18"/>
                <w:szCs w:val="18"/>
                <w:lang w:eastAsia="pt-PT"/>
              </w:rPr>
              <w:t>0.</w:t>
            </w:r>
            <w:r w:rsidR="002C6041">
              <w:rPr>
                <w:color w:val="000000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3ECB51CE" w14:textId="41A825C4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13±17,76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E1EDC" w14:textId="02A8C8CB" w:rsidR="00347647" w:rsidRPr="00DE3D33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47647">
              <w:rPr>
                <w:color w:val="000000"/>
                <w:sz w:val="18"/>
                <w:szCs w:val="18"/>
                <w:lang w:eastAsia="pt-PT"/>
              </w:rPr>
              <w:t>0.1</w:t>
            </w:r>
            <w:r w:rsidR="002C6041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</w:tr>
      <w:tr w:rsidR="00347647" w:rsidRPr="00E54277" w14:paraId="62AA91A9" w14:textId="77777777" w:rsidTr="001D30E2">
        <w:tc>
          <w:tcPr>
            <w:tcW w:w="6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4BBA89" w14:textId="77777777" w:rsidR="00347647" w:rsidRPr="006457CD" w:rsidRDefault="00347647" w:rsidP="00347647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09" w:type="dxa"/>
            <w:tcBorders>
              <w:right w:val="double" w:sz="4" w:space="0" w:color="auto"/>
            </w:tcBorders>
            <w:vAlign w:val="center"/>
          </w:tcPr>
          <w:p w14:paraId="493FF69B" w14:textId="66B87BC4" w:rsidR="00347647" w:rsidRPr="00DB142E" w:rsidRDefault="00347647" w:rsidP="00347647">
            <w:pPr>
              <w:spacing w:line="360" w:lineRule="auto"/>
              <w:rPr>
                <w:b/>
                <w:bCs/>
                <w:sz w:val="20"/>
                <w:szCs w:val="20"/>
                <w:lang w:val="fr-BE"/>
              </w:rPr>
            </w:pPr>
            <w:r>
              <w:rPr>
                <w:b/>
                <w:bCs/>
                <w:sz w:val="22"/>
                <w:szCs w:val="22"/>
              </w:rPr>
              <w:t>TNF</w:t>
            </w:r>
            <w:r w:rsidRPr="00C52E52">
              <w:rPr>
                <w:b/>
                <w:bCs/>
                <w:sz w:val="22"/>
                <w:szCs w:val="22"/>
                <w:lang w:val="fr-BE"/>
              </w:rPr>
              <w:t>α</w:t>
            </w:r>
            <w:r w:rsidRPr="0043690C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5F417B">
              <w:rPr>
                <w:b/>
                <w:bCs/>
                <w:sz w:val="22"/>
                <w:szCs w:val="22"/>
                <w:lang w:val="en-US"/>
              </w:rPr>
              <w:t>(2</w:t>
            </w:r>
            <w:r w:rsidRPr="005F417B">
              <w:rPr>
                <w:b/>
                <w:bCs/>
                <w:sz w:val="22"/>
                <w:szCs w:val="22"/>
                <w:vertAlign w:val="superscript"/>
                <w:lang w:val="en-US"/>
              </w:rPr>
              <w:t>-</w:t>
            </w:r>
            <w:r w:rsidRPr="005F417B">
              <w:rPr>
                <w:b/>
                <w:bCs/>
                <w:sz w:val="22"/>
                <w:szCs w:val="22"/>
                <w:vertAlign w:val="superscript"/>
                <w:lang w:val="el-GR"/>
              </w:rPr>
              <w:t>Δ</w:t>
            </w:r>
            <w:r w:rsidRPr="0043690C">
              <w:rPr>
                <w:b/>
                <w:bCs/>
                <w:sz w:val="22"/>
                <w:szCs w:val="22"/>
                <w:vertAlign w:val="superscript"/>
                <w:lang w:val="en-US"/>
              </w:rPr>
              <w:t>CT</w:t>
            </w:r>
            <w:r w:rsidRPr="0043690C">
              <w:rPr>
                <w:b/>
                <w:bCs/>
                <w:sz w:val="22"/>
                <w:szCs w:val="22"/>
                <w:lang w:val="en-US"/>
              </w:rPr>
              <w:t>)</w:t>
            </w:r>
            <w:r w:rsidRPr="00FD1220"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  <w:r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47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49A0036" w14:textId="51AEC479" w:rsidR="00347647" w:rsidRPr="00044DAF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3,23±3,01</w:t>
            </w:r>
          </w:p>
        </w:tc>
        <w:tc>
          <w:tcPr>
            <w:tcW w:w="1417" w:type="dxa"/>
            <w:tcBorders>
              <w:left w:val="double" w:sz="4" w:space="0" w:color="auto"/>
            </w:tcBorders>
            <w:vAlign w:val="center"/>
          </w:tcPr>
          <w:p w14:paraId="35E4742C" w14:textId="1F1ED44C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2,69±2,21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4989FD" w14:textId="6911D9C4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51561">
              <w:rPr>
                <w:color w:val="000000"/>
                <w:sz w:val="18"/>
                <w:szCs w:val="18"/>
                <w:lang w:eastAsia="pt-PT"/>
              </w:rPr>
              <w:t>0.</w:t>
            </w:r>
            <w:r>
              <w:rPr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583F65C2" w14:textId="50623280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193EBE">
              <w:rPr>
                <w:color w:val="000000"/>
                <w:sz w:val="18"/>
                <w:szCs w:val="18"/>
                <w:lang w:eastAsia="pt-PT"/>
              </w:rPr>
              <w:t>4,31±3,97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2F9BD2" w14:textId="202BD0AA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4733E3">
              <w:rPr>
                <w:color w:val="000000"/>
                <w:sz w:val="18"/>
                <w:szCs w:val="18"/>
                <w:lang w:eastAsia="pt-PT"/>
              </w:rPr>
              <w:t>0.</w:t>
            </w:r>
            <w:r w:rsidR="002C6041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247980B0" w14:textId="459C937E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2,74±2,57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4A98A8" w14:textId="4BF0D716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DE3D33">
              <w:rPr>
                <w:color w:val="000000"/>
                <w:sz w:val="18"/>
                <w:szCs w:val="18"/>
                <w:lang w:eastAsia="pt-PT"/>
              </w:rPr>
              <w:t>0.4</w:t>
            </w:r>
            <w:r w:rsidR="002C6041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1CCF5221" w14:textId="6ABDAEC3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3,24±2,03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E8172" w14:textId="717842DA" w:rsidR="00347647" w:rsidRPr="00DE3D33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47647">
              <w:rPr>
                <w:color w:val="000000"/>
                <w:sz w:val="18"/>
                <w:szCs w:val="18"/>
                <w:lang w:eastAsia="pt-PT"/>
              </w:rPr>
              <w:t>0.6</w:t>
            </w:r>
            <w:r w:rsidR="002C6041">
              <w:rPr>
                <w:color w:val="000000"/>
                <w:sz w:val="18"/>
                <w:szCs w:val="18"/>
                <w:lang w:eastAsia="pt-PT"/>
              </w:rPr>
              <w:t>4</w:t>
            </w:r>
          </w:p>
        </w:tc>
      </w:tr>
      <w:tr w:rsidR="00347647" w:rsidRPr="00E54277" w14:paraId="6A1CDB0D" w14:textId="77777777" w:rsidTr="001D30E2">
        <w:tc>
          <w:tcPr>
            <w:tcW w:w="6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9E852E" w14:textId="77777777" w:rsidR="00347647" w:rsidRPr="006457CD" w:rsidRDefault="00347647" w:rsidP="00347647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09" w:type="dxa"/>
            <w:tcBorders>
              <w:right w:val="double" w:sz="4" w:space="0" w:color="auto"/>
            </w:tcBorders>
            <w:vAlign w:val="center"/>
          </w:tcPr>
          <w:p w14:paraId="71680342" w14:textId="3900A99B" w:rsidR="00347647" w:rsidRPr="00DB142E" w:rsidRDefault="00347647" w:rsidP="00347647">
            <w:pPr>
              <w:spacing w:line="360" w:lineRule="auto"/>
              <w:rPr>
                <w:b/>
                <w:bCs/>
                <w:sz w:val="20"/>
                <w:szCs w:val="20"/>
                <w:lang w:val="fr-BE"/>
              </w:rPr>
            </w:pPr>
            <w:r>
              <w:rPr>
                <w:b/>
                <w:bCs/>
                <w:sz w:val="22"/>
                <w:szCs w:val="22"/>
              </w:rPr>
              <w:t xml:space="preserve">IL-10 </w:t>
            </w:r>
            <w:r w:rsidRPr="005F417B">
              <w:rPr>
                <w:b/>
                <w:bCs/>
                <w:sz w:val="22"/>
                <w:szCs w:val="22"/>
                <w:lang w:val="en-US"/>
              </w:rPr>
              <w:t>(2</w:t>
            </w:r>
            <w:r w:rsidRPr="005F417B">
              <w:rPr>
                <w:b/>
                <w:bCs/>
                <w:sz w:val="22"/>
                <w:szCs w:val="22"/>
                <w:vertAlign w:val="superscript"/>
                <w:lang w:val="en-US"/>
              </w:rPr>
              <w:t>-</w:t>
            </w:r>
            <w:r w:rsidRPr="005F417B">
              <w:rPr>
                <w:b/>
                <w:bCs/>
                <w:sz w:val="22"/>
                <w:szCs w:val="22"/>
                <w:vertAlign w:val="superscript"/>
                <w:lang w:val="el-GR"/>
              </w:rPr>
              <w:t>Δ</w:t>
            </w:r>
            <w:r w:rsidRPr="0043690C">
              <w:rPr>
                <w:b/>
                <w:bCs/>
                <w:sz w:val="22"/>
                <w:szCs w:val="22"/>
                <w:vertAlign w:val="superscript"/>
                <w:lang w:val="en-US"/>
              </w:rPr>
              <w:t>CT</w:t>
            </w:r>
            <w:r w:rsidRPr="0043690C">
              <w:rPr>
                <w:b/>
                <w:bCs/>
                <w:sz w:val="22"/>
                <w:szCs w:val="22"/>
                <w:lang w:val="en-US"/>
              </w:rPr>
              <w:t>)</w:t>
            </w:r>
            <w:r w:rsidRPr="00FD1220"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  <w:r>
              <w:rPr>
                <w:sz w:val="22"/>
                <w:szCs w:val="22"/>
                <w:vertAlign w:val="superscript"/>
                <w:lang w:val="en-US"/>
              </w:rPr>
              <w:t>4</w:t>
            </w:r>
          </w:p>
        </w:tc>
        <w:tc>
          <w:tcPr>
            <w:tcW w:w="147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552EBA76" w14:textId="38B4386A" w:rsidR="00347647" w:rsidRPr="00044DAF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8,13±10,62</w:t>
            </w:r>
          </w:p>
        </w:tc>
        <w:tc>
          <w:tcPr>
            <w:tcW w:w="1417" w:type="dxa"/>
            <w:tcBorders>
              <w:left w:val="double" w:sz="4" w:space="0" w:color="auto"/>
            </w:tcBorders>
            <w:vAlign w:val="center"/>
          </w:tcPr>
          <w:p w14:paraId="3E51FB1B" w14:textId="687678AC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8,64±15,24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1B05A9" w14:textId="6CDC2112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51561">
              <w:rPr>
                <w:color w:val="000000"/>
                <w:sz w:val="18"/>
                <w:szCs w:val="18"/>
                <w:lang w:eastAsia="pt-PT"/>
              </w:rPr>
              <w:t>0.99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29B50FD8" w14:textId="204F0C86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193EBE">
              <w:rPr>
                <w:color w:val="000000"/>
                <w:sz w:val="18"/>
                <w:szCs w:val="18"/>
                <w:lang w:eastAsia="pt-PT"/>
              </w:rPr>
              <w:t>10,2±12,74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2D9714" w14:textId="2DA9998F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4733E3">
              <w:rPr>
                <w:color w:val="000000"/>
                <w:sz w:val="18"/>
                <w:szCs w:val="18"/>
                <w:lang w:eastAsia="pt-PT"/>
              </w:rPr>
              <w:t>0.2</w:t>
            </w:r>
            <w:r w:rsidR="002C6041">
              <w:rPr>
                <w:color w:val="000000"/>
                <w:sz w:val="18"/>
                <w:szCs w:val="18"/>
                <w:lang w:eastAsia="pt-PT"/>
              </w:rPr>
              <w:t>7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4A09AA4A" w14:textId="5BD91C02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8,37±14,18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D6B26B" w14:textId="5E74E03C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DE3D33">
              <w:rPr>
                <w:color w:val="000000"/>
                <w:sz w:val="18"/>
                <w:szCs w:val="18"/>
                <w:lang w:eastAsia="pt-PT"/>
              </w:rPr>
              <w:t>0.75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1A87B566" w14:textId="09E65186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12,28±17,03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6CDB7" w14:textId="44CB3D1B" w:rsidR="00347647" w:rsidRPr="00DE3D33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47647">
              <w:rPr>
                <w:color w:val="000000"/>
                <w:sz w:val="18"/>
                <w:szCs w:val="18"/>
                <w:lang w:eastAsia="pt-PT"/>
              </w:rPr>
              <w:t>0.43</w:t>
            </w:r>
          </w:p>
        </w:tc>
      </w:tr>
      <w:tr w:rsidR="00347647" w:rsidRPr="00E54277" w14:paraId="5F7330E2" w14:textId="77777777" w:rsidTr="001D30E2">
        <w:tc>
          <w:tcPr>
            <w:tcW w:w="6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5A877C" w14:textId="77777777" w:rsidR="00347647" w:rsidRPr="006457CD" w:rsidRDefault="00347647" w:rsidP="00347647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09" w:type="dxa"/>
            <w:tcBorders>
              <w:right w:val="double" w:sz="4" w:space="0" w:color="auto"/>
            </w:tcBorders>
            <w:vAlign w:val="center"/>
          </w:tcPr>
          <w:p w14:paraId="290C6402" w14:textId="59788A14" w:rsidR="00347647" w:rsidRPr="00DB142E" w:rsidRDefault="00347647" w:rsidP="00347647">
            <w:pPr>
              <w:spacing w:line="360" w:lineRule="auto"/>
              <w:rPr>
                <w:b/>
                <w:bCs/>
                <w:sz w:val="20"/>
                <w:szCs w:val="20"/>
                <w:lang w:val="fr-BE"/>
              </w:rPr>
            </w:pPr>
            <w:r w:rsidRPr="00CD0122">
              <w:rPr>
                <w:b/>
                <w:bCs/>
                <w:sz w:val="22"/>
                <w:szCs w:val="22"/>
                <w:lang w:val="en-US"/>
              </w:rPr>
              <w:t>IFN</w:t>
            </w:r>
            <w:r w:rsidRPr="00C52E52">
              <w:rPr>
                <w:b/>
                <w:bCs/>
                <w:sz w:val="22"/>
                <w:szCs w:val="22"/>
                <w:lang w:val="fr-BE"/>
              </w:rPr>
              <w:t>γ</w:t>
            </w:r>
            <w:r w:rsidRPr="0043690C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5F417B">
              <w:rPr>
                <w:b/>
                <w:bCs/>
                <w:sz w:val="22"/>
                <w:szCs w:val="22"/>
                <w:lang w:val="en-US"/>
              </w:rPr>
              <w:t>(2</w:t>
            </w:r>
            <w:r w:rsidRPr="005F417B">
              <w:rPr>
                <w:b/>
                <w:bCs/>
                <w:sz w:val="22"/>
                <w:szCs w:val="22"/>
                <w:vertAlign w:val="superscript"/>
                <w:lang w:val="en-US"/>
              </w:rPr>
              <w:t>-</w:t>
            </w:r>
            <w:r w:rsidRPr="005F417B">
              <w:rPr>
                <w:b/>
                <w:bCs/>
                <w:sz w:val="22"/>
                <w:szCs w:val="22"/>
                <w:vertAlign w:val="superscript"/>
                <w:lang w:val="el-GR"/>
              </w:rPr>
              <w:t>Δ</w:t>
            </w:r>
            <w:r w:rsidRPr="0043690C">
              <w:rPr>
                <w:b/>
                <w:bCs/>
                <w:sz w:val="22"/>
                <w:szCs w:val="22"/>
                <w:vertAlign w:val="superscript"/>
                <w:lang w:val="en-US"/>
              </w:rPr>
              <w:t>CT</w:t>
            </w:r>
            <w:r w:rsidRPr="0043690C">
              <w:rPr>
                <w:b/>
                <w:bCs/>
                <w:sz w:val="22"/>
                <w:szCs w:val="22"/>
                <w:lang w:val="en-US"/>
              </w:rPr>
              <w:t>)</w:t>
            </w:r>
            <w:r w:rsidRPr="00FD1220"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  <w:r>
              <w:rPr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147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2568984E" w14:textId="74E507E8" w:rsidR="00347647" w:rsidRPr="00044DAF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2,41±4,01</w:t>
            </w:r>
          </w:p>
        </w:tc>
        <w:tc>
          <w:tcPr>
            <w:tcW w:w="1417" w:type="dxa"/>
            <w:tcBorders>
              <w:left w:val="double" w:sz="4" w:space="0" w:color="auto"/>
            </w:tcBorders>
            <w:vAlign w:val="center"/>
          </w:tcPr>
          <w:p w14:paraId="5B6570E6" w14:textId="3C1DE48B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3,1±3,76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A90F07" w14:textId="53EDACD1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51561">
              <w:rPr>
                <w:color w:val="000000"/>
                <w:sz w:val="18"/>
                <w:szCs w:val="18"/>
                <w:lang w:eastAsia="pt-PT"/>
              </w:rPr>
              <w:t>0.27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39B279D4" w14:textId="019DA3F3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193EBE">
              <w:rPr>
                <w:color w:val="000000"/>
                <w:sz w:val="18"/>
                <w:szCs w:val="18"/>
                <w:lang w:eastAsia="pt-PT"/>
              </w:rPr>
              <w:t>1,79±2,28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F87E47" w14:textId="43F41072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4733E3">
              <w:rPr>
                <w:color w:val="000000"/>
                <w:sz w:val="18"/>
                <w:szCs w:val="18"/>
                <w:lang w:eastAsia="pt-PT"/>
              </w:rPr>
              <w:t>0.21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6E112F79" w14:textId="605B99DD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2,5±3,14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573250" w14:textId="0527C4E0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DE3D33">
              <w:rPr>
                <w:color w:val="000000"/>
                <w:sz w:val="18"/>
                <w:szCs w:val="18"/>
                <w:lang w:eastAsia="pt-PT"/>
              </w:rPr>
              <w:t>0.79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4031FC8E" w14:textId="63D23D9F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1,78±3,24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2B717" w14:textId="61B88895" w:rsidR="00347647" w:rsidRPr="00DE3D33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47647">
              <w:rPr>
                <w:color w:val="000000"/>
                <w:sz w:val="18"/>
                <w:szCs w:val="18"/>
                <w:lang w:eastAsia="pt-PT"/>
              </w:rPr>
              <w:t>0.0</w:t>
            </w:r>
            <w:r w:rsidR="002C6041">
              <w:rPr>
                <w:color w:val="000000"/>
                <w:sz w:val="18"/>
                <w:szCs w:val="18"/>
                <w:lang w:eastAsia="pt-PT"/>
              </w:rPr>
              <w:t>7</w:t>
            </w:r>
          </w:p>
        </w:tc>
      </w:tr>
      <w:tr w:rsidR="00347647" w:rsidRPr="00E54277" w14:paraId="589A175F" w14:textId="77777777" w:rsidTr="001D30E2">
        <w:tc>
          <w:tcPr>
            <w:tcW w:w="6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77DE3F" w14:textId="77777777" w:rsidR="00347647" w:rsidRPr="006457CD" w:rsidRDefault="00347647" w:rsidP="00347647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09" w:type="dxa"/>
            <w:tcBorders>
              <w:right w:val="double" w:sz="4" w:space="0" w:color="auto"/>
            </w:tcBorders>
            <w:vAlign w:val="center"/>
          </w:tcPr>
          <w:p w14:paraId="3B95EC75" w14:textId="0D0525FB" w:rsidR="00347647" w:rsidRPr="00DB142E" w:rsidRDefault="00347647" w:rsidP="00347647">
            <w:pPr>
              <w:spacing w:line="360" w:lineRule="auto"/>
              <w:rPr>
                <w:b/>
                <w:bCs/>
                <w:sz w:val="20"/>
                <w:szCs w:val="20"/>
                <w:lang w:val="fr-BE"/>
              </w:rPr>
            </w:pPr>
            <w:r>
              <w:rPr>
                <w:b/>
                <w:bCs/>
                <w:sz w:val="22"/>
                <w:szCs w:val="22"/>
              </w:rPr>
              <w:t xml:space="preserve">IL-4 </w:t>
            </w:r>
            <w:r w:rsidRPr="005F417B">
              <w:rPr>
                <w:b/>
                <w:bCs/>
                <w:sz w:val="22"/>
                <w:szCs w:val="22"/>
                <w:lang w:val="en-US"/>
              </w:rPr>
              <w:t>(2</w:t>
            </w:r>
            <w:r w:rsidRPr="005F417B">
              <w:rPr>
                <w:b/>
                <w:bCs/>
                <w:sz w:val="22"/>
                <w:szCs w:val="22"/>
                <w:vertAlign w:val="superscript"/>
                <w:lang w:val="en-US"/>
              </w:rPr>
              <w:t>-</w:t>
            </w:r>
            <w:r w:rsidRPr="005F417B">
              <w:rPr>
                <w:b/>
                <w:bCs/>
                <w:sz w:val="22"/>
                <w:szCs w:val="22"/>
                <w:vertAlign w:val="superscript"/>
                <w:lang w:val="el-GR"/>
              </w:rPr>
              <w:t>Δ</w:t>
            </w:r>
            <w:r w:rsidRPr="0043690C">
              <w:rPr>
                <w:b/>
                <w:bCs/>
                <w:sz w:val="22"/>
                <w:szCs w:val="22"/>
                <w:vertAlign w:val="superscript"/>
                <w:lang w:val="en-US"/>
              </w:rPr>
              <w:t>CT</w:t>
            </w:r>
            <w:r w:rsidRPr="0043690C">
              <w:rPr>
                <w:b/>
                <w:bCs/>
                <w:sz w:val="22"/>
                <w:szCs w:val="22"/>
                <w:lang w:val="en-US"/>
              </w:rPr>
              <w:t>)</w:t>
            </w:r>
            <w:r w:rsidRPr="00FD1220"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  <w:r>
              <w:rPr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147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5611A93" w14:textId="116D417A" w:rsidR="00347647" w:rsidRPr="00044DAF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2,04±2,89</w:t>
            </w:r>
          </w:p>
        </w:tc>
        <w:tc>
          <w:tcPr>
            <w:tcW w:w="1417" w:type="dxa"/>
            <w:tcBorders>
              <w:left w:val="double" w:sz="4" w:space="0" w:color="auto"/>
            </w:tcBorders>
            <w:vAlign w:val="center"/>
          </w:tcPr>
          <w:p w14:paraId="019D089E" w14:textId="556940C3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2,69±5,6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604D26" w14:textId="6C17E267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51561">
              <w:rPr>
                <w:color w:val="000000"/>
                <w:sz w:val="18"/>
                <w:szCs w:val="18"/>
                <w:lang w:eastAsia="pt-PT"/>
              </w:rPr>
              <w:t>0.7</w:t>
            </w:r>
            <w:r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097C63AE" w14:textId="081DD0CB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193EBE">
              <w:rPr>
                <w:color w:val="000000"/>
                <w:sz w:val="18"/>
                <w:szCs w:val="18"/>
                <w:lang w:eastAsia="pt-PT"/>
              </w:rPr>
              <w:t>1,19±1,17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08C405" w14:textId="7F5CB9B5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4733E3">
              <w:rPr>
                <w:color w:val="000000"/>
                <w:sz w:val="18"/>
                <w:szCs w:val="18"/>
                <w:lang w:eastAsia="pt-PT"/>
              </w:rPr>
              <w:t>0.12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5F54AB90" w14:textId="48BF3B00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1,77±2,35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46928C" w14:textId="234D3F14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DE3D33">
              <w:rPr>
                <w:color w:val="000000"/>
                <w:sz w:val="18"/>
                <w:szCs w:val="18"/>
                <w:lang w:eastAsia="pt-PT"/>
              </w:rPr>
              <w:t>0.3</w:t>
            </w:r>
            <w:r w:rsidR="002C6041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0470D988" w14:textId="1392E298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1,24±1,17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5F39F" w14:textId="6579B283" w:rsidR="00347647" w:rsidRPr="00DE3D33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47647">
              <w:rPr>
                <w:color w:val="000000"/>
                <w:sz w:val="18"/>
                <w:szCs w:val="18"/>
                <w:lang w:eastAsia="pt-PT"/>
              </w:rPr>
              <w:t>0.2</w:t>
            </w:r>
            <w:r w:rsidR="002C6041">
              <w:rPr>
                <w:color w:val="000000"/>
                <w:sz w:val="18"/>
                <w:szCs w:val="18"/>
                <w:lang w:eastAsia="pt-PT"/>
              </w:rPr>
              <w:t>7</w:t>
            </w:r>
          </w:p>
        </w:tc>
      </w:tr>
      <w:tr w:rsidR="00347647" w:rsidRPr="00E54277" w14:paraId="6BF94F3C" w14:textId="77777777" w:rsidTr="001D30E2">
        <w:tc>
          <w:tcPr>
            <w:tcW w:w="6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1F6778" w14:textId="77777777" w:rsidR="00347647" w:rsidRPr="006457CD" w:rsidRDefault="00347647" w:rsidP="00347647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09" w:type="dxa"/>
            <w:tcBorders>
              <w:right w:val="double" w:sz="4" w:space="0" w:color="auto"/>
            </w:tcBorders>
            <w:vAlign w:val="center"/>
          </w:tcPr>
          <w:p w14:paraId="51D145D4" w14:textId="55D00B12" w:rsidR="00347647" w:rsidRPr="00DB142E" w:rsidRDefault="00347647" w:rsidP="00347647">
            <w:pPr>
              <w:spacing w:line="360" w:lineRule="auto"/>
              <w:rPr>
                <w:b/>
                <w:bCs/>
                <w:sz w:val="20"/>
                <w:szCs w:val="20"/>
                <w:lang w:val="fr-BE"/>
              </w:rPr>
            </w:pPr>
            <w:r>
              <w:rPr>
                <w:b/>
                <w:bCs/>
                <w:sz w:val="22"/>
                <w:szCs w:val="22"/>
              </w:rPr>
              <w:t>TGF</w:t>
            </w:r>
            <w:r w:rsidRPr="00C52E52">
              <w:rPr>
                <w:b/>
                <w:bCs/>
                <w:sz w:val="22"/>
                <w:szCs w:val="22"/>
                <w:lang w:val="fr-BE"/>
              </w:rPr>
              <w:t>β</w:t>
            </w:r>
            <w:r w:rsidRPr="0043690C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5F417B">
              <w:rPr>
                <w:b/>
                <w:bCs/>
                <w:sz w:val="22"/>
                <w:szCs w:val="22"/>
                <w:lang w:val="en-US"/>
              </w:rPr>
              <w:t>(2</w:t>
            </w:r>
            <w:r w:rsidRPr="005F417B">
              <w:rPr>
                <w:b/>
                <w:bCs/>
                <w:sz w:val="22"/>
                <w:szCs w:val="22"/>
                <w:vertAlign w:val="superscript"/>
                <w:lang w:val="en-US"/>
              </w:rPr>
              <w:t>-</w:t>
            </w:r>
            <w:r w:rsidRPr="005F417B">
              <w:rPr>
                <w:b/>
                <w:bCs/>
                <w:sz w:val="22"/>
                <w:szCs w:val="22"/>
                <w:vertAlign w:val="superscript"/>
                <w:lang w:val="el-GR"/>
              </w:rPr>
              <w:t>Δ</w:t>
            </w:r>
            <w:r w:rsidRPr="0043690C">
              <w:rPr>
                <w:b/>
                <w:bCs/>
                <w:sz w:val="22"/>
                <w:szCs w:val="22"/>
                <w:vertAlign w:val="superscript"/>
                <w:lang w:val="en-US"/>
              </w:rPr>
              <w:t>CT</w:t>
            </w:r>
            <w:r w:rsidRPr="0043690C">
              <w:rPr>
                <w:b/>
                <w:bCs/>
                <w:sz w:val="22"/>
                <w:szCs w:val="22"/>
                <w:lang w:val="en-US"/>
              </w:rPr>
              <w:t>)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47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2161487" w14:textId="277591E8" w:rsidR="00347647" w:rsidRPr="00044DAF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2,8±3,52</w:t>
            </w:r>
          </w:p>
        </w:tc>
        <w:tc>
          <w:tcPr>
            <w:tcW w:w="1417" w:type="dxa"/>
            <w:tcBorders>
              <w:left w:val="double" w:sz="4" w:space="0" w:color="auto"/>
            </w:tcBorders>
            <w:vAlign w:val="center"/>
          </w:tcPr>
          <w:p w14:paraId="6470AAAF" w14:textId="3AEABB4C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4,01±6,25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50DF27" w14:textId="6B556B6C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51561">
              <w:rPr>
                <w:color w:val="000000"/>
                <w:sz w:val="18"/>
                <w:szCs w:val="18"/>
                <w:lang w:eastAsia="pt-PT"/>
              </w:rPr>
              <w:t>0.25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268DC45F" w14:textId="70E08FFF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193EBE">
              <w:rPr>
                <w:color w:val="000000"/>
                <w:sz w:val="18"/>
                <w:szCs w:val="18"/>
                <w:lang w:eastAsia="pt-PT"/>
              </w:rPr>
              <w:t>3,38±5,53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B324E3" w14:textId="08C23A0A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4733E3">
              <w:rPr>
                <w:color w:val="000000"/>
                <w:sz w:val="18"/>
                <w:szCs w:val="18"/>
                <w:lang w:eastAsia="pt-PT"/>
              </w:rPr>
              <w:t>0.59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1E9AF108" w14:textId="2DF21C23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3,03±4,94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1D8E35" w14:textId="1E393B12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DE3D33">
              <w:rPr>
                <w:color w:val="000000"/>
                <w:sz w:val="18"/>
                <w:szCs w:val="18"/>
                <w:lang w:eastAsia="pt-PT"/>
              </w:rPr>
              <w:t>0.93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3DE559FA" w14:textId="050B8EEE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1,58±2,86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993AE" w14:textId="149BE62D" w:rsidR="00347647" w:rsidRPr="00DE3D33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47647">
              <w:rPr>
                <w:color w:val="000000"/>
                <w:sz w:val="18"/>
                <w:szCs w:val="18"/>
                <w:lang w:eastAsia="pt-PT"/>
              </w:rPr>
              <w:t>0.0</w:t>
            </w:r>
            <w:r w:rsidR="002C6041">
              <w:rPr>
                <w:color w:val="000000"/>
                <w:sz w:val="18"/>
                <w:szCs w:val="18"/>
                <w:lang w:eastAsia="pt-PT"/>
              </w:rPr>
              <w:t>7</w:t>
            </w:r>
          </w:p>
        </w:tc>
      </w:tr>
      <w:tr w:rsidR="00347647" w:rsidRPr="00E54277" w14:paraId="1822C972" w14:textId="77777777" w:rsidTr="001D30E2">
        <w:tc>
          <w:tcPr>
            <w:tcW w:w="6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3AE06B" w14:textId="77777777" w:rsidR="00347647" w:rsidRPr="006457CD" w:rsidRDefault="00347647" w:rsidP="00347647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09" w:type="dxa"/>
            <w:tcBorders>
              <w:right w:val="double" w:sz="4" w:space="0" w:color="auto"/>
            </w:tcBorders>
            <w:vAlign w:val="center"/>
          </w:tcPr>
          <w:p w14:paraId="2CC033BA" w14:textId="0FD426CE" w:rsidR="00347647" w:rsidRPr="00DB142E" w:rsidRDefault="00347647" w:rsidP="00347647">
            <w:pPr>
              <w:spacing w:line="360" w:lineRule="auto"/>
              <w:rPr>
                <w:b/>
                <w:bCs/>
                <w:sz w:val="20"/>
                <w:szCs w:val="20"/>
                <w:lang w:val="fr-BE"/>
              </w:rPr>
            </w:pPr>
            <w:r>
              <w:rPr>
                <w:b/>
                <w:bCs/>
                <w:sz w:val="22"/>
                <w:szCs w:val="22"/>
              </w:rPr>
              <w:t>IL-1</w:t>
            </w:r>
            <w:r w:rsidRPr="00CD0122">
              <w:rPr>
                <w:b/>
                <w:bCs/>
                <w:sz w:val="22"/>
                <w:szCs w:val="22"/>
                <w:lang w:val="en-US"/>
              </w:rPr>
              <w:t>7</w:t>
            </w:r>
            <w:r w:rsidRPr="00C52E52">
              <w:rPr>
                <w:b/>
                <w:bCs/>
                <w:sz w:val="22"/>
                <w:szCs w:val="22"/>
                <w:lang w:val="fr-BE"/>
              </w:rPr>
              <w:t>α</w:t>
            </w:r>
            <w:r w:rsidRPr="0043690C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5F417B">
              <w:rPr>
                <w:b/>
                <w:bCs/>
                <w:sz w:val="22"/>
                <w:szCs w:val="22"/>
                <w:lang w:val="en-US"/>
              </w:rPr>
              <w:t>(2</w:t>
            </w:r>
            <w:r w:rsidRPr="005F417B">
              <w:rPr>
                <w:b/>
                <w:bCs/>
                <w:sz w:val="22"/>
                <w:szCs w:val="22"/>
                <w:vertAlign w:val="superscript"/>
                <w:lang w:val="en-US"/>
              </w:rPr>
              <w:t>-</w:t>
            </w:r>
            <w:r w:rsidRPr="005F417B">
              <w:rPr>
                <w:b/>
                <w:bCs/>
                <w:sz w:val="22"/>
                <w:szCs w:val="22"/>
                <w:vertAlign w:val="superscript"/>
                <w:lang w:val="el-GR"/>
              </w:rPr>
              <w:t>Δ</w:t>
            </w:r>
            <w:r w:rsidRPr="0043690C">
              <w:rPr>
                <w:b/>
                <w:bCs/>
                <w:sz w:val="22"/>
                <w:szCs w:val="22"/>
                <w:vertAlign w:val="superscript"/>
                <w:lang w:val="en-US"/>
              </w:rPr>
              <w:t>CT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) </w:t>
            </w:r>
            <w:r>
              <w:rPr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147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7B850A5" w14:textId="646B27AD" w:rsidR="00347647" w:rsidRPr="00044DAF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1,07±2,24</w:t>
            </w:r>
          </w:p>
        </w:tc>
        <w:tc>
          <w:tcPr>
            <w:tcW w:w="1417" w:type="dxa"/>
            <w:tcBorders>
              <w:left w:val="double" w:sz="4" w:space="0" w:color="auto"/>
            </w:tcBorders>
            <w:vAlign w:val="center"/>
          </w:tcPr>
          <w:p w14:paraId="648D2BA7" w14:textId="2110B589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0,5±1,31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D091A4" w14:textId="4706FE8D" w:rsidR="00347647" w:rsidRPr="00DF485B" w:rsidRDefault="00347647" w:rsidP="00347647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DF485B">
              <w:rPr>
                <w:b/>
                <w:bCs/>
                <w:color w:val="000000"/>
                <w:sz w:val="18"/>
                <w:szCs w:val="18"/>
                <w:lang w:eastAsia="pt-PT"/>
              </w:rPr>
              <w:t>0.01#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5A70109A" w14:textId="2D9E5DAB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193EBE">
              <w:rPr>
                <w:color w:val="000000"/>
                <w:sz w:val="18"/>
                <w:szCs w:val="18"/>
                <w:lang w:eastAsia="pt-PT"/>
              </w:rPr>
              <w:t>5,05±19,63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9BD7D" w14:textId="3BDA0E83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4733E3">
              <w:rPr>
                <w:color w:val="000000"/>
                <w:sz w:val="18"/>
                <w:szCs w:val="18"/>
                <w:lang w:eastAsia="pt-PT"/>
              </w:rPr>
              <w:t>0.3</w:t>
            </w:r>
            <w:r w:rsidR="002C6041">
              <w:rPr>
                <w:color w:val="000000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7A271A35" w14:textId="19B02D75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0,49±1,15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254D21" w14:textId="376B79FA" w:rsidR="00347647" w:rsidRPr="00DF485B" w:rsidRDefault="00347647" w:rsidP="00347647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DF485B">
              <w:rPr>
                <w:b/>
                <w:bCs/>
                <w:color w:val="000000"/>
                <w:sz w:val="18"/>
                <w:szCs w:val="18"/>
                <w:lang w:eastAsia="pt-PT"/>
              </w:rPr>
              <w:t>0.01#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370CB7CA" w14:textId="2776EC4C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0,31±0,3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3A130" w14:textId="3133431D" w:rsidR="00347647" w:rsidRPr="00DE3D33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47647">
              <w:rPr>
                <w:color w:val="000000"/>
                <w:sz w:val="18"/>
                <w:szCs w:val="18"/>
                <w:lang w:eastAsia="pt-PT"/>
              </w:rPr>
              <w:t>0.38</w:t>
            </w:r>
          </w:p>
        </w:tc>
      </w:tr>
      <w:tr w:rsidR="00347647" w:rsidRPr="00E54277" w14:paraId="1CBDFBDF" w14:textId="77777777" w:rsidTr="001D30E2">
        <w:tc>
          <w:tcPr>
            <w:tcW w:w="6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4BACF9" w14:textId="77777777" w:rsidR="00347647" w:rsidRPr="006457CD" w:rsidRDefault="00347647" w:rsidP="00347647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09" w:type="dxa"/>
            <w:tcBorders>
              <w:right w:val="double" w:sz="4" w:space="0" w:color="auto"/>
            </w:tcBorders>
            <w:vAlign w:val="center"/>
          </w:tcPr>
          <w:p w14:paraId="58379C08" w14:textId="4C4F5D2E" w:rsidR="00347647" w:rsidRPr="00DB142E" w:rsidRDefault="00347647" w:rsidP="00347647">
            <w:pPr>
              <w:spacing w:line="360" w:lineRule="auto"/>
              <w:rPr>
                <w:b/>
                <w:bCs/>
                <w:sz w:val="20"/>
                <w:szCs w:val="20"/>
                <w:lang w:val="fr-BE"/>
              </w:rPr>
            </w:pPr>
            <w:r>
              <w:rPr>
                <w:b/>
                <w:bCs/>
                <w:sz w:val="22"/>
                <w:szCs w:val="22"/>
              </w:rPr>
              <w:t xml:space="preserve">IL-23 </w:t>
            </w:r>
            <w:r w:rsidRPr="005F417B">
              <w:rPr>
                <w:b/>
                <w:bCs/>
                <w:sz w:val="22"/>
                <w:szCs w:val="22"/>
                <w:lang w:val="en-US"/>
              </w:rPr>
              <w:t>(2</w:t>
            </w:r>
            <w:r w:rsidRPr="005F417B">
              <w:rPr>
                <w:b/>
                <w:bCs/>
                <w:sz w:val="22"/>
                <w:szCs w:val="22"/>
                <w:vertAlign w:val="superscript"/>
                <w:lang w:val="en-US"/>
              </w:rPr>
              <w:t>-</w:t>
            </w:r>
            <w:r w:rsidRPr="005F417B">
              <w:rPr>
                <w:b/>
                <w:bCs/>
                <w:sz w:val="22"/>
                <w:szCs w:val="22"/>
                <w:vertAlign w:val="superscript"/>
                <w:lang w:val="el-GR"/>
              </w:rPr>
              <w:t>Δ</w:t>
            </w:r>
            <w:r w:rsidRPr="0043690C">
              <w:rPr>
                <w:b/>
                <w:bCs/>
                <w:sz w:val="22"/>
                <w:szCs w:val="22"/>
                <w:vertAlign w:val="superscript"/>
                <w:lang w:val="en-US"/>
              </w:rPr>
              <w:t>CT</w:t>
            </w:r>
            <w:r w:rsidRPr="0043690C">
              <w:rPr>
                <w:b/>
                <w:bCs/>
                <w:sz w:val="22"/>
                <w:szCs w:val="22"/>
                <w:lang w:val="en-US"/>
              </w:rPr>
              <w:t>)</w:t>
            </w:r>
            <w:r w:rsidRPr="00FD1220"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  <w:r>
              <w:rPr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147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BBB003E" w14:textId="7DDE131A" w:rsidR="00347647" w:rsidRPr="00044DAF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7,42±7,31</w:t>
            </w:r>
          </w:p>
        </w:tc>
        <w:tc>
          <w:tcPr>
            <w:tcW w:w="1417" w:type="dxa"/>
            <w:tcBorders>
              <w:left w:val="double" w:sz="4" w:space="0" w:color="auto"/>
            </w:tcBorders>
            <w:vAlign w:val="center"/>
          </w:tcPr>
          <w:p w14:paraId="6869B4FF" w14:textId="3E393113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8,21±9,63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518F87" w14:textId="72604BD9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51561">
              <w:rPr>
                <w:color w:val="000000"/>
                <w:sz w:val="18"/>
                <w:szCs w:val="18"/>
                <w:lang w:eastAsia="pt-PT"/>
              </w:rPr>
              <w:t>0.97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65FBEF4E" w14:textId="4D77E529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193EBE">
              <w:rPr>
                <w:color w:val="000000"/>
                <w:sz w:val="18"/>
                <w:szCs w:val="18"/>
                <w:lang w:eastAsia="pt-PT"/>
              </w:rPr>
              <w:t>14,62±23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186532" w14:textId="16A27A77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4733E3">
              <w:rPr>
                <w:color w:val="000000"/>
                <w:sz w:val="18"/>
                <w:szCs w:val="18"/>
                <w:lang w:eastAsia="pt-PT"/>
              </w:rPr>
              <w:t>0.52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7BEEEB2E" w14:textId="30806984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7,11±8,47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13082" w14:textId="7240F348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DE3D33">
              <w:rPr>
                <w:color w:val="000000"/>
                <w:sz w:val="18"/>
                <w:szCs w:val="18"/>
                <w:lang w:eastAsia="pt-PT"/>
              </w:rPr>
              <w:t>0.51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696EBB2C" w14:textId="1853DD0E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8,49±11,03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F7FEB" w14:textId="40C1F902" w:rsidR="00347647" w:rsidRPr="00DE3D33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47647">
              <w:rPr>
                <w:color w:val="000000"/>
                <w:sz w:val="18"/>
                <w:szCs w:val="18"/>
                <w:lang w:eastAsia="pt-PT"/>
              </w:rPr>
              <w:t>0.86</w:t>
            </w:r>
          </w:p>
        </w:tc>
      </w:tr>
      <w:tr w:rsidR="00347647" w:rsidRPr="00E54277" w14:paraId="622BF1A8" w14:textId="77777777" w:rsidTr="001D30E2">
        <w:tc>
          <w:tcPr>
            <w:tcW w:w="6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96BD3F" w14:textId="77777777" w:rsidR="00347647" w:rsidRPr="006457CD" w:rsidRDefault="00347647" w:rsidP="00347647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09" w:type="dxa"/>
            <w:tcBorders>
              <w:right w:val="double" w:sz="4" w:space="0" w:color="auto"/>
            </w:tcBorders>
            <w:vAlign w:val="center"/>
          </w:tcPr>
          <w:p w14:paraId="2FE6C951" w14:textId="56487118" w:rsidR="00347647" w:rsidRPr="00DB142E" w:rsidRDefault="00347647" w:rsidP="00347647">
            <w:pPr>
              <w:spacing w:line="360" w:lineRule="auto"/>
              <w:rPr>
                <w:b/>
                <w:bCs/>
                <w:sz w:val="20"/>
                <w:szCs w:val="20"/>
                <w:lang w:val="fr-BE"/>
              </w:rPr>
            </w:pPr>
            <w:r>
              <w:rPr>
                <w:b/>
                <w:bCs/>
                <w:sz w:val="22"/>
                <w:szCs w:val="22"/>
              </w:rPr>
              <w:t xml:space="preserve">IL-2 </w:t>
            </w:r>
            <w:r w:rsidRPr="005F417B">
              <w:rPr>
                <w:b/>
                <w:bCs/>
                <w:sz w:val="22"/>
                <w:szCs w:val="22"/>
                <w:lang w:val="en-US"/>
              </w:rPr>
              <w:t>(2</w:t>
            </w:r>
            <w:r w:rsidRPr="005F417B">
              <w:rPr>
                <w:b/>
                <w:bCs/>
                <w:sz w:val="22"/>
                <w:szCs w:val="22"/>
                <w:vertAlign w:val="superscript"/>
                <w:lang w:val="en-US"/>
              </w:rPr>
              <w:t>-</w:t>
            </w:r>
            <w:r w:rsidRPr="005F417B">
              <w:rPr>
                <w:b/>
                <w:bCs/>
                <w:sz w:val="22"/>
                <w:szCs w:val="22"/>
                <w:vertAlign w:val="superscript"/>
                <w:lang w:val="el-GR"/>
              </w:rPr>
              <w:t>Δ</w:t>
            </w:r>
            <w:r w:rsidRPr="0043690C">
              <w:rPr>
                <w:b/>
                <w:bCs/>
                <w:sz w:val="22"/>
                <w:szCs w:val="22"/>
                <w:vertAlign w:val="superscript"/>
                <w:lang w:val="en-US"/>
              </w:rPr>
              <w:t>CT</w:t>
            </w:r>
            <w:r w:rsidRPr="0043690C">
              <w:rPr>
                <w:b/>
                <w:bCs/>
                <w:sz w:val="22"/>
                <w:szCs w:val="22"/>
                <w:lang w:val="en-US"/>
              </w:rPr>
              <w:t>)</w:t>
            </w:r>
            <w:r w:rsidRPr="00FD1220"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  <w:r>
              <w:rPr>
                <w:sz w:val="22"/>
                <w:szCs w:val="22"/>
                <w:vertAlign w:val="superscript"/>
                <w:lang w:val="en-US"/>
              </w:rPr>
              <w:t>4</w:t>
            </w:r>
          </w:p>
        </w:tc>
        <w:tc>
          <w:tcPr>
            <w:tcW w:w="147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89FCE0B" w14:textId="4B8FC4EE" w:rsidR="00347647" w:rsidRPr="00044DAF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3,91±3,71</w:t>
            </w:r>
          </w:p>
        </w:tc>
        <w:tc>
          <w:tcPr>
            <w:tcW w:w="1417" w:type="dxa"/>
            <w:tcBorders>
              <w:left w:val="double" w:sz="4" w:space="0" w:color="auto"/>
            </w:tcBorders>
            <w:vAlign w:val="center"/>
          </w:tcPr>
          <w:p w14:paraId="43C60171" w14:textId="6477CF0F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4,95±6,69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321DCD" w14:textId="734AC1DC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51561">
              <w:rPr>
                <w:color w:val="000000"/>
                <w:sz w:val="18"/>
                <w:szCs w:val="18"/>
                <w:lang w:eastAsia="pt-PT"/>
              </w:rPr>
              <w:t>0.58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03ADFB79" w14:textId="739E207C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193EBE">
              <w:rPr>
                <w:color w:val="000000"/>
                <w:sz w:val="18"/>
                <w:szCs w:val="18"/>
                <w:lang w:eastAsia="pt-PT"/>
              </w:rPr>
              <w:t>5,32±11,23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94F4B3" w14:textId="6C7A921F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4733E3">
              <w:rPr>
                <w:color w:val="000000"/>
                <w:sz w:val="18"/>
                <w:szCs w:val="18"/>
                <w:lang w:eastAsia="pt-PT"/>
              </w:rPr>
              <w:t>0.6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217C4328" w14:textId="36A931D7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4,26±6,22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291DFD" w14:textId="3544ABA5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DE3D33">
              <w:rPr>
                <w:color w:val="000000"/>
                <w:sz w:val="18"/>
                <w:szCs w:val="18"/>
                <w:lang w:eastAsia="pt-PT"/>
              </w:rPr>
              <w:t>0.8</w:t>
            </w:r>
            <w:r w:rsidR="002C6041">
              <w:rPr>
                <w:color w:val="000000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3F703F30" w14:textId="64541376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2,16±1,64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4EAD4" w14:textId="2679A080" w:rsidR="00347647" w:rsidRPr="00DE3D33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47647">
              <w:rPr>
                <w:color w:val="000000"/>
                <w:sz w:val="18"/>
                <w:szCs w:val="18"/>
                <w:lang w:eastAsia="pt-PT"/>
              </w:rPr>
              <w:t>0.1</w:t>
            </w:r>
            <w:r w:rsidR="002C6041">
              <w:rPr>
                <w:color w:val="000000"/>
                <w:sz w:val="18"/>
                <w:szCs w:val="18"/>
                <w:lang w:eastAsia="pt-PT"/>
              </w:rPr>
              <w:t>6</w:t>
            </w:r>
          </w:p>
        </w:tc>
      </w:tr>
      <w:tr w:rsidR="00347647" w:rsidRPr="00E54277" w14:paraId="462AAA1C" w14:textId="77777777" w:rsidTr="001D30E2">
        <w:tc>
          <w:tcPr>
            <w:tcW w:w="6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383BBF" w14:textId="77777777" w:rsidR="00347647" w:rsidRPr="006457CD" w:rsidRDefault="00347647" w:rsidP="00347647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09" w:type="dxa"/>
            <w:tcBorders>
              <w:right w:val="double" w:sz="4" w:space="0" w:color="auto"/>
            </w:tcBorders>
            <w:vAlign w:val="center"/>
          </w:tcPr>
          <w:p w14:paraId="1158D6B2" w14:textId="473E33FA" w:rsidR="00347647" w:rsidRPr="00DB142E" w:rsidRDefault="00347647" w:rsidP="00347647">
            <w:pPr>
              <w:spacing w:line="360" w:lineRule="auto"/>
              <w:rPr>
                <w:b/>
                <w:bCs/>
                <w:sz w:val="20"/>
                <w:szCs w:val="20"/>
                <w:lang w:val="fr-BE"/>
              </w:rPr>
            </w:pPr>
            <w:r>
              <w:rPr>
                <w:b/>
                <w:bCs/>
                <w:sz w:val="22"/>
                <w:szCs w:val="22"/>
              </w:rPr>
              <w:t xml:space="preserve">IL-8 </w:t>
            </w:r>
            <w:r w:rsidRPr="005F417B">
              <w:rPr>
                <w:b/>
                <w:bCs/>
                <w:sz w:val="22"/>
                <w:szCs w:val="22"/>
                <w:lang w:val="en-US"/>
              </w:rPr>
              <w:t>(2</w:t>
            </w:r>
            <w:r w:rsidRPr="005F417B">
              <w:rPr>
                <w:b/>
                <w:bCs/>
                <w:sz w:val="22"/>
                <w:szCs w:val="22"/>
                <w:vertAlign w:val="superscript"/>
                <w:lang w:val="en-US"/>
              </w:rPr>
              <w:t>-</w:t>
            </w:r>
            <w:r w:rsidRPr="005F417B">
              <w:rPr>
                <w:b/>
                <w:bCs/>
                <w:sz w:val="22"/>
                <w:szCs w:val="22"/>
                <w:vertAlign w:val="superscript"/>
                <w:lang w:val="el-GR"/>
              </w:rPr>
              <w:t>Δ</w:t>
            </w:r>
            <w:r w:rsidRPr="0043690C">
              <w:rPr>
                <w:b/>
                <w:bCs/>
                <w:sz w:val="22"/>
                <w:szCs w:val="22"/>
                <w:vertAlign w:val="superscript"/>
                <w:lang w:val="en-US"/>
              </w:rPr>
              <w:t>CT</w:t>
            </w:r>
            <w:r w:rsidRPr="0043690C">
              <w:rPr>
                <w:b/>
                <w:bCs/>
                <w:sz w:val="22"/>
                <w:szCs w:val="22"/>
                <w:lang w:val="en-US"/>
              </w:rPr>
              <w:t>)</w:t>
            </w:r>
            <w:r w:rsidRPr="00FD1220"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  <w:r>
              <w:rPr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47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C23FE85" w14:textId="6582BB4C" w:rsidR="00347647" w:rsidRPr="00044DAF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5,37±6,07</w:t>
            </w:r>
          </w:p>
        </w:tc>
        <w:tc>
          <w:tcPr>
            <w:tcW w:w="1417" w:type="dxa"/>
            <w:tcBorders>
              <w:left w:val="double" w:sz="4" w:space="0" w:color="auto"/>
            </w:tcBorders>
            <w:vAlign w:val="center"/>
          </w:tcPr>
          <w:p w14:paraId="18312902" w14:textId="783955FF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6,9±5,73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FEEA00" w14:textId="2E062BDB" w:rsidR="00347647" w:rsidRPr="0019309B" w:rsidRDefault="00347647" w:rsidP="00347647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19309B">
              <w:rPr>
                <w:b/>
                <w:bCs/>
                <w:color w:val="000000"/>
                <w:sz w:val="18"/>
                <w:szCs w:val="18"/>
                <w:lang w:eastAsia="pt-PT"/>
              </w:rPr>
              <w:t>0.048#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3E63C549" w14:textId="09C27205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193EBE">
              <w:rPr>
                <w:color w:val="000000"/>
                <w:sz w:val="18"/>
                <w:szCs w:val="18"/>
                <w:lang w:eastAsia="pt-PT"/>
              </w:rPr>
              <w:t>8,4±13,65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945FB5" w14:textId="230F13E3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4733E3">
              <w:rPr>
                <w:color w:val="000000"/>
                <w:sz w:val="18"/>
                <w:szCs w:val="18"/>
                <w:lang w:eastAsia="pt-PT"/>
              </w:rPr>
              <w:t>0.09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1B286298" w14:textId="319B606A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5,87±4,49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5B31C3" w14:textId="147AA696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DE3D33">
              <w:rPr>
                <w:color w:val="000000"/>
                <w:sz w:val="18"/>
                <w:szCs w:val="18"/>
                <w:lang w:eastAsia="pt-PT"/>
              </w:rPr>
              <w:t>0.21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00911029" w14:textId="087B8A9C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3,83±3,15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5B45C" w14:textId="40558808" w:rsidR="00347647" w:rsidRPr="00DE3D33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47647">
              <w:rPr>
                <w:color w:val="000000"/>
                <w:sz w:val="18"/>
                <w:szCs w:val="18"/>
                <w:lang w:eastAsia="pt-PT"/>
              </w:rPr>
              <w:t>0.27</w:t>
            </w:r>
          </w:p>
        </w:tc>
      </w:tr>
      <w:tr w:rsidR="00347647" w:rsidRPr="00E54277" w14:paraId="3264904B" w14:textId="77777777" w:rsidTr="001D30E2">
        <w:tc>
          <w:tcPr>
            <w:tcW w:w="6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4B0FC2" w14:textId="77777777" w:rsidR="00347647" w:rsidRPr="006457CD" w:rsidRDefault="00347647" w:rsidP="00347647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09" w:type="dxa"/>
            <w:tcBorders>
              <w:right w:val="double" w:sz="4" w:space="0" w:color="auto"/>
            </w:tcBorders>
            <w:vAlign w:val="center"/>
          </w:tcPr>
          <w:p w14:paraId="53A85BA5" w14:textId="32C12B49" w:rsidR="00347647" w:rsidRPr="00DB142E" w:rsidRDefault="00347647" w:rsidP="00347647">
            <w:pPr>
              <w:spacing w:line="360" w:lineRule="auto"/>
              <w:rPr>
                <w:b/>
                <w:bCs/>
                <w:sz w:val="20"/>
                <w:szCs w:val="20"/>
                <w:lang w:val="fr-BE"/>
              </w:rPr>
            </w:pPr>
            <w:r>
              <w:rPr>
                <w:b/>
                <w:bCs/>
                <w:sz w:val="22"/>
                <w:szCs w:val="22"/>
              </w:rPr>
              <w:t xml:space="preserve">IL-12p40 </w:t>
            </w:r>
            <w:r w:rsidRPr="005F417B">
              <w:rPr>
                <w:b/>
                <w:bCs/>
                <w:sz w:val="22"/>
                <w:szCs w:val="22"/>
                <w:lang w:val="en-US"/>
              </w:rPr>
              <w:t>(2</w:t>
            </w:r>
            <w:r w:rsidRPr="005F417B">
              <w:rPr>
                <w:b/>
                <w:bCs/>
                <w:sz w:val="22"/>
                <w:szCs w:val="22"/>
                <w:vertAlign w:val="superscript"/>
                <w:lang w:val="en-US"/>
              </w:rPr>
              <w:t>-</w:t>
            </w:r>
            <w:r w:rsidRPr="005F417B">
              <w:rPr>
                <w:b/>
                <w:bCs/>
                <w:sz w:val="22"/>
                <w:szCs w:val="22"/>
                <w:vertAlign w:val="superscript"/>
                <w:lang w:val="el-GR"/>
              </w:rPr>
              <w:t>Δ</w:t>
            </w:r>
            <w:r w:rsidRPr="0043690C">
              <w:rPr>
                <w:b/>
                <w:bCs/>
                <w:sz w:val="22"/>
                <w:szCs w:val="22"/>
                <w:vertAlign w:val="superscript"/>
                <w:lang w:val="en-US"/>
              </w:rPr>
              <w:t>CT</w:t>
            </w:r>
            <w:r w:rsidRPr="0043690C">
              <w:rPr>
                <w:b/>
                <w:bCs/>
                <w:sz w:val="22"/>
                <w:szCs w:val="22"/>
                <w:lang w:val="en-US"/>
              </w:rPr>
              <w:t>)</w:t>
            </w:r>
            <w:r w:rsidRPr="00FD1220"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  <w:r>
              <w:rPr>
                <w:sz w:val="22"/>
                <w:szCs w:val="22"/>
                <w:vertAlign w:val="superscript"/>
                <w:lang w:val="en-US"/>
              </w:rPr>
              <w:t>4</w:t>
            </w:r>
          </w:p>
        </w:tc>
        <w:tc>
          <w:tcPr>
            <w:tcW w:w="147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367E457" w14:textId="63582E78" w:rsidR="00347647" w:rsidRPr="00044DAF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1,99±2,55</w:t>
            </w:r>
          </w:p>
        </w:tc>
        <w:tc>
          <w:tcPr>
            <w:tcW w:w="1417" w:type="dxa"/>
            <w:tcBorders>
              <w:left w:val="double" w:sz="4" w:space="0" w:color="auto"/>
            </w:tcBorders>
            <w:vAlign w:val="center"/>
          </w:tcPr>
          <w:p w14:paraId="7CD09E6E" w14:textId="36A2521E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1,94±2,82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5AEBD4" w14:textId="15FC02D8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651561">
              <w:rPr>
                <w:color w:val="000000"/>
                <w:sz w:val="18"/>
                <w:szCs w:val="18"/>
                <w:lang w:eastAsia="pt-PT"/>
              </w:rPr>
              <w:t>0.91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3D16063F" w14:textId="32E8432C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193EBE">
              <w:rPr>
                <w:color w:val="000000"/>
                <w:sz w:val="18"/>
                <w:szCs w:val="18"/>
                <w:lang w:eastAsia="pt-PT"/>
              </w:rPr>
              <w:t>2,81±2,51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FA7DC0" w14:textId="2C5075F2" w:rsidR="00347647" w:rsidRPr="00DF485B" w:rsidRDefault="00347647" w:rsidP="00347647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DF485B">
              <w:rPr>
                <w:b/>
                <w:bCs/>
                <w:color w:val="000000"/>
                <w:sz w:val="18"/>
                <w:szCs w:val="18"/>
                <w:lang w:eastAsia="pt-PT"/>
              </w:rPr>
              <w:t>0.03#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74B6E093" w14:textId="181BFAD0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2,02±1,98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D25F97" w14:textId="25C992FE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DE3D33">
              <w:rPr>
                <w:color w:val="000000"/>
                <w:sz w:val="18"/>
                <w:szCs w:val="18"/>
                <w:lang w:eastAsia="pt-PT"/>
              </w:rPr>
              <w:t>0.18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</w:tcPr>
          <w:p w14:paraId="6FA9E4D1" w14:textId="06813600" w:rsidR="00347647" w:rsidRPr="00193EBE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044DAF">
              <w:rPr>
                <w:color w:val="000000"/>
                <w:sz w:val="18"/>
                <w:szCs w:val="18"/>
                <w:lang w:eastAsia="pt-PT"/>
              </w:rPr>
              <w:t>2,28±2,25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C1245" w14:textId="4118D817" w:rsidR="00347647" w:rsidRPr="00DE3D33" w:rsidRDefault="00347647" w:rsidP="00347647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347647">
              <w:rPr>
                <w:color w:val="000000"/>
                <w:sz w:val="18"/>
                <w:szCs w:val="18"/>
                <w:lang w:eastAsia="pt-PT"/>
              </w:rPr>
              <w:t>0.3</w:t>
            </w:r>
            <w:r w:rsidR="002C6041">
              <w:rPr>
                <w:color w:val="000000"/>
                <w:sz w:val="18"/>
                <w:szCs w:val="18"/>
                <w:lang w:eastAsia="pt-PT"/>
              </w:rPr>
              <w:t>7</w:t>
            </w:r>
          </w:p>
        </w:tc>
      </w:tr>
    </w:tbl>
    <w:p w14:paraId="3C0A245D" w14:textId="2C58749B" w:rsidR="00247671" w:rsidRPr="006457CD" w:rsidRDefault="00247671" w:rsidP="00E54277">
      <w:pPr>
        <w:rPr>
          <w:sz w:val="22"/>
          <w:szCs w:val="22"/>
        </w:rPr>
      </w:pPr>
    </w:p>
    <w:p w14:paraId="3BE6B46E" w14:textId="362A94DB" w:rsidR="001D4204" w:rsidRPr="00306CE8" w:rsidRDefault="008565DA" w:rsidP="001D4204">
      <w:pPr>
        <w:spacing w:line="360" w:lineRule="auto"/>
        <w:jc w:val="both"/>
        <w:rPr>
          <w:sz w:val="22"/>
          <w:szCs w:val="22"/>
        </w:rPr>
      </w:pPr>
      <w:r w:rsidRPr="006457CD">
        <w:rPr>
          <w:b/>
          <w:bCs/>
          <w:sz w:val="22"/>
          <w:szCs w:val="22"/>
        </w:rPr>
        <w:lastRenderedPageBreak/>
        <w:t>Legend</w:t>
      </w:r>
      <w:r w:rsidRPr="006457CD">
        <w:rPr>
          <w:sz w:val="22"/>
          <w:szCs w:val="22"/>
        </w:rPr>
        <w:t xml:space="preserve">: </w:t>
      </w:r>
      <w:bookmarkStart w:id="0" w:name="_Hlk112335816"/>
      <w:r w:rsidR="001D4204" w:rsidRPr="006457CD">
        <w:rPr>
          <w:sz w:val="22"/>
          <w:szCs w:val="22"/>
        </w:rPr>
        <w:t xml:space="preserve">Results are presented in mean ± SD or </w:t>
      </w:r>
      <w:r w:rsidR="001D4204" w:rsidRPr="006457CD">
        <w:rPr>
          <w:sz w:val="22"/>
          <w:szCs w:val="22"/>
          <w:lang w:val="en-US"/>
        </w:rPr>
        <w:t>n</w:t>
      </w:r>
      <w:r w:rsidR="001D4204">
        <w:rPr>
          <w:sz w:val="22"/>
          <w:szCs w:val="22"/>
          <w:lang w:val="en-US"/>
        </w:rPr>
        <w:t xml:space="preserve"> </w:t>
      </w:r>
      <w:r w:rsidR="001D4204" w:rsidRPr="006457CD">
        <w:rPr>
          <w:sz w:val="22"/>
          <w:szCs w:val="22"/>
          <w:vertAlign w:val="subscript"/>
          <w:lang w:val="en-US"/>
        </w:rPr>
        <w:t>positives</w:t>
      </w:r>
      <w:r w:rsidR="001D4204" w:rsidRPr="006457CD">
        <w:rPr>
          <w:sz w:val="22"/>
          <w:szCs w:val="22"/>
          <w:lang w:val="en-US"/>
        </w:rPr>
        <w:t xml:space="preserve"> (%).</w:t>
      </w:r>
      <w:r w:rsidR="001D4204" w:rsidRPr="006457CD">
        <w:rPr>
          <w:sz w:val="22"/>
          <w:szCs w:val="22"/>
        </w:rPr>
        <w:t xml:space="preserve"> </w:t>
      </w:r>
      <w:r w:rsidR="001D4204" w:rsidRPr="00171E61">
        <w:rPr>
          <w:sz w:val="22"/>
          <w:szCs w:val="22"/>
        </w:rPr>
        <w:t xml:space="preserve">Regressions for </w:t>
      </w:r>
      <w:proofErr w:type="spellStart"/>
      <w:r w:rsidR="001D4204" w:rsidRPr="00171E61">
        <w:rPr>
          <w:sz w:val="22"/>
          <w:szCs w:val="22"/>
        </w:rPr>
        <w:t>Champalimaud</w:t>
      </w:r>
      <w:proofErr w:type="spellEnd"/>
      <w:r w:rsidR="001D4204" w:rsidRPr="00171E61">
        <w:rPr>
          <w:sz w:val="22"/>
          <w:szCs w:val="22"/>
        </w:rPr>
        <w:t xml:space="preserve"> Foundation and University of Minho are adjusted for age and sex; regressions for both samples are adjusted for age</w:t>
      </w:r>
      <w:r w:rsidR="00285D01">
        <w:rPr>
          <w:sz w:val="22"/>
          <w:szCs w:val="22"/>
        </w:rPr>
        <w:t>.</w:t>
      </w:r>
      <w:r w:rsidR="001D4204" w:rsidRPr="00171E61">
        <w:rPr>
          <w:sz w:val="22"/>
          <w:szCs w:val="22"/>
        </w:rPr>
        <w:t xml:space="preserve"> sex and </w:t>
      </w:r>
      <w:proofErr w:type="spellStart"/>
      <w:r w:rsidR="001D4204" w:rsidRPr="00171E61">
        <w:rPr>
          <w:sz w:val="22"/>
          <w:szCs w:val="22"/>
        </w:rPr>
        <w:t>center</w:t>
      </w:r>
      <w:proofErr w:type="spellEnd"/>
      <w:r w:rsidR="001D4204">
        <w:rPr>
          <w:sz w:val="22"/>
          <w:szCs w:val="22"/>
        </w:rPr>
        <w:t xml:space="preserve">. The concentrations of continuous variables were log-transformed for regression analyses. 1. </w:t>
      </w:r>
      <w:r w:rsidR="001D4204">
        <w:rPr>
          <w:sz w:val="20"/>
          <w:szCs w:val="20"/>
        </w:rPr>
        <w:t>x10</w:t>
      </w:r>
      <w:r w:rsidR="001D4204" w:rsidRPr="00D64129">
        <w:rPr>
          <w:sz w:val="20"/>
          <w:szCs w:val="20"/>
          <w:vertAlign w:val="superscript"/>
        </w:rPr>
        <w:t>-</w:t>
      </w:r>
      <w:r w:rsidR="001D4204">
        <w:rPr>
          <w:sz w:val="20"/>
          <w:szCs w:val="20"/>
          <w:vertAlign w:val="superscript"/>
        </w:rPr>
        <w:t xml:space="preserve">1; </w:t>
      </w:r>
      <w:r w:rsidR="001D4204">
        <w:rPr>
          <w:sz w:val="22"/>
          <w:szCs w:val="22"/>
        </w:rPr>
        <w:t xml:space="preserve">2. </w:t>
      </w:r>
      <w:r w:rsidR="001D4204">
        <w:rPr>
          <w:sz w:val="20"/>
          <w:szCs w:val="20"/>
        </w:rPr>
        <w:t>X 10</w:t>
      </w:r>
      <w:r w:rsidR="001D4204" w:rsidRPr="00D64129">
        <w:rPr>
          <w:sz w:val="20"/>
          <w:szCs w:val="20"/>
          <w:vertAlign w:val="superscript"/>
        </w:rPr>
        <w:t>-</w:t>
      </w:r>
      <w:r w:rsidR="001D4204">
        <w:rPr>
          <w:sz w:val="20"/>
          <w:szCs w:val="20"/>
          <w:vertAlign w:val="superscript"/>
        </w:rPr>
        <w:t>2</w:t>
      </w:r>
      <w:r w:rsidR="001D4204">
        <w:rPr>
          <w:sz w:val="22"/>
          <w:szCs w:val="22"/>
        </w:rPr>
        <w:t xml:space="preserve">; 3. </w:t>
      </w:r>
      <w:r w:rsidR="001D4204">
        <w:rPr>
          <w:sz w:val="20"/>
          <w:szCs w:val="20"/>
        </w:rPr>
        <w:t>X 10</w:t>
      </w:r>
      <w:r w:rsidR="001D4204" w:rsidRPr="00D64129">
        <w:rPr>
          <w:sz w:val="20"/>
          <w:szCs w:val="20"/>
          <w:vertAlign w:val="superscript"/>
        </w:rPr>
        <w:t>-</w:t>
      </w:r>
      <w:r w:rsidR="001D4204">
        <w:rPr>
          <w:sz w:val="20"/>
          <w:szCs w:val="20"/>
          <w:vertAlign w:val="superscript"/>
        </w:rPr>
        <w:t>3</w:t>
      </w:r>
      <w:r w:rsidR="001D4204">
        <w:rPr>
          <w:sz w:val="22"/>
          <w:szCs w:val="22"/>
        </w:rPr>
        <w:t xml:space="preserve">; 4. </w:t>
      </w:r>
      <w:r w:rsidR="001D4204">
        <w:rPr>
          <w:sz w:val="20"/>
          <w:szCs w:val="20"/>
        </w:rPr>
        <w:t>X 10</w:t>
      </w:r>
      <w:r w:rsidR="001D4204" w:rsidRPr="00D64129">
        <w:rPr>
          <w:sz w:val="20"/>
          <w:szCs w:val="20"/>
          <w:vertAlign w:val="superscript"/>
        </w:rPr>
        <w:t>-</w:t>
      </w:r>
      <w:r w:rsidR="001D4204">
        <w:rPr>
          <w:sz w:val="20"/>
          <w:szCs w:val="20"/>
          <w:vertAlign w:val="superscript"/>
        </w:rPr>
        <w:t>4</w:t>
      </w:r>
      <w:r w:rsidR="001D4204" w:rsidRPr="00D64129">
        <w:rPr>
          <w:sz w:val="20"/>
          <w:szCs w:val="20"/>
        </w:rPr>
        <w:t>.</w:t>
      </w:r>
      <w:r w:rsidR="001D4204">
        <w:rPr>
          <w:sz w:val="20"/>
          <w:szCs w:val="20"/>
        </w:rPr>
        <w:t xml:space="preserve"> </w:t>
      </w:r>
      <w:r w:rsidR="001D4204" w:rsidRPr="00306CE8">
        <w:rPr>
          <w:sz w:val="20"/>
          <w:szCs w:val="20"/>
        </w:rPr>
        <w:t>β</w:t>
      </w:r>
      <w:r w:rsidR="001D4204">
        <w:rPr>
          <w:sz w:val="22"/>
          <w:szCs w:val="22"/>
        </w:rPr>
        <w:t xml:space="preserve"> – unstandardized coefficient for the variable Group (i.e. OCD or control); IL – interleukin;</w:t>
      </w:r>
      <w:r w:rsidR="001D4204" w:rsidRPr="00564990">
        <w:rPr>
          <w:sz w:val="22"/>
          <w:szCs w:val="22"/>
          <w:lang w:val="en-US"/>
        </w:rPr>
        <w:t xml:space="preserve"> IFN – interferon;</w:t>
      </w:r>
      <w:r w:rsidR="001D4204">
        <w:rPr>
          <w:sz w:val="22"/>
          <w:szCs w:val="22"/>
          <w:lang w:val="en-US"/>
        </w:rPr>
        <w:t xml:space="preserve"> </w:t>
      </w:r>
      <w:r w:rsidR="001D4204" w:rsidRPr="00564990">
        <w:rPr>
          <w:sz w:val="22"/>
          <w:szCs w:val="22"/>
          <w:lang w:val="en-US"/>
        </w:rPr>
        <w:t>OCD – obsessive-compulsive disorder</w:t>
      </w:r>
      <w:r w:rsidR="001D4204">
        <w:rPr>
          <w:sz w:val="22"/>
          <w:szCs w:val="22"/>
          <w:lang w:val="en-US"/>
        </w:rPr>
        <w:t>;</w:t>
      </w:r>
      <w:r w:rsidR="001D4204" w:rsidRPr="00564990">
        <w:rPr>
          <w:sz w:val="22"/>
          <w:szCs w:val="22"/>
          <w:lang w:val="en-US"/>
        </w:rPr>
        <w:t xml:space="preserve"> </w:t>
      </w:r>
      <w:r w:rsidR="001D4204">
        <w:rPr>
          <w:sz w:val="22"/>
          <w:szCs w:val="22"/>
        </w:rPr>
        <w:t xml:space="preserve">SD – standard deviation; </w:t>
      </w:r>
      <w:r w:rsidR="001D4204" w:rsidRPr="00564990">
        <w:rPr>
          <w:sz w:val="22"/>
          <w:szCs w:val="22"/>
          <w:lang w:val="en-US"/>
        </w:rPr>
        <w:t>TGF – transforming growth factor;</w:t>
      </w:r>
      <w:r w:rsidR="001D4204">
        <w:rPr>
          <w:sz w:val="22"/>
          <w:szCs w:val="22"/>
        </w:rPr>
        <w:t xml:space="preserve"> </w:t>
      </w:r>
      <w:r w:rsidR="001D4204" w:rsidRPr="00564990">
        <w:rPr>
          <w:sz w:val="22"/>
          <w:szCs w:val="22"/>
          <w:lang w:val="en-US"/>
        </w:rPr>
        <w:t>TNF – tumor necrosis facto</w:t>
      </w:r>
      <w:r w:rsidR="001D4204">
        <w:rPr>
          <w:sz w:val="22"/>
          <w:szCs w:val="22"/>
          <w:lang w:val="en-US"/>
        </w:rPr>
        <w:t>r</w:t>
      </w:r>
      <w:r w:rsidR="001D4204" w:rsidRPr="00564990">
        <w:rPr>
          <w:sz w:val="22"/>
          <w:szCs w:val="22"/>
          <w:lang w:val="en-US"/>
        </w:rPr>
        <w:t>.</w:t>
      </w:r>
      <w:r w:rsidR="001D4204">
        <w:rPr>
          <w:sz w:val="22"/>
          <w:szCs w:val="22"/>
        </w:rPr>
        <w:t xml:space="preserve"> </w:t>
      </w:r>
      <w:bookmarkEnd w:id="0"/>
      <w:r w:rsidR="001D4204" w:rsidRPr="00351EC8">
        <w:rPr>
          <w:sz w:val="20"/>
          <w:szCs w:val="20"/>
          <w:vertAlign w:val="superscript"/>
        </w:rPr>
        <w:t>#</w:t>
      </w:r>
      <w:r w:rsidR="001D4204">
        <w:rPr>
          <w:sz w:val="22"/>
          <w:szCs w:val="22"/>
        </w:rPr>
        <w:t xml:space="preserve"> p-value did not remain significant after controlling for multiple testing using Benjamini-Hochberg’s procedure</w:t>
      </w:r>
      <w:r w:rsidR="001D4204" w:rsidRPr="007330B1">
        <w:rPr>
          <w:sz w:val="22"/>
          <w:szCs w:val="22"/>
        </w:rPr>
        <w:t>.</w:t>
      </w:r>
    </w:p>
    <w:p w14:paraId="646B8AE9" w14:textId="1CA4C352" w:rsidR="008E5EDC" w:rsidRDefault="008E5EDC" w:rsidP="00971AA5">
      <w:pPr>
        <w:spacing w:line="360" w:lineRule="auto"/>
        <w:jc w:val="both"/>
        <w:rPr>
          <w:sz w:val="22"/>
          <w:szCs w:val="22"/>
        </w:rPr>
      </w:pPr>
    </w:p>
    <w:sectPr w:rsidR="008E5EDC" w:rsidSect="0080372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740500"/>
    <w:multiLevelType w:val="hybridMultilevel"/>
    <w:tmpl w:val="5E54376C"/>
    <w:lvl w:ilvl="0" w:tplc="6C0A475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596FAA"/>
    <w:multiLevelType w:val="hybridMultilevel"/>
    <w:tmpl w:val="805A6054"/>
    <w:lvl w:ilvl="0" w:tplc="670484B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0976372">
    <w:abstractNumId w:val="1"/>
  </w:num>
  <w:num w:numId="2" w16cid:durableId="15532268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277"/>
    <w:rsid w:val="000043CC"/>
    <w:rsid w:val="00007821"/>
    <w:rsid w:val="000159A7"/>
    <w:rsid w:val="00032032"/>
    <w:rsid w:val="00055895"/>
    <w:rsid w:val="00067785"/>
    <w:rsid w:val="0007568C"/>
    <w:rsid w:val="000935AB"/>
    <w:rsid w:val="00095B9A"/>
    <w:rsid w:val="000B666A"/>
    <w:rsid w:val="000C6653"/>
    <w:rsid w:val="000D06C2"/>
    <w:rsid w:val="000E651D"/>
    <w:rsid w:val="000E7234"/>
    <w:rsid w:val="000E7382"/>
    <w:rsid w:val="000F4508"/>
    <w:rsid w:val="000F4EB2"/>
    <w:rsid w:val="00101C41"/>
    <w:rsid w:val="00110237"/>
    <w:rsid w:val="001123B8"/>
    <w:rsid w:val="00132ABF"/>
    <w:rsid w:val="00155A77"/>
    <w:rsid w:val="00156E25"/>
    <w:rsid w:val="001652BF"/>
    <w:rsid w:val="00171E61"/>
    <w:rsid w:val="001809DE"/>
    <w:rsid w:val="00181ADD"/>
    <w:rsid w:val="00190857"/>
    <w:rsid w:val="00190930"/>
    <w:rsid w:val="0019309B"/>
    <w:rsid w:val="00193EBE"/>
    <w:rsid w:val="0019596C"/>
    <w:rsid w:val="001D30E2"/>
    <w:rsid w:val="001D4204"/>
    <w:rsid w:val="001E45D2"/>
    <w:rsid w:val="001E46B2"/>
    <w:rsid w:val="001F2720"/>
    <w:rsid w:val="001F38D8"/>
    <w:rsid w:val="00200833"/>
    <w:rsid w:val="0020334C"/>
    <w:rsid w:val="00204EC0"/>
    <w:rsid w:val="00220102"/>
    <w:rsid w:val="002236B4"/>
    <w:rsid w:val="00231DD3"/>
    <w:rsid w:val="002324F4"/>
    <w:rsid w:val="00240250"/>
    <w:rsid w:val="00247671"/>
    <w:rsid w:val="0025645A"/>
    <w:rsid w:val="00257B26"/>
    <w:rsid w:val="002804A3"/>
    <w:rsid w:val="00280651"/>
    <w:rsid w:val="00285D01"/>
    <w:rsid w:val="002A1BB3"/>
    <w:rsid w:val="002A38F3"/>
    <w:rsid w:val="002B2D83"/>
    <w:rsid w:val="002B4FEF"/>
    <w:rsid w:val="002C6041"/>
    <w:rsid w:val="002D1A3A"/>
    <w:rsid w:val="002F1650"/>
    <w:rsid w:val="00304578"/>
    <w:rsid w:val="00321036"/>
    <w:rsid w:val="00347647"/>
    <w:rsid w:val="00364885"/>
    <w:rsid w:val="00371B3A"/>
    <w:rsid w:val="003A1584"/>
    <w:rsid w:val="003A3DA9"/>
    <w:rsid w:val="003A76F7"/>
    <w:rsid w:val="003B3F5F"/>
    <w:rsid w:val="003B4400"/>
    <w:rsid w:val="003B5328"/>
    <w:rsid w:val="003C64DE"/>
    <w:rsid w:val="003C737E"/>
    <w:rsid w:val="003C7C68"/>
    <w:rsid w:val="003D0CE4"/>
    <w:rsid w:val="003D1E99"/>
    <w:rsid w:val="003D2EAB"/>
    <w:rsid w:val="003E293E"/>
    <w:rsid w:val="003E6CB9"/>
    <w:rsid w:val="003E6D08"/>
    <w:rsid w:val="00401929"/>
    <w:rsid w:val="0040417A"/>
    <w:rsid w:val="0041419B"/>
    <w:rsid w:val="00414B17"/>
    <w:rsid w:val="00414FB1"/>
    <w:rsid w:val="00440591"/>
    <w:rsid w:val="00452C3E"/>
    <w:rsid w:val="004543A8"/>
    <w:rsid w:val="004733E3"/>
    <w:rsid w:val="004A3E19"/>
    <w:rsid w:val="004A503A"/>
    <w:rsid w:val="004D0177"/>
    <w:rsid w:val="004E6842"/>
    <w:rsid w:val="005022D6"/>
    <w:rsid w:val="00504C08"/>
    <w:rsid w:val="00523587"/>
    <w:rsid w:val="00524DE6"/>
    <w:rsid w:val="005337DC"/>
    <w:rsid w:val="005401C5"/>
    <w:rsid w:val="005466A6"/>
    <w:rsid w:val="00551408"/>
    <w:rsid w:val="0056488D"/>
    <w:rsid w:val="005734EB"/>
    <w:rsid w:val="00581D21"/>
    <w:rsid w:val="005A219F"/>
    <w:rsid w:val="005A73B1"/>
    <w:rsid w:val="005C2875"/>
    <w:rsid w:val="005C5EDE"/>
    <w:rsid w:val="005D047E"/>
    <w:rsid w:val="005E078C"/>
    <w:rsid w:val="00615F8B"/>
    <w:rsid w:val="00632A4D"/>
    <w:rsid w:val="006344A6"/>
    <w:rsid w:val="006411D9"/>
    <w:rsid w:val="006457CD"/>
    <w:rsid w:val="00647716"/>
    <w:rsid w:val="00651561"/>
    <w:rsid w:val="00662847"/>
    <w:rsid w:val="006717D6"/>
    <w:rsid w:val="006945D5"/>
    <w:rsid w:val="00694B4E"/>
    <w:rsid w:val="006A4992"/>
    <w:rsid w:val="006C2061"/>
    <w:rsid w:val="006D6BBD"/>
    <w:rsid w:val="006E1E66"/>
    <w:rsid w:val="00732AD3"/>
    <w:rsid w:val="0074296A"/>
    <w:rsid w:val="00755C4C"/>
    <w:rsid w:val="00770982"/>
    <w:rsid w:val="00772485"/>
    <w:rsid w:val="00784462"/>
    <w:rsid w:val="007A0935"/>
    <w:rsid w:val="007A133A"/>
    <w:rsid w:val="007C0D7D"/>
    <w:rsid w:val="007C7CD7"/>
    <w:rsid w:val="007D705B"/>
    <w:rsid w:val="007E2F50"/>
    <w:rsid w:val="007E65EB"/>
    <w:rsid w:val="007F122F"/>
    <w:rsid w:val="007F6744"/>
    <w:rsid w:val="0080372F"/>
    <w:rsid w:val="00813F66"/>
    <w:rsid w:val="00843323"/>
    <w:rsid w:val="00847A8E"/>
    <w:rsid w:val="008565DA"/>
    <w:rsid w:val="008A6995"/>
    <w:rsid w:val="008E1CBE"/>
    <w:rsid w:val="008E5EDC"/>
    <w:rsid w:val="008F36D9"/>
    <w:rsid w:val="00901064"/>
    <w:rsid w:val="0090155D"/>
    <w:rsid w:val="0090274E"/>
    <w:rsid w:val="00921E4A"/>
    <w:rsid w:val="009226CA"/>
    <w:rsid w:val="0093550F"/>
    <w:rsid w:val="00941A06"/>
    <w:rsid w:val="009516FC"/>
    <w:rsid w:val="00952362"/>
    <w:rsid w:val="00956C91"/>
    <w:rsid w:val="0097068E"/>
    <w:rsid w:val="00971AA5"/>
    <w:rsid w:val="00991CE3"/>
    <w:rsid w:val="00994D09"/>
    <w:rsid w:val="00996B16"/>
    <w:rsid w:val="009B56B7"/>
    <w:rsid w:val="009C3F6A"/>
    <w:rsid w:val="009D653F"/>
    <w:rsid w:val="009E6055"/>
    <w:rsid w:val="00A15F75"/>
    <w:rsid w:val="00A20D8A"/>
    <w:rsid w:val="00A37E7D"/>
    <w:rsid w:val="00A56AC8"/>
    <w:rsid w:val="00A84B9F"/>
    <w:rsid w:val="00A966BF"/>
    <w:rsid w:val="00AB5216"/>
    <w:rsid w:val="00AB5B70"/>
    <w:rsid w:val="00AC11AD"/>
    <w:rsid w:val="00AD0572"/>
    <w:rsid w:val="00AE2A4F"/>
    <w:rsid w:val="00AE49E4"/>
    <w:rsid w:val="00AF0D52"/>
    <w:rsid w:val="00AF252D"/>
    <w:rsid w:val="00B025E1"/>
    <w:rsid w:val="00B0738A"/>
    <w:rsid w:val="00B12A37"/>
    <w:rsid w:val="00B135F7"/>
    <w:rsid w:val="00B138F4"/>
    <w:rsid w:val="00B16F62"/>
    <w:rsid w:val="00B174C3"/>
    <w:rsid w:val="00B26A9F"/>
    <w:rsid w:val="00B464CE"/>
    <w:rsid w:val="00B61522"/>
    <w:rsid w:val="00B727D0"/>
    <w:rsid w:val="00B91C78"/>
    <w:rsid w:val="00B961D9"/>
    <w:rsid w:val="00BA4D4A"/>
    <w:rsid w:val="00BB1FD9"/>
    <w:rsid w:val="00BD67CE"/>
    <w:rsid w:val="00BE387F"/>
    <w:rsid w:val="00BE484F"/>
    <w:rsid w:val="00BF62EE"/>
    <w:rsid w:val="00C00F59"/>
    <w:rsid w:val="00C01AE9"/>
    <w:rsid w:val="00C11B34"/>
    <w:rsid w:val="00C14C94"/>
    <w:rsid w:val="00C26602"/>
    <w:rsid w:val="00C444D0"/>
    <w:rsid w:val="00C73F55"/>
    <w:rsid w:val="00C74711"/>
    <w:rsid w:val="00C81FF5"/>
    <w:rsid w:val="00C9251F"/>
    <w:rsid w:val="00CA1256"/>
    <w:rsid w:val="00CB2B8F"/>
    <w:rsid w:val="00CC4253"/>
    <w:rsid w:val="00CC7267"/>
    <w:rsid w:val="00CE0203"/>
    <w:rsid w:val="00CF391F"/>
    <w:rsid w:val="00D04A3D"/>
    <w:rsid w:val="00D33AFD"/>
    <w:rsid w:val="00D5167F"/>
    <w:rsid w:val="00D62BE6"/>
    <w:rsid w:val="00D70B62"/>
    <w:rsid w:val="00D82CFF"/>
    <w:rsid w:val="00D97045"/>
    <w:rsid w:val="00DA0134"/>
    <w:rsid w:val="00DB142E"/>
    <w:rsid w:val="00DC0BD3"/>
    <w:rsid w:val="00DC20E1"/>
    <w:rsid w:val="00DD0E51"/>
    <w:rsid w:val="00DD0E86"/>
    <w:rsid w:val="00DD5AAE"/>
    <w:rsid w:val="00DE3D33"/>
    <w:rsid w:val="00DF485B"/>
    <w:rsid w:val="00E027EC"/>
    <w:rsid w:val="00E03E2C"/>
    <w:rsid w:val="00E07163"/>
    <w:rsid w:val="00E203F8"/>
    <w:rsid w:val="00E25041"/>
    <w:rsid w:val="00E37915"/>
    <w:rsid w:val="00E54277"/>
    <w:rsid w:val="00E60D28"/>
    <w:rsid w:val="00E74083"/>
    <w:rsid w:val="00E81DA9"/>
    <w:rsid w:val="00E93323"/>
    <w:rsid w:val="00EA29E2"/>
    <w:rsid w:val="00EC0F4F"/>
    <w:rsid w:val="00EE1C06"/>
    <w:rsid w:val="00EE5126"/>
    <w:rsid w:val="00F12DDE"/>
    <w:rsid w:val="00F33DEF"/>
    <w:rsid w:val="00F351C9"/>
    <w:rsid w:val="00F45B0E"/>
    <w:rsid w:val="00F622D7"/>
    <w:rsid w:val="00F64E34"/>
    <w:rsid w:val="00F672CF"/>
    <w:rsid w:val="00F71A33"/>
    <w:rsid w:val="00F746CF"/>
    <w:rsid w:val="00F8086C"/>
    <w:rsid w:val="00F87CC4"/>
    <w:rsid w:val="00F97618"/>
    <w:rsid w:val="00FC6493"/>
    <w:rsid w:val="00FD1220"/>
    <w:rsid w:val="00FD3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73D277"/>
  <w15:chartTrackingRefBased/>
  <w15:docId w15:val="{08CDA5FB-FF34-41ED-AE2D-818B1B7B5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27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E54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AE2A4F"/>
    <w:pPr>
      <w:ind w:left="720"/>
      <w:contextualSpacing/>
    </w:pPr>
  </w:style>
  <w:style w:type="character" w:styleId="nfase">
    <w:name w:val="Emphasis"/>
    <w:basedOn w:val="Tipodeletrapredefinidodopargrafo"/>
    <w:uiPriority w:val="20"/>
    <w:qFormat/>
    <w:rsid w:val="003C737E"/>
    <w:rPr>
      <w:i/>
      <w:iCs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C11B34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C11B34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C11B34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C11B34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C11B34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Reviso">
    <w:name w:val="Revision"/>
    <w:hidden/>
    <w:uiPriority w:val="99"/>
    <w:semiHidden/>
    <w:rsid w:val="00AB5B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6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3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1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2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9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0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6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6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1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4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5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2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6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4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5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5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8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5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0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3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6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8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1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8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2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7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5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3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2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2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0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2F7ECD-BC58-4FF1-A965-CBE2497827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933</Words>
  <Characters>5040</Characters>
  <Application>Microsoft Office Word</Application>
  <DocSecurity>0</DocSecurity>
  <Lines>42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ia</dc:creator>
  <cp:keywords/>
  <dc:description/>
  <cp:lastModifiedBy>Ana Maia</cp:lastModifiedBy>
  <cp:revision>5</cp:revision>
  <dcterms:created xsi:type="dcterms:W3CDTF">2025-04-19T21:49:00Z</dcterms:created>
  <dcterms:modified xsi:type="dcterms:W3CDTF">2025-04-20T12:37:00Z</dcterms:modified>
</cp:coreProperties>
</file>